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B9A28" w14:textId="77777777" w:rsidR="00A07E6A" w:rsidRDefault="00A07E6A" w:rsidP="00A07E6A">
      <w:pPr>
        <w:spacing w:line="240" w:lineRule="auto"/>
        <w:jc w:val="both"/>
      </w:pPr>
      <w:r w:rsidRPr="006A6102">
        <w:rPr>
          <w:b/>
        </w:rPr>
        <w:t>Supplementary Table 1.</w:t>
      </w:r>
      <w:r>
        <w:t xml:space="preserve"> Description of maturity stage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371"/>
      </w:tblGrid>
      <w:tr w:rsidR="00A07E6A" w14:paraId="6EEDCE91" w14:textId="77777777" w:rsidTr="002841C4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05E19A" w14:textId="77777777" w:rsidR="00A07E6A" w:rsidRDefault="00A07E6A" w:rsidP="002841C4">
            <w:pPr>
              <w:jc w:val="both"/>
              <w:rPr>
                <w:b/>
              </w:rPr>
            </w:pPr>
            <w:r>
              <w:rPr>
                <w:b/>
              </w:rPr>
              <w:t>Maturity Stag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14:paraId="4DAC8818" w14:textId="77777777" w:rsidR="00A07E6A" w:rsidRDefault="00A07E6A" w:rsidP="002841C4">
            <w:pPr>
              <w:jc w:val="both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A07E6A" w14:paraId="1BC2D7B2" w14:textId="77777777" w:rsidTr="002841C4">
        <w:tc>
          <w:tcPr>
            <w:tcW w:w="1985" w:type="dxa"/>
            <w:tcBorders>
              <w:top w:val="single" w:sz="4" w:space="0" w:color="auto"/>
            </w:tcBorders>
          </w:tcPr>
          <w:p w14:paraId="341A8650" w14:textId="77777777" w:rsidR="00A07E6A" w:rsidRPr="009D40F1" w:rsidRDefault="00A07E6A" w:rsidP="002841C4">
            <w:pPr>
              <w:jc w:val="both"/>
            </w:pPr>
            <w:r w:rsidRPr="009D40F1">
              <w:t>Immature green (IMG)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789F8BCB" w14:textId="77777777" w:rsidR="00A07E6A" w:rsidRPr="009D40F1" w:rsidRDefault="00A07E6A" w:rsidP="002841C4">
            <w:pPr>
              <w:jc w:val="both"/>
            </w:pPr>
            <w:r>
              <w:t>Almost fully expanded, the surface of the tomato is completely green in color, stigma attached</w:t>
            </w:r>
          </w:p>
        </w:tc>
      </w:tr>
      <w:tr w:rsidR="00A07E6A" w14:paraId="3FC2FA04" w14:textId="77777777" w:rsidTr="002841C4">
        <w:tc>
          <w:tcPr>
            <w:tcW w:w="1985" w:type="dxa"/>
          </w:tcPr>
          <w:p w14:paraId="1CD97F57" w14:textId="77777777" w:rsidR="00A07E6A" w:rsidRPr="009D40F1" w:rsidRDefault="00A07E6A" w:rsidP="002841C4">
            <w:pPr>
              <w:jc w:val="both"/>
            </w:pPr>
            <w:r w:rsidRPr="009D40F1">
              <w:t>Mature</w:t>
            </w:r>
            <w:r>
              <w:t xml:space="preserve"> green (MG)</w:t>
            </w:r>
          </w:p>
        </w:tc>
        <w:tc>
          <w:tcPr>
            <w:tcW w:w="7371" w:type="dxa"/>
          </w:tcPr>
          <w:p w14:paraId="5EF6DE82" w14:textId="77777777" w:rsidR="00A07E6A" w:rsidRPr="009D40F1" w:rsidRDefault="00A07E6A" w:rsidP="002841C4">
            <w:pPr>
              <w:jc w:val="both"/>
            </w:pPr>
            <w:r>
              <w:t>Fully expanded, the surface of the tomato is completely green in color, stigma detached</w:t>
            </w:r>
          </w:p>
        </w:tc>
      </w:tr>
      <w:tr w:rsidR="00A07E6A" w14:paraId="75F80817" w14:textId="77777777" w:rsidTr="002841C4">
        <w:tc>
          <w:tcPr>
            <w:tcW w:w="1985" w:type="dxa"/>
          </w:tcPr>
          <w:p w14:paraId="35FE4EA9" w14:textId="77777777" w:rsidR="00A07E6A" w:rsidRPr="009D40F1" w:rsidRDefault="00A07E6A" w:rsidP="002841C4">
            <w:pPr>
              <w:jc w:val="both"/>
            </w:pPr>
            <w:r>
              <w:t>Breaker (BR)</w:t>
            </w:r>
          </w:p>
        </w:tc>
        <w:tc>
          <w:tcPr>
            <w:tcW w:w="7371" w:type="dxa"/>
          </w:tcPr>
          <w:p w14:paraId="781C6FC0" w14:textId="77777777" w:rsidR="00A07E6A" w:rsidRPr="009D40F1" w:rsidRDefault="00A07E6A" w:rsidP="002841C4">
            <w:pPr>
              <w:jc w:val="both"/>
            </w:pPr>
            <w:r>
              <w:t>N</w:t>
            </w:r>
            <w:r w:rsidRPr="00BE16E1">
              <w:t>ot more than 10% of the surface</w:t>
            </w:r>
            <w:r>
              <w:t xml:space="preserve"> from the center bottom shows </w:t>
            </w:r>
            <w:r w:rsidRPr="009A2106">
              <w:t xml:space="preserve">tannish- </w:t>
            </w:r>
            <w:r>
              <w:t>yellow, orange or red</w:t>
            </w:r>
          </w:p>
        </w:tc>
      </w:tr>
      <w:tr w:rsidR="00A07E6A" w14:paraId="6F1D8E65" w14:textId="77777777" w:rsidTr="002841C4">
        <w:tc>
          <w:tcPr>
            <w:tcW w:w="1985" w:type="dxa"/>
          </w:tcPr>
          <w:p w14:paraId="475B578F" w14:textId="77777777" w:rsidR="00A07E6A" w:rsidRPr="009D40F1" w:rsidRDefault="00A07E6A" w:rsidP="002841C4">
            <w:pPr>
              <w:jc w:val="both"/>
            </w:pPr>
            <w:r>
              <w:t>Turning (TRN)</w:t>
            </w:r>
          </w:p>
        </w:tc>
        <w:tc>
          <w:tcPr>
            <w:tcW w:w="7371" w:type="dxa"/>
          </w:tcPr>
          <w:p w14:paraId="163AF6DF" w14:textId="77777777" w:rsidR="00A07E6A" w:rsidRPr="009D40F1" w:rsidRDefault="00A07E6A" w:rsidP="002841C4">
            <w:pPr>
              <w:jc w:val="both"/>
            </w:pPr>
            <w:r>
              <w:t>From 10 to 30 % of the surface shows tannish-yellow or pink or red.</w:t>
            </w:r>
          </w:p>
        </w:tc>
      </w:tr>
      <w:tr w:rsidR="00A07E6A" w14:paraId="164B1260" w14:textId="77777777" w:rsidTr="002841C4">
        <w:tc>
          <w:tcPr>
            <w:tcW w:w="1985" w:type="dxa"/>
          </w:tcPr>
          <w:p w14:paraId="5BEC9A2C" w14:textId="77777777" w:rsidR="00A07E6A" w:rsidRPr="009D40F1" w:rsidRDefault="00A07E6A" w:rsidP="002841C4">
            <w:pPr>
              <w:jc w:val="both"/>
            </w:pPr>
            <w:r>
              <w:t>Orange (ORG)</w:t>
            </w:r>
          </w:p>
        </w:tc>
        <w:tc>
          <w:tcPr>
            <w:tcW w:w="7371" w:type="dxa"/>
          </w:tcPr>
          <w:p w14:paraId="1EE36FF7" w14:textId="77777777" w:rsidR="00A07E6A" w:rsidRPr="009D40F1" w:rsidRDefault="00A07E6A" w:rsidP="002841C4">
            <w:pPr>
              <w:jc w:val="both"/>
            </w:pPr>
            <w:r>
              <w:t xml:space="preserve">From 30 to 60 % of the surface, </w:t>
            </w:r>
            <w:r w:rsidRPr="0030378B">
              <w:t>in the aggregate</w:t>
            </w:r>
            <w:r>
              <w:t>, shows red-orange or red</w:t>
            </w:r>
          </w:p>
        </w:tc>
      </w:tr>
      <w:tr w:rsidR="00A07E6A" w14:paraId="32CAFCBD" w14:textId="77777777" w:rsidTr="002841C4">
        <w:tc>
          <w:tcPr>
            <w:tcW w:w="1985" w:type="dxa"/>
          </w:tcPr>
          <w:p w14:paraId="590CB6D4" w14:textId="77777777" w:rsidR="00A07E6A" w:rsidRPr="009D40F1" w:rsidRDefault="00A07E6A" w:rsidP="002841C4">
            <w:pPr>
              <w:jc w:val="both"/>
            </w:pPr>
            <w:r>
              <w:t>Light red (LR)</w:t>
            </w:r>
          </w:p>
        </w:tc>
        <w:tc>
          <w:tcPr>
            <w:tcW w:w="7371" w:type="dxa"/>
          </w:tcPr>
          <w:p w14:paraId="57CEC791" w14:textId="77777777" w:rsidR="00A07E6A" w:rsidRPr="009D40F1" w:rsidRDefault="00A07E6A" w:rsidP="002841C4">
            <w:pPr>
              <w:jc w:val="both"/>
            </w:pPr>
            <w:r>
              <w:t xml:space="preserve">From 60 to 90% of the surface, </w:t>
            </w:r>
            <w:r w:rsidRPr="0030378B">
              <w:t>in the aggregate</w:t>
            </w:r>
            <w:r>
              <w:t>, shows red-orange or light red</w:t>
            </w:r>
          </w:p>
        </w:tc>
      </w:tr>
      <w:tr w:rsidR="00A07E6A" w14:paraId="42D0E842" w14:textId="77777777" w:rsidTr="002841C4">
        <w:tc>
          <w:tcPr>
            <w:tcW w:w="1985" w:type="dxa"/>
            <w:tcBorders>
              <w:bottom w:val="single" w:sz="4" w:space="0" w:color="auto"/>
            </w:tcBorders>
          </w:tcPr>
          <w:p w14:paraId="304EAA30" w14:textId="77777777" w:rsidR="00A07E6A" w:rsidRPr="009D40F1" w:rsidRDefault="00A07E6A" w:rsidP="002841C4">
            <w:pPr>
              <w:jc w:val="both"/>
            </w:pPr>
            <w:r>
              <w:t>Red ripe (RR)</w:t>
            </w:r>
          </w:p>
        </w:tc>
        <w:tc>
          <w:tcPr>
            <w:tcW w:w="7371" w:type="dxa"/>
            <w:tcBorders>
              <w:bottom w:val="single" w:sz="4" w:space="0" w:color="auto"/>
            </w:tcBorders>
          </w:tcPr>
          <w:p w14:paraId="54E3D0DF" w14:textId="77777777" w:rsidR="00A07E6A" w:rsidRPr="009D40F1" w:rsidRDefault="00A07E6A" w:rsidP="002841C4">
            <w:pPr>
              <w:jc w:val="both"/>
            </w:pPr>
            <w:r w:rsidRPr="0030378B">
              <w:t>More than 90%</w:t>
            </w:r>
            <w:r>
              <w:t xml:space="preserve"> of the surface, </w:t>
            </w:r>
            <w:r w:rsidRPr="0030378B">
              <w:t>in the aggregate</w:t>
            </w:r>
            <w:r>
              <w:t>, shows red</w:t>
            </w:r>
          </w:p>
        </w:tc>
      </w:tr>
    </w:tbl>
    <w:p w14:paraId="636AFF5F" w14:textId="77777777" w:rsidR="00A07E6A" w:rsidRDefault="00A07E6A" w:rsidP="00A07E6A">
      <w:pPr>
        <w:spacing w:line="240" w:lineRule="auto"/>
        <w:jc w:val="both"/>
        <w:rPr>
          <w:b/>
        </w:rPr>
      </w:pPr>
    </w:p>
    <w:p w14:paraId="1AD3BFB9" w14:textId="77777777" w:rsidR="00A07E6A" w:rsidRDefault="00A07E6A" w:rsidP="00A07E6A">
      <w:pPr>
        <w:spacing w:line="240" w:lineRule="auto"/>
        <w:jc w:val="both"/>
      </w:pPr>
      <w:r w:rsidRPr="006A6102">
        <w:rPr>
          <w:b/>
        </w:rPr>
        <w:t xml:space="preserve">Supplementary Table </w:t>
      </w:r>
      <w:r>
        <w:rPr>
          <w:b/>
        </w:rPr>
        <w:t>2</w:t>
      </w:r>
      <w:r w:rsidRPr="006A6102">
        <w:rPr>
          <w:b/>
        </w:rPr>
        <w:t>.</w:t>
      </w:r>
      <w:r>
        <w:t xml:space="preserve"> List of primer sequences for RT-qPCR</w:t>
      </w:r>
    </w:p>
    <w:tbl>
      <w:tblPr>
        <w:tblStyle w:val="TableGrid"/>
        <w:tblW w:w="9532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5"/>
        <w:gridCol w:w="1276"/>
        <w:gridCol w:w="3402"/>
        <w:gridCol w:w="2835"/>
        <w:gridCol w:w="1134"/>
      </w:tblGrid>
      <w:tr w:rsidR="00A07E6A" w:rsidRPr="000D0032" w14:paraId="0E9CDC60" w14:textId="77777777" w:rsidTr="002841C4">
        <w:trPr>
          <w:trHeight w:val="290"/>
        </w:trPr>
        <w:tc>
          <w:tcPr>
            <w:tcW w:w="885" w:type="dxa"/>
            <w:vMerge w:val="restart"/>
            <w:tcBorders>
              <w:top w:val="single" w:sz="4" w:space="0" w:color="auto"/>
            </w:tcBorders>
            <w:hideMark/>
          </w:tcPr>
          <w:p w14:paraId="486ED860" w14:textId="77777777" w:rsidR="00A07E6A" w:rsidRPr="000D0032" w:rsidRDefault="00A07E6A" w:rsidP="002841C4">
            <w:pPr>
              <w:ind w:right="-57"/>
              <w:rPr>
                <w:b/>
                <w:bCs/>
              </w:rPr>
            </w:pPr>
            <w:r w:rsidRPr="000D0032">
              <w:rPr>
                <w:b/>
                <w:bCs/>
              </w:rPr>
              <w:t>Gene nam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hideMark/>
          </w:tcPr>
          <w:p w14:paraId="5F6FAF3E" w14:textId="77777777" w:rsidR="00A07E6A" w:rsidRPr="000D0032" w:rsidRDefault="00A07E6A" w:rsidP="002841C4">
            <w:pPr>
              <w:ind w:left="-57" w:right="-57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 ID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A2CB97" w14:textId="77777777" w:rsidR="00A07E6A" w:rsidRPr="000D0032" w:rsidRDefault="00A07E6A" w:rsidP="002841C4">
            <w:pPr>
              <w:jc w:val="center"/>
              <w:rPr>
                <w:b/>
                <w:bCs/>
              </w:rPr>
            </w:pPr>
            <w:r w:rsidRPr="000D0032">
              <w:rPr>
                <w:b/>
                <w:bCs/>
              </w:rPr>
              <w:t>Sequenc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269598A" w14:textId="77777777" w:rsidR="00A07E6A" w:rsidRPr="000D0032" w:rsidRDefault="00A07E6A" w:rsidP="002841C4">
            <w:pPr>
              <w:rPr>
                <w:b/>
                <w:bCs/>
              </w:rPr>
            </w:pPr>
            <w:r w:rsidRPr="000D0032">
              <w:rPr>
                <w:b/>
                <w:bCs/>
              </w:rPr>
              <w:t>Amplicon</w:t>
            </w:r>
          </w:p>
        </w:tc>
      </w:tr>
      <w:tr w:rsidR="00A07E6A" w:rsidRPr="000D0032" w14:paraId="6D65EB53" w14:textId="77777777" w:rsidTr="002841C4">
        <w:trPr>
          <w:trHeight w:val="290"/>
        </w:trPr>
        <w:tc>
          <w:tcPr>
            <w:tcW w:w="885" w:type="dxa"/>
            <w:vMerge/>
            <w:tcBorders>
              <w:bottom w:val="single" w:sz="4" w:space="0" w:color="auto"/>
            </w:tcBorders>
            <w:hideMark/>
          </w:tcPr>
          <w:p w14:paraId="32BF0F2A" w14:textId="77777777" w:rsidR="00A07E6A" w:rsidRPr="000D0032" w:rsidRDefault="00A07E6A" w:rsidP="002841C4">
            <w:pPr>
              <w:ind w:left="-57" w:right="-57"/>
              <w:rPr>
                <w:b/>
                <w:bCs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hideMark/>
          </w:tcPr>
          <w:p w14:paraId="66B59240" w14:textId="77777777" w:rsidR="00A07E6A" w:rsidRPr="000D0032" w:rsidRDefault="00A07E6A" w:rsidP="002841C4">
            <w:pPr>
              <w:ind w:left="-57" w:right="-57"/>
              <w:rPr>
                <w:b/>
                <w:bCs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892D7" w14:textId="77777777" w:rsidR="00A07E6A" w:rsidRPr="000D0032" w:rsidRDefault="00A07E6A" w:rsidP="002841C4">
            <w:pPr>
              <w:rPr>
                <w:b/>
                <w:bCs/>
              </w:rPr>
            </w:pPr>
            <w:r w:rsidRPr="000D0032">
              <w:rPr>
                <w:b/>
                <w:bCs/>
              </w:rPr>
              <w:t>Forwar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E62A07" w14:textId="77777777" w:rsidR="00A07E6A" w:rsidRPr="000D0032" w:rsidRDefault="00A07E6A" w:rsidP="002841C4">
            <w:pPr>
              <w:rPr>
                <w:b/>
                <w:bCs/>
              </w:rPr>
            </w:pPr>
            <w:r w:rsidRPr="000D0032">
              <w:rPr>
                <w:b/>
                <w:bCs/>
              </w:rPr>
              <w:t>Rever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DE74C46" w14:textId="77777777" w:rsidR="00A07E6A" w:rsidRPr="000D0032" w:rsidRDefault="00A07E6A" w:rsidP="002841C4">
            <w:pPr>
              <w:jc w:val="center"/>
              <w:rPr>
                <w:b/>
                <w:bCs/>
              </w:rPr>
            </w:pPr>
            <w:r w:rsidRPr="000D0032">
              <w:rPr>
                <w:b/>
                <w:bCs/>
              </w:rPr>
              <w:t>(bp)</w:t>
            </w:r>
          </w:p>
        </w:tc>
      </w:tr>
      <w:tr w:rsidR="00A07E6A" w:rsidRPr="000D0032" w14:paraId="1C03598F" w14:textId="77777777" w:rsidTr="002841C4">
        <w:trPr>
          <w:trHeight w:val="290"/>
        </w:trPr>
        <w:tc>
          <w:tcPr>
            <w:tcW w:w="885" w:type="dxa"/>
            <w:tcBorders>
              <w:top w:val="single" w:sz="4" w:space="0" w:color="auto"/>
            </w:tcBorders>
            <w:noWrap/>
            <w:hideMark/>
          </w:tcPr>
          <w:p w14:paraId="7A01BD72" w14:textId="77777777" w:rsidR="00A07E6A" w:rsidRPr="000D0032" w:rsidRDefault="00A07E6A" w:rsidP="002841C4">
            <w:pPr>
              <w:ind w:right="-57"/>
            </w:pPr>
            <w:r w:rsidRPr="000D0032">
              <w:t>ACO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FCDA6A4" w14:textId="77777777" w:rsidR="00A07E6A" w:rsidRPr="000D0032" w:rsidRDefault="00A07E6A" w:rsidP="002841C4">
            <w:pPr>
              <w:ind w:left="-57" w:right="-57"/>
              <w:jc w:val="center"/>
            </w:pPr>
            <w:r w:rsidRPr="000D4774">
              <w:t>544052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7F7EAE87" w14:textId="77777777" w:rsidR="00A07E6A" w:rsidRPr="000D0032" w:rsidRDefault="00A07E6A" w:rsidP="002841C4">
            <w:pPr>
              <w:ind w:right="-57"/>
            </w:pPr>
            <w:r w:rsidRPr="000D0032">
              <w:t>ACAAACAGACGGGACACGA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hideMark/>
          </w:tcPr>
          <w:p w14:paraId="39FA5FCA" w14:textId="77777777" w:rsidR="00A07E6A" w:rsidRPr="000D0032" w:rsidRDefault="00A07E6A" w:rsidP="002841C4">
            <w:pPr>
              <w:ind w:right="-57"/>
            </w:pPr>
            <w:r w:rsidRPr="000D0032">
              <w:t>CCTCTGCCTCTTTTTCAAC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5398DD7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101</w:t>
            </w:r>
          </w:p>
        </w:tc>
      </w:tr>
      <w:tr w:rsidR="00A07E6A" w:rsidRPr="000D0032" w14:paraId="1D925800" w14:textId="77777777" w:rsidTr="002841C4">
        <w:trPr>
          <w:trHeight w:val="290"/>
        </w:trPr>
        <w:tc>
          <w:tcPr>
            <w:tcW w:w="885" w:type="dxa"/>
            <w:noWrap/>
            <w:hideMark/>
          </w:tcPr>
          <w:p w14:paraId="478F7E5E" w14:textId="77777777" w:rsidR="00A07E6A" w:rsidRPr="000D0032" w:rsidRDefault="00A07E6A" w:rsidP="002841C4">
            <w:pPr>
              <w:ind w:right="-57"/>
            </w:pPr>
            <w:r w:rsidRPr="000D0032">
              <w:t>ACO2</w:t>
            </w:r>
          </w:p>
        </w:tc>
        <w:tc>
          <w:tcPr>
            <w:tcW w:w="1276" w:type="dxa"/>
            <w:noWrap/>
            <w:hideMark/>
          </w:tcPr>
          <w:p w14:paraId="66EFB78F" w14:textId="77777777" w:rsidR="00A07E6A" w:rsidRPr="000D0032" w:rsidRDefault="00A07E6A" w:rsidP="002841C4">
            <w:pPr>
              <w:ind w:left="-57" w:right="-57"/>
              <w:jc w:val="center"/>
            </w:pPr>
            <w:r w:rsidRPr="000D4774">
              <w:t>101251255</w:t>
            </w:r>
          </w:p>
        </w:tc>
        <w:tc>
          <w:tcPr>
            <w:tcW w:w="3402" w:type="dxa"/>
            <w:noWrap/>
            <w:hideMark/>
          </w:tcPr>
          <w:p w14:paraId="1561D9DE" w14:textId="77777777" w:rsidR="00A07E6A" w:rsidRPr="000D0032" w:rsidRDefault="00A07E6A" w:rsidP="002841C4">
            <w:pPr>
              <w:ind w:right="-57"/>
            </w:pPr>
            <w:r w:rsidRPr="000D0032">
              <w:t>GTCATTAGCATCCTTCTACAATCCA</w:t>
            </w:r>
          </w:p>
        </w:tc>
        <w:tc>
          <w:tcPr>
            <w:tcW w:w="2835" w:type="dxa"/>
            <w:noWrap/>
            <w:hideMark/>
          </w:tcPr>
          <w:p w14:paraId="65EFE938" w14:textId="77777777" w:rsidR="00A07E6A" w:rsidRPr="000D0032" w:rsidRDefault="00A07E6A" w:rsidP="002841C4">
            <w:pPr>
              <w:ind w:right="-57"/>
            </w:pPr>
            <w:r w:rsidRPr="000D0032">
              <w:t>TGTTATGTTCCTCTGCCTCTTTATC</w:t>
            </w:r>
          </w:p>
        </w:tc>
        <w:tc>
          <w:tcPr>
            <w:tcW w:w="1134" w:type="dxa"/>
            <w:noWrap/>
            <w:hideMark/>
          </w:tcPr>
          <w:p w14:paraId="3FD305CD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89</w:t>
            </w:r>
          </w:p>
        </w:tc>
      </w:tr>
      <w:tr w:rsidR="00A07E6A" w:rsidRPr="000D0032" w14:paraId="3F2263BC" w14:textId="77777777" w:rsidTr="002841C4">
        <w:trPr>
          <w:trHeight w:val="290"/>
        </w:trPr>
        <w:tc>
          <w:tcPr>
            <w:tcW w:w="885" w:type="dxa"/>
            <w:noWrap/>
            <w:hideMark/>
          </w:tcPr>
          <w:p w14:paraId="1246B944" w14:textId="77777777" w:rsidR="00A07E6A" w:rsidRPr="000D0032" w:rsidRDefault="00A07E6A" w:rsidP="002841C4">
            <w:pPr>
              <w:ind w:right="-57"/>
            </w:pPr>
            <w:r w:rsidRPr="000D0032">
              <w:t>ACO3</w:t>
            </w:r>
          </w:p>
        </w:tc>
        <w:tc>
          <w:tcPr>
            <w:tcW w:w="1276" w:type="dxa"/>
            <w:noWrap/>
            <w:hideMark/>
          </w:tcPr>
          <w:p w14:paraId="3E3E2132" w14:textId="77777777" w:rsidR="00A07E6A" w:rsidRPr="000D0032" w:rsidRDefault="00A07E6A" w:rsidP="002841C4">
            <w:pPr>
              <w:ind w:left="-57" w:right="-57"/>
              <w:jc w:val="center"/>
            </w:pPr>
            <w:r w:rsidRPr="000D4774">
              <w:t>544285</w:t>
            </w:r>
          </w:p>
        </w:tc>
        <w:tc>
          <w:tcPr>
            <w:tcW w:w="3402" w:type="dxa"/>
            <w:noWrap/>
            <w:hideMark/>
          </w:tcPr>
          <w:p w14:paraId="708C5D8B" w14:textId="77777777" w:rsidR="00A07E6A" w:rsidRPr="000D0032" w:rsidRDefault="00A07E6A" w:rsidP="002841C4">
            <w:pPr>
              <w:ind w:right="-57"/>
            </w:pPr>
            <w:r w:rsidRPr="000D0032">
              <w:t>TGATTACCAACGGGAAGTACAAG</w:t>
            </w:r>
          </w:p>
        </w:tc>
        <w:tc>
          <w:tcPr>
            <w:tcW w:w="2835" w:type="dxa"/>
            <w:noWrap/>
            <w:hideMark/>
          </w:tcPr>
          <w:p w14:paraId="53ED8A4B" w14:textId="77777777" w:rsidR="00A07E6A" w:rsidRPr="000D0032" w:rsidRDefault="00A07E6A" w:rsidP="002841C4">
            <w:pPr>
              <w:ind w:right="-57"/>
            </w:pPr>
            <w:r w:rsidRPr="000D0032">
              <w:t>CAATTAGAGATGGTGCTGGATAGA</w:t>
            </w:r>
          </w:p>
        </w:tc>
        <w:tc>
          <w:tcPr>
            <w:tcW w:w="1134" w:type="dxa"/>
            <w:noWrap/>
            <w:hideMark/>
          </w:tcPr>
          <w:p w14:paraId="5ADF2F31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132</w:t>
            </w:r>
          </w:p>
        </w:tc>
      </w:tr>
      <w:tr w:rsidR="00A07E6A" w:rsidRPr="000D0032" w14:paraId="0DCE3C2E" w14:textId="77777777" w:rsidTr="002841C4">
        <w:trPr>
          <w:trHeight w:val="290"/>
        </w:trPr>
        <w:tc>
          <w:tcPr>
            <w:tcW w:w="885" w:type="dxa"/>
            <w:noWrap/>
            <w:hideMark/>
          </w:tcPr>
          <w:p w14:paraId="25590395" w14:textId="77777777" w:rsidR="00A07E6A" w:rsidRPr="000D0032" w:rsidRDefault="00A07E6A" w:rsidP="002841C4">
            <w:pPr>
              <w:ind w:right="-57"/>
            </w:pPr>
            <w:r w:rsidRPr="000D0032">
              <w:t>ACO4</w:t>
            </w:r>
          </w:p>
        </w:tc>
        <w:tc>
          <w:tcPr>
            <w:tcW w:w="1276" w:type="dxa"/>
            <w:noWrap/>
            <w:hideMark/>
          </w:tcPr>
          <w:p w14:paraId="62EB2E43" w14:textId="77777777" w:rsidR="00A07E6A" w:rsidRPr="000D0032" w:rsidRDefault="00A07E6A" w:rsidP="002841C4">
            <w:pPr>
              <w:ind w:left="-57" w:right="-57"/>
              <w:jc w:val="center"/>
            </w:pPr>
            <w:r w:rsidRPr="000D4774">
              <w:t>543506</w:t>
            </w:r>
          </w:p>
        </w:tc>
        <w:tc>
          <w:tcPr>
            <w:tcW w:w="3402" w:type="dxa"/>
            <w:noWrap/>
            <w:hideMark/>
          </w:tcPr>
          <w:p w14:paraId="735AB6F3" w14:textId="77777777" w:rsidR="00A07E6A" w:rsidRPr="000D0032" w:rsidRDefault="00A07E6A" w:rsidP="002841C4">
            <w:pPr>
              <w:ind w:right="-57"/>
            </w:pPr>
            <w:r w:rsidRPr="000D0032">
              <w:t>TGATTGAGAAGACAGAAGAGGACA</w:t>
            </w:r>
          </w:p>
        </w:tc>
        <w:tc>
          <w:tcPr>
            <w:tcW w:w="2835" w:type="dxa"/>
            <w:noWrap/>
            <w:hideMark/>
          </w:tcPr>
          <w:p w14:paraId="7A2976B8" w14:textId="77777777" w:rsidR="00A07E6A" w:rsidRPr="000D0032" w:rsidRDefault="00A07E6A" w:rsidP="002841C4">
            <w:pPr>
              <w:ind w:right="-57"/>
            </w:pPr>
            <w:r w:rsidRPr="000D0032">
              <w:t>GGAATTTGAGACCTGCATACAAC</w:t>
            </w:r>
          </w:p>
        </w:tc>
        <w:tc>
          <w:tcPr>
            <w:tcW w:w="1134" w:type="dxa"/>
            <w:noWrap/>
            <w:hideMark/>
          </w:tcPr>
          <w:p w14:paraId="23BC6728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90</w:t>
            </w:r>
          </w:p>
        </w:tc>
      </w:tr>
      <w:tr w:rsidR="00A07E6A" w:rsidRPr="000D0032" w14:paraId="284A9D91" w14:textId="77777777" w:rsidTr="002841C4">
        <w:trPr>
          <w:trHeight w:val="290"/>
        </w:trPr>
        <w:tc>
          <w:tcPr>
            <w:tcW w:w="885" w:type="dxa"/>
            <w:noWrap/>
            <w:hideMark/>
          </w:tcPr>
          <w:p w14:paraId="3BE77199" w14:textId="77777777" w:rsidR="00A07E6A" w:rsidRPr="000D0032" w:rsidRDefault="00A07E6A" w:rsidP="002841C4">
            <w:pPr>
              <w:ind w:right="-57"/>
            </w:pPr>
            <w:r w:rsidRPr="000D0032">
              <w:t>ACO5</w:t>
            </w:r>
          </w:p>
        </w:tc>
        <w:tc>
          <w:tcPr>
            <w:tcW w:w="1276" w:type="dxa"/>
            <w:noWrap/>
            <w:hideMark/>
          </w:tcPr>
          <w:p w14:paraId="38FDDFF6" w14:textId="77777777" w:rsidR="00A07E6A" w:rsidRPr="000D0032" w:rsidRDefault="00A07E6A" w:rsidP="002841C4">
            <w:pPr>
              <w:ind w:left="-57" w:right="-57"/>
              <w:jc w:val="center"/>
            </w:pPr>
            <w:r w:rsidRPr="000D4774">
              <w:t>543800</w:t>
            </w:r>
          </w:p>
        </w:tc>
        <w:tc>
          <w:tcPr>
            <w:tcW w:w="3402" w:type="dxa"/>
            <w:noWrap/>
            <w:hideMark/>
          </w:tcPr>
          <w:p w14:paraId="7E85B0FD" w14:textId="77777777" w:rsidR="00A07E6A" w:rsidRPr="000D0032" w:rsidRDefault="00A07E6A" w:rsidP="002841C4">
            <w:pPr>
              <w:ind w:right="-57"/>
            </w:pPr>
            <w:r w:rsidRPr="000D0032">
              <w:t>ACTACGAAGCCAACATGAAGAAG</w:t>
            </w:r>
          </w:p>
        </w:tc>
        <w:tc>
          <w:tcPr>
            <w:tcW w:w="2835" w:type="dxa"/>
            <w:noWrap/>
            <w:hideMark/>
          </w:tcPr>
          <w:p w14:paraId="69E3C4D5" w14:textId="77777777" w:rsidR="00A07E6A" w:rsidRPr="000D0032" w:rsidRDefault="00A07E6A" w:rsidP="002841C4">
            <w:pPr>
              <w:ind w:right="-57"/>
            </w:pPr>
            <w:r w:rsidRPr="000D0032">
              <w:t>GACGATGCCAAACAAAGAATG</w:t>
            </w:r>
          </w:p>
        </w:tc>
        <w:tc>
          <w:tcPr>
            <w:tcW w:w="1134" w:type="dxa"/>
            <w:noWrap/>
            <w:hideMark/>
          </w:tcPr>
          <w:p w14:paraId="62030102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117</w:t>
            </w:r>
          </w:p>
        </w:tc>
      </w:tr>
      <w:tr w:rsidR="00A07E6A" w:rsidRPr="000D0032" w14:paraId="4FBB90E4" w14:textId="77777777" w:rsidTr="002841C4">
        <w:trPr>
          <w:trHeight w:val="290"/>
        </w:trPr>
        <w:tc>
          <w:tcPr>
            <w:tcW w:w="885" w:type="dxa"/>
            <w:hideMark/>
          </w:tcPr>
          <w:p w14:paraId="518B9679" w14:textId="77777777" w:rsidR="00A07E6A" w:rsidRPr="000D0032" w:rsidRDefault="00A07E6A" w:rsidP="002841C4">
            <w:pPr>
              <w:ind w:right="-57"/>
            </w:pPr>
            <w:r w:rsidRPr="000D0032">
              <w:t>ACO6</w:t>
            </w:r>
          </w:p>
        </w:tc>
        <w:tc>
          <w:tcPr>
            <w:tcW w:w="1276" w:type="dxa"/>
            <w:noWrap/>
            <w:hideMark/>
          </w:tcPr>
          <w:p w14:paraId="73186EC7" w14:textId="77777777" w:rsidR="00A07E6A" w:rsidRPr="000D0032" w:rsidRDefault="00A07E6A" w:rsidP="002841C4">
            <w:pPr>
              <w:ind w:left="-57" w:right="-57"/>
              <w:jc w:val="center"/>
            </w:pPr>
            <w:r w:rsidRPr="000D4774">
              <w:t>100125909</w:t>
            </w:r>
          </w:p>
        </w:tc>
        <w:tc>
          <w:tcPr>
            <w:tcW w:w="3402" w:type="dxa"/>
            <w:noWrap/>
            <w:hideMark/>
          </w:tcPr>
          <w:p w14:paraId="0B5ECBCC" w14:textId="77777777" w:rsidR="00A07E6A" w:rsidRPr="000D0032" w:rsidRDefault="00A07E6A" w:rsidP="002841C4">
            <w:pPr>
              <w:ind w:right="-57"/>
            </w:pPr>
            <w:r w:rsidRPr="000D0032">
              <w:t>ACCAGAATTGCTGGAGAAGG</w:t>
            </w:r>
          </w:p>
        </w:tc>
        <w:tc>
          <w:tcPr>
            <w:tcW w:w="2835" w:type="dxa"/>
            <w:noWrap/>
            <w:hideMark/>
          </w:tcPr>
          <w:p w14:paraId="4EBCFC31" w14:textId="77777777" w:rsidR="00A07E6A" w:rsidRPr="000D0032" w:rsidRDefault="00A07E6A" w:rsidP="002841C4">
            <w:pPr>
              <w:ind w:right="-57"/>
            </w:pPr>
            <w:r w:rsidRPr="000D0032">
              <w:t>CCTTGGCTCTTTAGCTTGGA</w:t>
            </w:r>
          </w:p>
        </w:tc>
        <w:tc>
          <w:tcPr>
            <w:tcW w:w="1134" w:type="dxa"/>
            <w:noWrap/>
            <w:hideMark/>
          </w:tcPr>
          <w:p w14:paraId="4323CEA6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115</w:t>
            </w:r>
          </w:p>
        </w:tc>
      </w:tr>
      <w:tr w:rsidR="00A07E6A" w:rsidRPr="000D0032" w14:paraId="64D7812F" w14:textId="77777777" w:rsidTr="002841C4">
        <w:trPr>
          <w:trHeight w:val="290"/>
        </w:trPr>
        <w:tc>
          <w:tcPr>
            <w:tcW w:w="885" w:type="dxa"/>
            <w:noWrap/>
            <w:hideMark/>
          </w:tcPr>
          <w:p w14:paraId="69B26BD1" w14:textId="77777777" w:rsidR="00A07E6A" w:rsidRPr="000D0032" w:rsidRDefault="00A07E6A" w:rsidP="002841C4">
            <w:pPr>
              <w:ind w:right="-57"/>
            </w:pPr>
            <w:r w:rsidRPr="000D0032">
              <w:t>ACO7</w:t>
            </w:r>
          </w:p>
        </w:tc>
        <w:tc>
          <w:tcPr>
            <w:tcW w:w="1276" w:type="dxa"/>
            <w:noWrap/>
            <w:hideMark/>
          </w:tcPr>
          <w:p w14:paraId="7CDF2DD4" w14:textId="77777777" w:rsidR="00A07E6A" w:rsidRPr="00AA2B73" w:rsidRDefault="00A07E6A" w:rsidP="002841C4">
            <w:pPr>
              <w:ind w:left="-57" w:right="-57"/>
              <w:jc w:val="center"/>
              <w:rPr>
                <w:rFonts w:ascii="Calibri" w:hAnsi="Calibri" w:cs="Calibri"/>
              </w:rPr>
            </w:pPr>
            <w:r w:rsidRPr="00110326">
              <w:rPr>
                <w:rFonts w:ascii="Calibri" w:hAnsi="Calibri" w:cs="Calibri"/>
              </w:rPr>
              <w:t>101266529</w:t>
            </w:r>
          </w:p>
        </w:tc>
        <w:tc>
          <w:tcPr>
            <w:tcW w:w="3402" w:type="dxa"/>
            <w:noWrap/>
            <w:hideMark/>
          </w:tcPr>
          <w:p w14:paraId="18EE165A" w14:textId="77777777" w:rsidR="00A07E6A" w:rsidRPr="000D0032" w:rsidRDefault="00A07E6A" w:rsidP="002841C4">
            <w:pPr>
              <w:ind w:right="-57"/>
            </w:pPr>
            <w:r w:rsidRPr="000D0032">
              <w:t>TGATGCTGGTGGTGTCATTT</w:t>
            </w:r>
          </w:p>
        </w:tc>
        <w:tc>
          <w:tcPr>
            <w:tcW w:w="2835" w:type="dxa"/>
            <w:noWrap/>
            <w:hideMark/>
          </w:tcPr>
          <w:p w14:paraId="00DC49C0" w14:textId="77777777" w:rsidR="00A07E6A" w:rsidRPr="000D0032" w:rsidRDefault="00A07E6A" w:rsidP="002841C4">
            <w:pPr>
              <w:ind w:right="-57"/>
            </w:pPr>
            <w:r w:rsidRPr="000D0032">
              <w:t>CACGATGGCGTTAGGGATAG</w:t>
            </w:r>
          </w:p>
        </w:tc>
        <w:tc>
          <w:tcPr>
            <w:tcW w:w="1134" w:type="dxa"/>
            <w:noWrap/>
            <w:hideMark/>
          </w:tcPr>
          <w:p w14:paraId="1E05F011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109</w:t>
            </w:r>
          </w:p>
        </w:tc>
      </w:tr>
      <w:tr w:rsidR="00A07E6A" w:rsidRPr="000D0032" w14:paraId="7A96600A" w14:textId="77777777" w:rsidTr="002841C4">
        <w:trPr>
          <w:trHeight w:val="290"/>
        </w:trPr>
        <w:tc>
          <w:tcPr>
            <w:tcW w:w="885" w:type="dxa"/>
            <w:hideMark/>
          </w:tcPr>
          <w:p w14:paraId="3A83D894" w14:textId="77777777" w:rsidR="00A07E6A" w:rsidRPr="000D0032" w:rsidRDefault="00A07E6A" w:rsidP="002841C4">
            <w:pPr>
              <w:ind w:right="-57"/>
            </w:pPr>
            <w:r w:rsidRPr="000D0032">
              <w:t>ACS1A</w:t>
            </w:r>
          </w:p>
        </w:tc>
        <w:tc>
          <w:tcPr>
            <w:tcW w:w="1276" w:type="dxa"/>
            <w:noWrap/>
            <w:hideMark/>
          </w:tcPr>
          <w:p w14:paraId="6F188885" w14:textId="77777777" w:rsidR="00A07E6A" w:rsidRPr="000D0032" w:rsidRDefault="00A07E6A" w:rsidP="002841C4">
            <w:pPr>
              <w:ind w:left="-57" w:right="-57"/>
              <w:jc w:val="center"/>
            </w:pPr>
            <w:r w:rsidRPr="00110326">
              <w:t>544028</w:t>
            </w:r>
          </w:p>
        </w:tc>
        <w:tc>
          <w:tcPr>
            <w:tcW w:w="3402" w:type="dxa"/>
            <w:noWrap/>
            <w:hideMark/>
          </w:tcPr>
          <w:p w14:paraId="1B3A3F98" w14:textId="77777777" w:rsidR="00A07E6A" w:rsidRPr="000D0032" w:rsidRDefault="00A07E6A" w:rsidP="002841C4">
            <w:pPr>
              <w:ind w:right="-57"/>
            </w:pPr>
            <w:r w:rsidRPr="000D0032">
              <w:t>ACACAACATTTGCTTGCATC</w:t>
            </w:r>
          </w:p>
        </w:tc>
        <w:tc>
          <w:tcPr>
            <w:tcW w:w="2835" w:type="dxa"/>
            <w:noWrap/>
            <w:hideMark/>
          </w:tcPr>
          <w:p w14:paraId="24A665A4" w14:textId="77777777" w:rsidR="00A07E6A" w:rsidRPr="000D0032" w:rsidRDefault="00A07E6A" w:rsidP="002841C4">
            <w:pPr>
              <w:ind w:right="-57"/>
            </w:pPr>
            <w:r w:rsidRPr="000D0032">
              <w:rPr>
                <w:rFonts w:hint="eastAsia"/>
              </w:rPr>
              <w:t>AAACATCCCCTGCCTTTCTC</w:t>
            </w:r>
          </w:p>
        </w:tc>
        <w:tc>
          <w:tcPr>
            <w:tcW w:w="1134" w:type="dxa"/>
            <w:noWrap/>
            <w:hideMark/>
          </w:tcPr>
          <w:p w14:paraId="1E95F9A1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99</w:t>
            </w:r>
          </w:p>
        </w:tc>
      </w:tr>
      <w:tr w:rsidR="00A07E6A" w:rsidRPr="000D0032" w14:paraId="0FE770C6" w14:textId="77777777" w:rsidTr="002841C4">
        <w:trPr>
          <w:trHeight w:val="290"/>
        </w:trPr>
        <w:tc>
          <w:tcPr>
            <w:tcW w:w="885" w:type="dxa"/>
            <w:noWrap/>
            <w:hideMark/>
          </w:tcPr>
          <w:p w14:paraId="75EF5591" w14:textId="77777777" w:rsidR="00A07E6A" w:rsidRPr="000D0032" w:rsidRDefault="00A07E6A" w:rsidP="002841C4">
            <w:pPr>
              <w:ind w:right="-57"/>
            </w:pPr>
            <w:r w:rsidRPr="000D0032">
              <w:t>ACS1B</w:t>
            </w:r>
          </w:p>
        </w:tc>
        <w:tc>
          <w:tcPr>
            <w:tcW w:w="1276" w:type="dxa"/>
            <w:noWrap/>
            <w:hideMark/>
          </w:tcPr>
          <w:p w14:paraId="79B29847" w14:textId="77777777" w:rsidR="00A07E6A" w:rsidRPr="000D0032" w:rsidRDefault="00A07E6A" w:rsidP="002841C4">
            <w:pPr>
              <w:ind w:left="-57" w:right="-57"/>
              <w:jc w:val="center"/>
            </w:pPr>
            <w:r w:rsidRPr="00110326">
              <w:t>101246650</w:t>
            </w:r>
          </w:p>
        </w:tc>
        <w:tc>
          <w:tcPr>
            <w:tcW w:w="3402" w:type="dxa"/>
            <w:noWrap/>
            <w:hideMark/>
          </w:tcPr>
          <w:p w14:paraId="5388DEB1" w14:textId="77777777" w:rsidR="00A07E6A" w:rsidRPr="000D0032" w:rsidRDefault="00A07E6A" w:rsidP="002841C4">
            <w:pPr>
              <w:ind w:right="-57"/>
            </w:pPr>
            <w:r w:rsidRPr="000D0032">
              <w:t>TGTTCACAAAAGGACTAGCACAA</w:t>
            </w:r>
          </w:p>
        </w:tc>
        <w:tc>
          <w:tcPr>
            <w:tcW w:w="2835" w:type="dxa"/>
            <w:noWrap/>
            <w:hideMark/>
          </w:tcPr>
          <w:p w14:paraId="44D412BA" w14:textId="77777777" w:rsidR="00A07E6A" w:rsidRPr="000D0032" w:rsidRDefault="00A07E6A" w:rsidP="002841C4">
            <w:pPr>
              <w:ind w:right="-57"/>
            </w:pPr>
            <w:r w:rsidRPr="000D0032">
              <w:t>AAGCAGTCTCCTTAAATCCATCC</w:t>
            </w:r>
          </w:p>
        </w:tc>
        <w:tc>
          <w:tcPr>
            <w:tcW w:w="1134" w:type="dxa"/>
            <w:noWrap/>
            <w:hideMark/>
          </w:tcPr>
          <w:p w14:paraId="16DF4F07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89</w:t>
            </w:r>
          </w:p>
        </w:tc>
      </w:tr>
      <w:tr w:rsidR="00A07E6A" w:rsidRPr="000D0032" w14:paraId="180BCF1A" w14:textId="77777777" w:rsidTr="002841C4">
        <w:trPr>
          <w:trHeight w:val="290"/>
        </w:trPr>
        <w:tc>
          <w:tcPr>
            <w:tcW w:w="885" w:type="dxa"/>
            <w:hideMark/>
          </w:tcPr>
          <w:p w14:paraId="3CDE1C5E" w14:textId="77777777" w:rsidR="00A07E6A" w:rsidRPr="000D0032" w:rsidRDefault="00A07E6A" w:rsidP="002841C4">
            <w:pPr>
              <w:ind w:right="-57"/>
            </w:pPr>
            <w:r w:rsidRPr="000D0032">
              <w:t>ACS2</w:t>
            </w:r>
          </w:p>
        </w:tc>
        <w:tc>
          <w:tcPr>
            <w:tcW w:w="1276" w:type="dxa"/>
            <w:noWrap/>
            <w:hideMark/>
          </w:tcPr>
          <w:p w14:paraId="2FF32415" w14:textId="77777777" w:rsidR="00A07E6A" w:rsidRPr="000D0032" w:rsidRDefault="00A07E6A" w:rsidP="002841C4">
            <w:pPr>
              <w:ind w:left="-57" w:right="-57"/>
              <w:jc w:val="center"/>
            </w:pPr>
            <w:r w:rsidRPr="007F2DB5">
              <w:t>606304</w:t>
            </w:r>
          </w:p>
        </w:tc>
        <w:tc>
          <w:tcPr>
            <w:tcW w:w="3402" w:type="dxa"/>
            <w:noWrap/>
            <w:hideMark/>
          </w:tcPr>
          <w:p w14:paraId="1DBBFC9E" w14:textId="77777777" w:rsidR="00A07E6A" w:rsidRPr="000D0032" w:rsidRDefault="00A07E6A" w:rsidP="002841C4">
            <w:pPr>
              <w:ind w:right="-57"/>
            </w:pPr>
            <w:r w:rsidRPr="000D0032">
              <w:t>TCTAAGAGAAAGCGCGATGAG</w:t>
            </w:r>
          </w:p>
        </w:tc>
        <w:tc>
          <w:tcPr>
            <w:tcW w:w="2835" w:type="dxa"/>
            <w:noWrap/>
            <w:hideMark/>
          </w:tcPr>
          <w:p w14:paraId="4FD6FBB6" w14:textId="77777777" w:rsidR="00A07E6A" w:rsidRPr="000D0032" w:rsidRDefault="00A07E6A" w:rsidP="002841C4">
            <w:pPr>
              <w:ind w:right="-57"/>
            </w:pPr>
            <w:r w:rsidRPr="000D0032">
              <w:t>AAAAGCCCCGCATTATTTTT</w:t>
            </w:r>
          </w:p>
        </w:tc>
        <w:tc>
          <w:tcPr>
            <w:tcW w:w="1134" w:type="dxa"/>
            <w:noWrap/>
            <w:hideMark/>
          </w:tcPr>
          <w:p w14:paraId="05834572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102</w:t>
            </w:r>
          </w:p>
        </w:tc>
      </w:tr>
      <w:tr w:rsidR="00A07E6A" w:rsidRPr="000D0032" w14:paraId="4DCF5924" w14:textId="77777777" w:rsidTr="002841C4">
        <w:trPr>
          <w:trHeight w:val="290"/>
        </w:trPr>
        <w:tc>
          <w:tcPr>
            <w:tcW w:w="885" w:type="dxa"/>
            <w:hideMark/>
          </w:tcPr>
          <w:p w14:paraId="1814E420" w14:textId="77777777" w:rsidR="00A07E6A" w:rsidRPr="000D0032" w:rsidRDefault="00A07E6A" w:rsidP="002841C4">
            <w:pPr>
              <w:ind w:right="-57"/>
            </w:pPr>
            <w:r w:rsidRPr="000D0032">
              <w:t>ACS3</w:t>
            </w:r>
          </w:p>
        </w:tc>
        <w:tc>
          <w:tcPr>
            <w:tcW w:w="1276" w:type="dxa"/>
            <w:noWrap/>
            <w:hideMark/>
          </w:tcPr>
          <w:p w14:paraId="748064A2" w14:textId="77777777" w:rsidR="00A07E6A" w:rsidRPr="000D0032" w:rsidRDefault="00A07E6A" w:rsidP="002841C4">
            <w:pPr>
              <w:ind w:left="-57" w:right="-57"/>
              <w:jc w:val="center"/>
            </w:pPr>
            <w:r w:rsidRPr="007F2DB5">
              <w:t>778292</w:t>
            </w:r>
          </w:p>
        </w:tc>
        <w:tc>
          <w:tcPr>
            <w:tcW w:w="3402" w:type="dxa"/>
            <w:noWrap/>
            <w:hideMark/>
          </w:tcPr>
          <w:p w14:paraId="7CA17FDA" w14:textId="77777777" w:rsidR="00A07E6A" w:rsidRPr="000D0032" w:rsidRDefault="00A07E6A" w:rsidP="002841C4">
            <w:pPr>
              <w:ind w:right="-57"/>
            </w:pPr>
            <w:r w:rsidRPr="000D0032">
              <w:t>GCTGGTTCCGTGTATGTTTTG</w:t>
            </w:r>
          </w:p>
        </w:tc>
        <w:tc>
          <w:tcPr>
            <w:tcW w:w="2835" w:type="dxa"/>
            <w:noWrap/>
            <w:hideMark/>
          </w:tcPr>
          <w:p w14:paraId="5AB2C8B4" w14:textId="77777777" w:rsidR="00A07E6A" w:rsidRPr="000D0032" w:rsidRDefault="00A07E6A" w:rsidP="002841C4">
            <w:pPr>
              <w:ind w:right="-57"/>
            </w:pPr>
            <w:r w:rsidRPr="000D0032">
              <w:t>CTGGTGATTAGTTGCGTTGG</w:t>
            </w:r>
          </w:p>
        </w:tc>
        <w:tc>
          <w:tcPr>
            <w:tcW w:w="1134" w:type="dxa"/>
            <w:noWrap/>
            <w:hideMark/>
          </w:tcPr>
          <w:p w14:paraId="17CA7AA2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110</w:t>
            </w:r>
          </w:p>
        </w:tc>
      </w:tr>
      <w:tr w:rsidR="00A07E6A" w:rsidRPr="000D0032" w14:paraId="019616DD" w14:textId="77777777" w:rsidTr="002841C4">
        <w:trPr>
          <w:trHeight w:val="290"/>
        </w:trPr>
        <w:tc>
          <w:tcPr>
            <w:tcW w:w="885" w:type="dxa"/>
            <w:hideMark/>
          </w:tcPr>
          <w:p w14:paraId="269B8E13" w14:textId="77777777" w:rsidR="00A07E6A" w:rsidRPr="000D0032" w:rsidRDefault="00A07E6A" w:rsidP="002841C4">
            <w:pPr>
              <w:ind w:right="-57"/>
            </w:pPr>
            <w:r w:rsidRPr="000D0032">
              <w:t>ACS4</w:t>
            </w:r>
          </w:p>
        </w:tc>
        <w:tc>
          <w:tcPr>
            <w:tcW w:w="1276" w:type="dxa"/>
            <w:noWrap/>
            <w:hideMark/>
          </w:tcPr>
          <w:p w14:paraId="38A63A22" w14:textId="77777777" w:rsidR="00A07E6A" w:rsidRPr="000D0032" w:rsidRDefault="00A07E6A" w:rsidP="002841C4">
            <w:pPr>
              <w:ind w:left="-57" w:right="-57"/>
              <w:jc w:val="center"/>
            </w:pPr>
            <w:r w:rsidRPr="00AF2BDA">
              <w:t>778356</w:t>
            </w:r>
          </w:p>
        </w:tc>
        <w:tc>
          <w:tcPr>
            <w:tcW w:w="3402" w:type="dxa"/>
            <w:noWrap/>
            <w:hideMark/>
          </w:tcPr>
          <w:p w14:paraId="5C10EBEA" w14:textId="77777777" w:rsidR="00A07E6A" w:rsidRPr="000D0032" w:rsidRDefault="00A07E6A" w:rsidP="002841C4">
            <w:pPr>
              <w:ind w:right="-57"/>
            </w:pPr>
            <w:r w:rsidRPr="000D0032">
              <w:t>AAACGTGTAGTAATGGCTGGTG</w:t>
            </w:r>
          </w:p>
        </w:tc>
        <w:tc>
          <w:tcPr>
            <w:tcW w:w="2835" w:type="dxa"/>
            <w:noWrap/>
            <w:hideMark/>
          </w:tcPr>
          <w:p w14:paraId="10374761" w14:textId="77777777" w:rsidR="00A07E6A" w:rsidRPr="000D0032" w:rsidRDefault="00A07E6A" w:rsidP="002841C4">
            <w:pPr>
              <w:ind w:right="-57"/>
            </w:pPr>
            <w:r w:rsidRPr="000D0032">
              <w:t>AAATCCTGGGTAATAGGGTGTG</w:t>
            </w:r>
          </w:p>
        </w:tc>
        <w:tc>
          <w:tcPr>
            <w:tcW w:w="1134" w:type="dxa"/>
            <w:noWrap/>
            <w:hideMark/>
          </w:tcPr>
          <w:p w14:paraId="33B9FFC6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111</w:t>
            </w:r>
          </w:p>
        </w:tc>
      </w:tr>
      <w:tr w:rsidR="00A07E6A" w:rsidRPr="000D0032" w14:paraId="1284AD8A" w14:textId="77777777" w:rsidTr="002841C4">
        <w:trPr>
          <w:trHeight w:val="290"/>
        </w:trPr>
        <w:tc>
          <w:tcPr>
            <w:tcW w:w="885" w:type="dxa"/>
            <w:hideMark/>
          </w:tcPr>
          <w:p w14:paraId="75F7DE25" w14:textId="77777777" w:rsidR="00A07E6A" w:rsidRPr="000D0032" w:rsidRDefault="00A07E6A" w:rsidP="002841C4">
            <w:pPr>
              <w:ind w:right="-57"/>
            </w:pPr>
            <w:r w:rsidRPr="000D0032">
              <w:t>ACS5</w:t>
            </w:r>
          </w:p>
        </w:tc>
        <w:tc>
          <w:tcPr>
            <w:tcW w:w="1276" w:type="dxa"/>
            <w:noWrap/>
            <w:hideMark/>
          </w:tcPr>
          <w:p w14:paraId="411224AF" w14:textId="77777777" w:rsidR="00A07E6A" w:rsidRPr="000D0032" w:rsidRDefault="00A07E6A" w:rsidP="002841C4">
            <w:pPr>
              <w:ind w:left="-57" w:right="-57"/>
              <w:jc w:val="center"/>
            </w:pPr>
            <w:r w:rsidRPr="00AF2BDA">
              <w:t>606300</w:t>
            </w:r>
          </w:p>
        </w:tc>
        <w:tc>
          <w:tcPr>
            <w:tcW w:w="3402" w:type="dxa"/>
            <w:noWrap/>
            <w:hideMark/>
          </w:tcPr>
          <w:p w14:paraId="70161A86" w14:textId="77777777" w:rsidR="00A07E6A" w:rsidRPr="000D0032" w:rsidRDefault="00A07E6A" w:rsidP="002841C4">
            <w:pPr>
              <w:ind w:right="-57"/>
            </w:pPr>
            <w:r w:rsidRPr="000D0032">
              <w:t>ATGTATCCCCTGGTTCCTCCT</w:t>
            </w:r>
          </w:p>
        </w:tc>
        <w:tc>
          <w:tcPr>
            <w:tcW w:w="2835" w:type="dxa"/>
            <w:noWrap/>
            <w:hideMark/>
          </w:tcPr>
          <w:p w14:paraId="1B04756D" w14:textId="77777777" w:rsidR="00A07E6A" w:rsidRPr="000D0032" w:rsidRDefault="00A07E6A" w:rsidP="002841C4">
            <w:pPr>
              <w:ind w:right="-57"/>
            </w:pPr>
            <w:r w:rsidRPr="000D0032">
              <w:t>CGCGAGGTCTAGTGTTTCTTTT</w:t>
            </w:r>
          </w:p>
        </w:tc>
        <w:tc>
          <w:tcPr>
            <w:tcW w:w="1134" w:type="dxa"/>
            <w:noWrap/>
            <w:hideMark/>
          </w:tcPr>
          <w:p w14:paraId="15199C0F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92</w:t>
            </w:r>
          </w:p>
        </w:tc>
      </w:tr>
      <w:tr w:rsidR="00A07E6A" w:rsidRPr="000D0032" w14:paraId="581FC545" w14:textId="77777777" w:rsidTr="002841C4">
        <w:trPr>
          <w:trHeight w:val="290"/>
        </w:trPr>
        <w:tc>
          <w:tcPr>
            <w:tcW w:w="885" w:type="dxa"/>
            <w:hideMark/>
          </w:tcPr>
          <w:p w14:paraId="0702428E" w14:textId="77777777" w:rsidR="00A07E6A" w:rsidRPr="000D0032" w:rsidRDefault="00A07E6A" w:rsidP="002841C4">
            <w:pPr>
              <w:ind w:right="-57"/>
            </w:pPr>
            <w:r w:rsidRPr="000D0032">
              <w:t>ACS6</w:t>
            </w:r>
          </w:p>
        </w:tc>
        <w:tc>
          <w:tcPr>
            <w:tcW w:w="1276" w:type="dxa"/>
            <w:noWrap/>
            <w:hideMark/>
          </w:tcPr>
          <w:p w14:paraId="7CBFF6A2" w14:textId="77777777" w:rsidR="00A07E6A" w:rsidRPr="000D0032" w:rsidRDefault="00A07E6A" w:rsidP="002841C4">
            <w:pPr>
              <w:ind w:left="-57" w:right="-57"/>
              <w:jc w:val="center"/>
            </w:pPr>
            <w:r w:rsidRPr="00AF2BDA">
              <w:t>606302</w:t>
            </w:r>
          </w:p>
        </w:tc>
        <w:tc>
          <w:tcPr>
            <w:tcW w:w="3402" w:type="dxa"/>
            <w:noWrap/>
            <w:hideMark/>
          </w:tcPr>
          <w:p w14:paraId="6B6595C4" w14:textId="77777777" w:rsidR="00A07E6A" w:rsidRPr="000D0032" w:rsidRDefault="00A07E6A" w:rsidP="002841C4">
            <w:pPr>
              <w:ind w:right="-57"/>
            </w:pPr>
            <w:r w:rsidRPr="000D0032">
              <w:t>CAATACTGTAGAACAAGGAGCAAAC</w:t>
            </w:r>
          </w:p>
        </w:tc>
        <w:tc>
          <w:tcPr>
            <w:tcW w:w="2835" w:type="dxa"/>
            <w:noWrap/>
            <w:hideMark/>
          </w:tcPr>
          <w:p w14:paraId="332F7637" w14:textId="77777777" w:rsidR="00A07E6A" w:rsidRPr="000D0032" w:rsidRDefault="00A07E6A" w:rsidP="002841C4">
            <w:pPr>
              <w:ind w:right="-57"/>
            </w:pPr>
            <w:r w:rsidRPr="000D0032">
              <w:t>GACCATAGGAGAAGACATAGGTGAA</w:t>
            </w:r>
          </w:p>
        </w:tc>
        <w:tc>
          <w:tcPr>
            <w:tcW w:w="1134" w:type="dxa"/>
            <w:noWrap/>
            <w:hideMark/>
          </w:tcPr>
          <w:p w14:paraId="3ED6F91E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102</w:t>
            </w:r>
          </w:p>
        </w:tc>
      </w:tr>
      <w:tr w:rsidR="00A07E6A" w:rsidRPr="000D0032" w14:paraId="491FDE40" w14:textId="77777777" w:rsidTr="002841C4">
        <w:trPr>
          <w:trHeight w:val="290"/>
        </w:trPr>
        <w:tc>
          <w:tcPr>
            <w:tcW w:w="885" w:type="dxa"/>
            <w:hideMark/>
          </w:tcPr>
          <w:p w14:paraId="55DFCBF2" w14:textId="77777777" w:rsidR="00A07E6A" w:rsidRPr="000D0032" w:rsidRDefault="00A07E6A" w:rsidP="002841C4">
            <w:pPr>
              <w:ind w:right="-57"/>
            </w:pPr>
            <w:r w:rsidRPr="000D0032">
              <w:t>ACS7</w:t>
            </w:r>
          </w:p>
        </w:tc>
        <w:tc>
          <w:tcPr>
            <w:tcW w:w="1276" w:type="dxa"/>
            <w:noWrap/>
            <w:hideMark/>
          </w:tcPr>
          <w:p w14:paraId="059FE1A1" w14:textId="77777777" w:rsidR="00A07E6A" w:rsidRPr="000D0032" w:rsidRDefault="00A07E6A" w:rsidP="002841C4">
            <w:pPr>
              <w:ind w:left="-57" w:right="-57"/>
              <w:jc w:val="center"/>
            </w:pPr>
            <w:r w:rsidRPr="00AF2BDA">
              <w:t>543621</w:t>
            </w:r>
          </w:p>
        </w:tc>
        <w:tc>
          <w:tcPr>
            <w:tcW w:w="3402" w:type="dxa"/>
            <w:noWrap/>
            <w:hideMark/>
          </w:tcPr>
          <w:p w14:paraId="619F8161" w14:textId="77777777" w:rsidR="00A07E6A" w:rsidRPr="000D0032" w:rsidRDefault="00A07E6A" w:rsidP="002841C4">
            <w:pPr>
              <w:ind w:right="-57"/>
            </w:pPr>
            <w:r w:rsidRPr="000D0032">
              <w:t>CGTGTCTGAAAATCAAAAGAGG</w:t>
            </w:r>
          </w:p>
        </w:tc>
        <w:tc>
          <w:tcPr>
            <w:tcW w:w="2835" w:type="dxa"/>
            <w:noWrap/>
            <w:hideMark/>
          </w:tcPr>
          <w:p w14:paraId="3F33404D" w14:textId="77777777" w:rsidR="00A07E6A" w:rsidRPr="000D0032" w:rsidRDefault="00A07E6A" w:rsidP="002841C4">
            <w:pPr>
              <w:ind w:right="-57"/>
            </w:pPr>
            <w:r w:rsidRPr="000D0032">
              <w:t>TGTCTCATATCCACCCAACAAA</w:t>
            </w:r>
          </w:p>
        </w:tc>
        <w:tc>
          <w:tcPr>
            <w:tcW w:w="1134" w:type="dxa"/>
            <w:noWrap/>
            <w:hideMark/>
          </w:tcPr>
          <w:p w14:paraId="2C36B08D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123</w:t>
            </w:r>
          </w:p>
        </w:tc>
      </w:tr>
      <w:tr w:rsidR="00A07E6A" w:rsidRPr="000D0032" w14:paraId="6761A265" w14:textId="77777777" w:rsidTr="002841C4">
        <w:trPr>
          <w:trHeight w:val="290"/>
        </w:trPr>
        <w:tc>
          <w:tcPr>
            <w:tcW w:w="885" w:type="dxa"/>
            <w:noWrap/>
            <w:hideMark/>
          </w:tcPr>
          <w:p w14:paraId="669E0C99" w14:textId="77777777" w:rsidR="00A07E6A" w:rsidRPr="000D0032" w:rsidRDefault="00A07E6A" w:rsidP="002841C4">
            <w:pPr>
              <w:ind w:right="-57"/>
            </w:pPr>
            <w:r w:rsidRPr="000D0032">
              <w:t>ACS8</w:t>
            </w:r>
          </w:p>
        </w:tc>
        <w:tc>
          <w:tcPr>
            <w:tcW w:w="1276" w:type="dxa"/>
            <w:noWrap/>
            <w:hideMark/>
          </w:tcPr>
          <w:p w14:paraId="58563122" w14:textId="77777777" w:rsidR="00A07E6A" w:rsidRPr="000D0032" w:rsidRDefault="00A07E6A" w:rsidP="002841C4">
            <w:pPr>
              <w:ind w:left="-57" w:right="-57"/>
              <w:jc w:val="center"/>
            </w:pPr>
            <w:r w:rsidRPr="00AF2BDA">
              <w:t>606301</w:t>
            </w:r>
          </w:p>
        </w:tc>
        <w:tc>
          <w:tcPr>
            <w:tcW w:w="3402" w:type="dxa"/>
            <w:noWrap/>
            <w:hideMark/>
          </w:tcPr>
          <w:p w14:paraId="7DA7C03C" w14:textId="77777777" w:rsidR="00A07E6A" w:rsidRPr="000D0032" w:rsidRDefault="00A07E6A" w:rsidP="002841C4">
            <w:pPr>
              <w:ind w:right="-57"/>
            </w:pPr>
            <w:r w:rsidRPr="000D0032">
              <w:t>TATTTGCCAAGTGGGGTTTT</w:t>
            </w:r>
          </w:p>
        </w:tc>
        <w:tc>
          <w:tcPr>
            <w:tcW w:w="2835" w:type="dxa"/>
            <w:noWrap/>
            <w:hideMark/>
          </w:tcPr>
          <w:p w14:paraId="2786CAAA" w14:textId="77777777" w:rsidR="00A07E6A" w:rsidRPr="000D0032" w:rsidRDefault="00A07E6A" w:rsidP="002841C4">
            <w:pPr>
              <w:ind w:right="-57"/>
            </w:pPr>
            <w:r w:rsidRPr="000D0032">
              <w:t>CACCATGGACAAGGGAATGT</w:t>
            </w:r>
          </w:p>
        </w:tc>
        <w:tc>
          <w:tcPr>
            <w:tcW w:w="1134" w:type="dxa"/>
            <w:noWrap/>
            <w:hideMark/>
          </w:tcPr>
          <w:p w14:paraId="7919A1D0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111</w:t>
            </w:r>
          </w:p>
        </w:tc>
      </w:tr>
      <w:tr w:rsidR="00A07E6A" w:rsidRPr="000D0032" w14:paraId="2E387C26" w14:textId="77777777" w:rsidTr="002841C4">
        <w:trPr>
          <w:trHeight w:val="290"/>
        </w:trPr>
        <w:tc>
          <w:tcPr>
            <w:tcW w:w="885" w:type="dxa"/>
            <w:noWrap/>
          </w:tcPr>
          <w:p w14:paraId="279FE405" w14:textId="77777777" w:rsidR="00A07E6A" w:rsidRPr="000D0032" w:rsidRDefault="00A07E6A" w:rsidP="002841C4">
            <w:pPr>
              <w:ind w:right="-57"/>
            </w:pPr>
            <w:r>
              <w:t>ETR1</w:t>
            </w:r>
          </w:p>
        </w:tc>
        <w:tc>
          <w:tcPr>
            <w:tcW w:w="1276" w:type="dxa"/>
            <w:noWrap/>
          </w:tcPr>
          <w:p w14:paraId="3BFB59CD" w14:textId="77777777" w:rsidR="00A07E6A" w:rsidRPr="000D0032" w:rsidRDefault="00A07E6A" w:rsidP="002841C4">
            <w:pPr>
              <w:ind w:left="-57" w:right="-57"/>
              <w:jc w:val="center"/>
            </w:pPr>
            <w:r w:rsidRPr="00AF2BDA">
              <w:t>606298</w:t>
            </w:r>
          </w:p>
        </w:tc>
        <w:tc>
          <w:tcPr>
            <w:tcW w:w="3402" w:type="dxa"/>
            <w:noWrap/>
          </w:tcPr>
          <w:p w14:paraId="34B0D9FA" w14:textId="77777777" w:rsidR="00A07E6A" w:rsidRPr="000D0032" w:rsidRDefault="00A07E6A" w:rsidP="002841C4">
            <w:pPr>
              <w:ind w:right="-57"/>
            </w:pPr>
            <w:r w:rsidRPr="00AF5B7C">
              <w:t>TGAATCTAAGCTCCCCTTTGTG</w:t>
            </w:r>
          </w:p>
        </w:tc>
        <w:tc>
          <w:tcPr>
            <w:tcW w:w="2835" w:type="dxa"/>
            <w:noWrap/>
          </w:tcPr>
          <w:p w14:paraId="7FA710C0" w14:textId="77777777" w:rsidR="00A07E6A" w:rsidRPr="000D0032" w:rsidRDefault="00A07E6A" w:rsidP="002841C4">
            <w:pPr>
              <w:ind w:right="-57"/>
            </w:pPr>
            <w:r w:rsidRPr="00AF5B7C">
              <w:t>TCTCATCCATCACCAAAACCT</w:t>
            </w:r>
          </w:p>
        </w:tc>
        <w:tc>
          <w:tcPr>
            <w:tcW w:w="1134" w:type="dxa"/>
            <w:noWrap/>
          </w:tcPr>
          <w:p w14:paraId="473A9A26" w14:textId="77777777" w:rsidR="00A07E6A" w:rsidRPr="000D0032" w:rsidRDefault="00A07E6A" w:rsidP="002841C4">
            <w:pPr>
              <w:ind w:right="-57"/>
              <w:jc w:val="center"/>
            </w:pPr>
            <w:r w:rsidRPr="004142FC">
              <w:t>89</w:t>
            </w:r>
          </w:p>
        </w:tc>
      </w:tr>
      <w:tr w:rsidR="00A07E6A" w:rsidRPr="000D0032" w14:paraId="3A875A45" w14:textId="77777777" w:rsidTr="002841C4">
        <w:trPr>
          <w:trHeight w:val="290"/>
        </w:trPr>
        <w:tc>
          <w:tcPr>
            <w:tcW w:w="885" w:type="dxa"/>
            <w:noWrap/>
          </w:tcPr>
          <w:p w14:paraId="47FF7733" w14:textId="77777777" w:rsidR="00A07E6A" w:rsidRPr="000D0032" w:rsidRDefault="00A07E6A" w:rsidP="002841C4">
            <w:pPr>
              <w:ind w:right="-57"/>
            </w:pPr>
            <w:r>
              <w:t>ETR2</w:t>
            </w:r>
          </w:p>
        </w:tc>
        <w:tc>
          <w:tcPr>
            <w:tcW w:w="1276" w:type="dxa"/>
            <w:noWrap/>
          </w:tcPr>
          <w:p w14:paraId="2E8CBE9D" w14:textId="77777777" w:rsidR="00A07E6A" w:rsidRPr="000D0032" w:rsidRDefault="00A07E6A" w:rsidP="002841C4">
            <w:pPr>
              <w:ind w:left="-57" w:right="-57"/>
              <w:jc w:val="center"/>
            </w:pPr>
            <w:r w:rsidRPr="00AF2BDA">
              <w:t>606299</w:t>
            </w:r>
          </w:p>
        </w:tc>
        <w:tc>
          <w:tcPr>
            <w:tcW w:w="3402" w:type="dxa"/>
            <w:noWrap/>
          </w:tcPr>
          <w:p w14:paraId="687953C4" w14:textId="77777777" w:rsidR="00A07E6A" w:rsidRPr="000D0032" w:rsidRDefault="00A07E6A" w:rsidP="002841C4">
            <w:pPr>
              <w:ind w:right="-57"/>
            </w:pPr>
            <w:r w:rsidRPr="00AF5B7C">
              <w:t>ACCAGGAACCAGCAACTAAAAA</w:t>
            </w:r>
          </w:p>
        </w:tc>
        <w:tc>
          <w:tcPr>
            <w:tcW w:w="2835" w:type="dxa"/>
            <w:noWrap/>
          </w:tcPr>
          <w:p w14:paraId="118F7207" w14:textId="77777777" w:rsidR="00A07E6A" w:rsidRPr="000D0032" w:rsidRDefault="00A07E6A" w:rsidP="002841C4">
            <w:pPr>
              <w:ind w:right="-57"/>
            </w:pPr>
            <w:r w:rsidRPr="00AF5B7C">
              <w:t>CGACACCTTCACTTTCAATCC</w:t>
            </w:r>
          </w:p>
        </w:tc>
        <w:tc>
          <w:tcPr>
            <w:tcW w:w="1134" w:type="dxa"/>
            <w:noWrap/>
          </w:tcPr>
          <w:p w14:paraId="471638A1" w14:textId="77777777" w:rsidR="00A07E6A" w:rsidRPr="000D0032" w:rsidRDefault="00A07E6A" w:rsidP="002841C4">
            <w:pPr>
              <w:ind w:right="-57"/>
              <w:jc w:val="center"/>
            </w:pPr>
            <w:r w:rsidRPr="004142FC">
              <w:t>111</w:t>
            </w:r>
          </w:p>
        </w:tc>
      </w:tr>
      <w:tr w:rsidR="00A07E6A" w:rsidRPr="000D0032" w14:paraId="73BC9D10" w14:textId="77777777" w:rsidTr="002841C4">
        <w:trPr>
          <w:trHeight w:val="290"/>
        </w:trPr>
        <w:tc>
          <w:tcPr>
            <w:tcW w:w="885" w:type="dxa"/>
            <w:noWrap/>
          </w:tcPr>
          <w:p w14:paraId="759EE47A" w14:textId="77777777" w:rsidR="00A07E6A" w:rsidRPr="000D0032" w:rsidRDefault="00A07E6A" w:rsidP="002841C4">
            <w:pPr>
              <w:ind w:right="-57"/>
            </w:pPr>
            <w:r>
              <w:t>ETR3</w:t>
            </w:r>
          </w:p>
        </w:tc>
        <w:tc>
          <w:tcPr>
            <w:tcW w:w="1276" w:type="dxa"/>
            <w:noWrap/>
          </w:tcPr>
          <w:p w14:paraId="6BB00D3C" w14:textId="77777777" w:rsidR="00A07E6A" w:rsidRPr="000D0032" w:rsidRDefault="00A07E6A" w:rsidP="002841C4">
            <w:pPr>
              <w:ind w:left="-57" w:right="-57"/>
              <w:jc w:val="center"/>
            </w:pPr>
            <w:r w:rsidRPr="00AF2BDA">
              <w:t>544279</w:t>
            </w:r>
          </w:p>
        </w:tc>
        <w:tc>
          <w:tcPr>
            <w:tcW w:w="3402" w:type="dxa"/>
            <w:noWrap/>
          </w:tcPr>
          <w:p w14:paraId="5BF8ACCF" w14:textId="77777777" w:rsidR="00A07E6A" w:rsidRPr="000D0032" w:rsidRDefault="00A07E6A" w:rsidP="002841C4">
            <w:pPr>
              <w:ind w:right="-57"/>
            </w:pPr>
            <w:r w:rsidRPr="00A639F9">
              <w:t>ATTCTCCGTCGTCATTTTTCAC</w:t>
            </w:r>
          </w:p>
        </w:tc>
        <w:tc>
          <w:tcPr>
            <w:tcW w:w="2835" w:type="dxa"/>
            <w:noWrap/>
          </w:tcPr>
          <w:p w14:paraId="6E0A5E55" w14:textId="77777777" w:rsidR="00A07E6A" w:rsidRPr="000D0032" w:rsidRDefault="00A07E6A" w:rsidP="002841C4">
            <w:pPr>
              <w:ind w:right="-57"/>
            </w:pPr>
            <w:r w:rsidRPr="00A639F9">
              <w:t>GAGTTTCCTTCCTTCCTTCCTT</w:t>
            </w:r>
          </w:p>
        </w:tc>
        <w:tc>
          <w:tcPr>
            <w:tcW w:w="1134" w:type="dxa"/>
            <w:noWrap/>
          </w:tcPr>
          <w:p w14:paraId="1ED1DA9E" w14:textId="77777777" w:rsidR="00A07E6A" w:rsidRPr="000D0032" w:rsidRDefault="00A07E6A" w:rsidP="002841C4">
            <w:pPr>
              <w:ind w:right="-57"/>
              <w:jc w:val="center"/>
            </w:pPr>
            <w:r>
              <w:t>119</w:t>
            </w:r>
          </w:p>
        </w:tc>
      </w:tr>
      <w:tr w:rsidR="00A07E6A" w:rsidRPr="000D0032" w14:paraId="4BC7F7A5" w14:textId="77777777" w:rsidTr="002841C4">
        <w:trPr>
          <w:trHeight w:val="290"/>
        </w:trPr>
        <w:tc>
          <w:tcPr>
            <w:tcW w:w="885" w:type="dxa"/>
            <w:noWrap/>
          </w:tcPr>
          <w:p w14:paraId="25E25B76" w14:textId="77777777" w:rsidR="00A07E6A" w:rsidRPr="000D0032" w:rsidRDefault="00A07E6A" w:rsidP="002841C4">
            <w:pPr>
              <w:ind w:right="-57"/>
            </w:pPr>
            <w:r>
              <w:t>ETR4</w:t>
            </w:r>
          </w:p>
        </w:tc>
        <w:tc>
          <w:tcPr>
            <w:tcW w:w="1276" w:type="dxa"/>
            <w:noWrap/>
          </w:tcPr>
          <w:p w14:paraId="77DB8007" w14:textId="77777777" w:rsidR="00A07E6A" w:rsidRPr="000D0032" w:rsidRDefault="00A07E6A" w:rsidP="002841C4">
            <w:pPr>
              <w:ind w:left="-57" w:right="-57"/>
              <w:jc w:val="center"/>
            </w:pPr>
            <w:r w:rsidRPr="00AF2BDA">
              <w:t>543588</w:t>
            </w:r>
          </w:p>
        </w:tc>
        <w:tc>
          <w:tcPr>
            <w:tcW w:w="3402" w:type="dxa"/>
            <w:noWrap/>
          </w:tcPr>
          <w:p w14:paraId="3ACB754B" w14:textId="77777777" w:rsidR="00A07E6A" w:rsidRPr="000D0032" w:rsidRDefault="00A07E6A" w:rsidP="002841C4">
            <w:pPr>
              <w:ind w:right="-57"/>
            </w:pPr>
            <w:r w:rsidRPr="0043424B">
              <w:t>CGTGAATAGAGCGGTAACAAGTAAG</w:t>
            </w:r>
          </w:p>
        </w:tc>
        <w:tc>
          <w:tcPr>
            <w:tcW w:w="2835" w:type="dxa"/>
            <w:noWrap/>
          </w:tcPr>
          <w:p w14:paraId="2A5F95B0" w14:textId="77777777" w:rsidR="00A07E6A" w:rsidRPr="000D0032" w:rsidRDefault="00A07E6A" w:rsidP="002841C4">
            <w:pPr>
              <w:ind w:right="-57"/>
            </w:pPr>
            <w:r w:rsidRPr="0043424B">
              <w:t>AGGGCTAAGAACACCAATACA</w:t>
            </w:r>
          </w:p>
        </w:tc>
        <w:tc>
          <w:tcPr>
            <w:tcW w:w="1134" w:type="dxa"/>
            <w:noWrap/>
          </w:tcPr>
          <w:p w14:paraId="2FFE59CE" w14:textId="77777777" w:rsidR="00A07E6A" w:rsidRPr="000D0032" w:rsidRDefault="00A07E6A" w:rsidP="002841C4">
            <w:pPr>
              <w:ind w:right="-57"/>
              <w:jc w:val="center"/>
            </w:pPr>
            <w:r>
              <w:t>98</w:t>
            </w:r>
          </w:p>
        </w:tc>
      </w:tr>
      <w:tr w:rsidR="00A07E6A" w:rsidRPr="000D0032" w14:paraId="17121484" w14:textId="77777777" w:rsidTr="002841C4">
        <w:trPr>
          <w:trHeight w:val="290"/>
        </w:trPr>
        <w:tc>
          <w:tcPr>
            <w:tcW w:w="885" w:type="dxa"/>
            <w:noWrap/>
          </w:tcPr>
          <w:p w14:paraId="51745D8A" w14:textId="77777777" w:rsidR="00A07E6A" w:rsidRPr="000D0032" w:rsidRDefault="00A07E6A" w:rsidP="002841C4">
            <w:pPr>
              <w:ind w:right="-57"/>
            </w:pPr>
            <w:r>
              <w:t>ETR5</w:t>
            </w:r>
          </w:p>
        </w:tc>
        <w:tc>
          <w:tcPr>
            <w:tcW w:w="1276" w:type="dxa"/>
            <w:noWrap/>
          </w:tcPr>
          <w:p w14:paraId="783566D9" w14:textId="77777777" w:rsidR="00A07E6A" w:rsidRPr="000D0032" w:rsidRDefault="00A07E6A" w:rsidP="002841C4">
            <w:pPr>
              <w:ind w:left="-57" w:right="-57"/>
              <w:jc w:val="center"/>
            </w:pPr>
            <w:r w:rsidRPr="00AF2BDA">
              <w:t>543589</w:t>
            </w:r>
          </w:p>
        </w:tc>
        <w:tc>
          <w:tcPr>
            <w:tcW w:w="3402" w:type="dxa"/>
            <w:noWrap/>
          </w:tcPr>
          <w:p w14:paraId="33B78C5E" w14:textId="77777777" w:rsidR="00A07E6A" w:rsidRPr="000D0032" w:rsidRDefault="00A07E6A" w:rsidP="002841C4">
            <w:pPr>
              <w:ind w:right="-57"/>
            </w:pPr>
            <w:r w:rsidRPr="00E43BEC">
              <w:t>TGGGCCCTTCACTAACAACC</w:t>
            </w:r>
          </w:p>
        </w:tc>
        <w:tc>
          <w:tcPr>
            <w:tcW w:w="2835" w:type="dxa"/>
            <w:noWrap/>
          </w:tcPr>
          <w:p w14:paraId="2390BD9A" w14:textId="77777777" w:rsidR="00A07E6A" w:rsidRPr="000D0032" w:rsidRDefault="00A07E6A" w:rsidP="002841C4">
            <w:pPr>
              <w:ind w:right="-57"/>
            </w:pPr>
            <w:r w:rsidRPr="00E43BEC">
              <w:t>ACTACGGCTGCGGAACTTAC</w:t>
            </w:r>
          </w:p>
        </w:tc>
        <w:tc>
          <w:tcPr>
            <w:tcW w:w="1134" w:type="dxa"/>
            <w:noWrap/>
          </w:tcPr>
          <w:p w14:paraId="02C6936B" w14:textId="77777777" w:rsidR="00A07E6A" w:rsidRPr="000D0032" w:rsidRDefault="00A07E6A" w:rsidP="002841C4">
            <w:pPr>
              <w:ind w:right="-57"/>
              <w:jc w:val="center"/>
            </w:pPr>
            <w:r>
              <w:t>107</w:t>
            </w:r>
          </w:p>
        </w:tc>
      </w:tr>
      <w:tr w:rsidR="00A07E6A" w:rsidRPr="000D0032" w14:paraId="336373A3" w14:textId="77777777" w:rsidTr="002841C4">
        <w:trPr>
          <w:trHeight w:val="290"/>
        </w:trPr>
        <w:tc>
          <w:tcPr>
            <w:tcW w:w="885" w:type="dxa"/>
            <w:noWrap/>
          </w:tcPr>
          <w:p w14:paraId="2BA9B89D" w14:textId="77777777" w:rsidR="00A07E6A" w:rsidRPr="000D0032" w:rsidRDefault="00A07E6A" w:rsidP="002841C4">
            <w:pPr>
              <w:ind w:right="-57"/>
            </w:pPr>
            <w:r>
              <w:t>ETR6</w:t>
            </w:r>
          </w:p>
        </w:tc>
        <w:tc>
          <w:tcPr>
            <w:tcW w:w="1276" w:type="dxa"/>
            <w:noWrap/>
          </w:tcPr>
          <w:p w14:paraId="291C3368" w14:textId="77777777" w:rsidR="00A07E6A" w:rsidRPr="000D0032" w:rsidRDefault="00A07E6A" w:rsidP="002841C4">
            <w:pPr>
              <w:ind w:left="-57" w:right="-57"/>
              <w:jc w:val="center"/>
            </w:pPr>
            <w:r w:rsidRPr="00AF2BDA">
              <w:t>543834</w:t>
            </w:r>
          </w:p>
        </w:tc>
        <w:tc>
          <w:tcPr>
            <w:tcW w:w="3402" w:type="dxa"/>
            <w:noWrap/>
          </w:tcPr>
          <w:p w14:paraId="39ECE47D" w14:textId="77777777" w:rsidR="00A07E6A" w:rsidRPr="000D0032" w:rsidRDefault="00A07E6A" w:rsidP="002841C4">
            <w:pPr>
              <w:ind w:right="-57"/>
            </w:pPr>
            <w:r w:rsidRPr="00556D2C">
              <w:t>CCCGTTGTGTCCTCGTTACA</w:t>
            </w:r>
          </w:p>
        </w:tc>
        <w:tc>
          <w:tcPr>
            <w:tcW w:w="2835" w:type="dxa"/>
            <w:noWrap/>
          </w:tcPr>
          <w:p w14:paraId="500662BB" w14:textId="77777777" w:rsidR="00A07E6A" w:rsidRPr="000D0032" w:rsidRDefault="00A07E6A" w:rsidP="002841C4">
            <w:pPr>
              <w:ind w:right="-57"/>
            </w:pPr>
            <w:r w:rsidRPr="00556D2C">
              <w:t>CCGATGATCAAAGGCCAGGT</w:t>
            </w:r>
          </w:p>
        </w:tc>
        <w:tc>
          <w:tcPr>
            <w:tcW w:w="1134" w:type="dxa"/>
            <w:noWrap/>
          </w:tcPr>
          <w:p w14:paraId="2006792D" w14:textId="77777777" w:rsidR="00A07E6A" w:rsidRPr="000D0032" w:rsidRDefault="00A07E6A" w:rsidP="002841C4">
            <w:pPr>
              <w:ind w:right="-57"/>
              <w:jc w:val="center"/>
            </w:pPr>
            <w:r>
              <w:t>119</w:t>
            </w:r>
          </w:p>
        </w:tc>
      </w:tr>
      <w:tr w:rsidR="00A07E6A" w:rsidRPr="000D0032" w14:paraId="3A8EDD44" w14:textId="77777777" w:rsidTr="002841C4">
        <w:trPr>
          <w:trHeight w:val="290"/>
        </w:trPr>
        <w:tc>
          <w:tcPr>
            <w:tcW w:w="885" w:type="dxa"/>
            <w:noWrap/>
          </w:tcPr>
          <w:p w14:paraId="09580837" w14:textId="77777777" w:rsidR="00A07E6A" w:rsidRPr="000D0032" w:rsidRDefault="00A07E6A" w:rsidP="002841C4">
            <w:pPr>
              <w:ind w:right="-57"/>
            </w:pPr>
            <w:r>
              <w:lastRenderedPageBreak/>
              <w:t>ETR7</w:t>
            </w:r>
          </w:p>
        </w:tc>
        <w:tc>
          <w:tcPr>
            <w:tcW w:w="1276" w:type="dxa"/>
            <w:noWrap/>
          </w:tcPr>
          <w:p w14:paraId="113FCAD9" w14:textId="77777777" w:rsidR="00A07E6A" w:rsidRPr="000D0032" w:rsidRDefault="00A07E6A" w:rsidP="002841C4">
            <w:pPr>
              <w:ind w:left="-57" w:right="-57"/>
              <w:jc w:val="center"/>
            </w:pPr>
            <w:r w:rsidRPr="00AF2BDA">
              <w:t>101249081</w:t>
            </w:r>
          </w:p>
        </w:tc>
        <w:tc>
          <w:tcPr>
            <w:tcW w:w="3402" w:type="dxa"/>
            <w:noWrap/>
          </w:tcPr>
          <w:p w14:paraId="5755A865" w14:textId="77777777" w:rsidR="00A07E6A" w:rsidRPr="000D0032" w:rsidRDefault="00A07E6A" w:rsidP="002841C4">
            <w:pPr>
              <w:ind w:right="-57"/>
            </w:pPr>
            <w:r w:rsidRPr="007D108D">
              <w:t>ATACCGATGGCCATGCACAA</w:t>
            </w:r>
          </w:p>
        </w:tc>
        <w:tc>
          <w:tcPr>
            <w:tcW w:w="2835" w:type="dxa"/>
            <w:noWrap/>
          </w:tcPr>
          <w:p w14:paraId="0C2A0210" w14:textId="77777777" w:rsidR="00A07E6A" w:rsidRPr="000D0032" w:rsidRDefault="00A07E6A" w:rsidP="002841C4">
            <w:pPr>
              <w:ind w:right="-57"/>
            </w:pPr>
            <w:r w:rsidRPr="007D108D">
              <w:t>TCGCTTGCTCCAAAGGATGT</w:t>
            </w:r>
          </w:p>
        </w:tc>
        <w:tc>
          <w:tcPr>
            <w:tcW w:w="1134" w:type="dxa"/>
            <w:noWrap/>
          </w:tcPr>
          <w:p w14:paraId="429DCB59" w14:textId="77777777" w:rsidR="00A07E6A" w:rsidRPr="000D0032" w:rsidRDefault="00A07E6A" w:rsidP="002841C4">
            <w:pPr>
              <w:ind w:right="-57"/>
              <w:jc w:val="center"/>
            </w:pPr>
            <w:r>
              <w:t>105</w:t>
            </w:r>
          </w:p>
        </w:tc>
      </w:tr>
      <w:tr w:rsidR="00A07E6A" w:rsidRPr="000D0032" w14:paraId="6F98BEA0" w14:textId="77777777" w:rsidTr="002841C4">
        <w:trPr>
          <w:trHeight w:val="290"/>
        </w:trPr>
        <w:tc>
          <w:tcPr>
            <w:tcW w:w="885" w:type="dxa"/>
            <w:noWrap/>
          </w:tcPr>
          <w:p w14:paraId="15CB3B91" w14:textId="77777777" w:rsidR="00A07E6A" w:rsidRPr="000D0032" w:rsidRDefault="00A07E6A" w:rsidP="002841C4">
            <w:pPr>
              <w:ind w:right="-57"/>
            </w:pPr>
            <w:r>
              <w:t>CTR1</w:t>
            </w:r>
          </w:p>
        </w:tc>
        <w:tc>
          <w:tcPr>
            <w:tcW w:w="1276" w:type="dxa"/>
            <w:noWrap/>
          </w:tcPr>
          <w:p w14:paraId="30B8F68E" w14:textId="77777777" w:rsidR="00A07E6A" w:rsidRPr="000D0032" w:rsidRDefault="00A07E6A" w:rsidP="002841C4">
            <w:pPr>
              <w:ind w:left="-57" w:right="-57"/>
              <w:jc w:val="center"/>
            </w:pPr>
            <w:r w:rsidRPr="000D4774">
              <w:t>544127</w:t>
            </w:r>
          </w:p>
        </w:tc>
        <w:tc>
          <w:tcPr>
            <w:tcW w:w="3402" w:type="dxa"/>
            <w:noWrap/>
          </w:tcPr>
          <w:p w14:paraId="42D76700" w14:textId="77777777" w:rsidR="00A07E6A" w:rsidRPr="000D0032" w:rsidRDefault="00A07E6A" w:rsidP="002841C4">
            <w:pPr>
              <w:ind w:right="-57"/>
            </w:pPr>
            <w:r w:rsidRPr="00DD7C0F">
              <w:t>GCATATCCCCTAGTTGCATCAC</w:t>
            </w:r>
          </w:p>
        </w:tc>
        <w:tc>
          <w:tcPr>
            <w:tcW w:w="2835" w:type="dxa"/>
            <w:noWrap/>
          </w:tcPr>
          <w:p w14:paraId="5C97346E" w14:textId="77777777" w:rsidR="00A07E6A" w:rsidRPr="000D0032" w:rsidRDefault="00A07E6A" w:rsidP="002841C4">
            <w:pPr>
              <w:ind w:right="-57"/>
            </w:pPr>
            <w:r w:rsidRPr="00DD7C0F">
              <w:t>CATGGAAACCAGTTCCTCTTCT</w:t>
            </w:r>
          </w:p>
        </w:tc>
        <w:tc>
          <w:tcPr>
            <w:tcW w:w="1134" w:type="dxa"/>
            <w:noWrap/>
          </w:tcPr>
          <w:p w14:paraId="2FC33A1A" w14:textId="77777777" w:rsidR="00A07E6A" w:rsidRPr="000D0032" w:rsidRDefault="00A07E6A" w:rsidP="002841C4">
            <w:pPr>
              <w:ind w:right="-57"/>
              <w:jc w:val="center"/>
            </w:pPr>
            <w:r>
              <w:t>113</w:t>
            </w:r>
          </w:p>
        </w:tc>
      </w:tr>
      <w:tr w:rsidR="00A07E6A" w:rsidRPr="000D0032" w14:paraId="7229B948" w14:textId="77777777" w:rsidTr="002841C4">
        <w:trPr>
          <w:trHeight w:val="290"/>
        </w:trPr>
        <w:tc>
          <w:tcPr>
            <w:tcW w:w="885" w:type="dxa"/>
            <w:noWrap/>
          </w:tcPr>
          <w:p w14:paraId="51D5EF65" w14:textId="77777777" w:rsidR="00A07E6A" w:rsidRPr="000D0032" w:rsidRDefault="00A07E6A" w:rsidP="002841C4">
            <w:pPr>
              <w:ind w:right="-57"/>
            </w:pPr>
            <w:r>
              <w:t>CTR2</w:t>
            </w:r>
          </w:p>
        </w:tc>
        <w:tc>
          <w:tcPr>
            <w:tcW w:w="1276" w:type="dxa"/>
            <w:noWrap/>
          </w:tcPr>
          <w:p w14:paraId="174DC57E" w14:textId="77777777" w:rsidR="00A07E6A" w:rsidRPr="000D0032" w:rsidRDefault="00A07E6A" w:rsidP="002841C4">
            <w:pPr>
              <w:ind w:left="-57" w:right="-57"/>
              <w:jc w:val="center"/>
            </w:pPr>
            <w:r w:rsidRPr="00AF2BDA">
              <w:t>543725</w:t>
            </w:r>
          </w:p>
        </w:tc>
        <w:tc>
          <w:tcPr>
            <w:tcW w:w="3402" w:type="dxa"/>
            <w:noWrap/>
          </w:tcPr>
          <w:p w14:paraId="1D9E3769" w14:textId="77777777" w:rsidR="00A07E6A" w:rsidRPr="000D0032" w:rsidRDefault="00A07E6A" w:rsidP="002841C4">
            <w:pPr>
              <w:ind w:right="-57"/>
            </w:pPr>
            <w:r w:rsidRPr="00DD7C0F">
              <w:t>TGCAAGCTCAGTCAATAGGAAC</w:t>
            </w:r>
          </w:p>
        </w:tc>
        <w:tc>
          <w:tcPr>
            <w:tcW w:w="2835" w:type="dxa"/>
            <w:noWrap/>
          </w:tcPr>
          <w:p w14:paraId="59C0794E" w14:textId="77777777" w:rsidR="00A07E6A" w:rsidRPr="000D0032" w:rsidRDefault="00A07E6A" w:rsidP="002841C4">
            <w:pPr>
              <w:ind w:right="-57"/>
            </w:pPr>
            <w:r w:rsidRPr="00DD7C0F">
              <w:t>ACCAACATCATCAAACACAGGA</w:t>
            </w:r>
          </w:p>
        </w:tc>
        <w:tc>
          <w:tcPr>
            <w:tcW w:w="1134" w:type="dxa"/>
            <w:noWrap/>
          </w:tcPr>
          <w:p w14:paraId="47FA8E16" w14:textId="77777777" w:rsidR="00A07E6A" w:rsidRPr="000D0032" w:rsidRDefault="00A07E6A" w:rsidP="002841C4">
            <w:pPr>
              <w:ind w:right="-57"/>
              <w:jc w:val="center"/>
            </w:pPr>
            <w:r>
              <w:t>110</w:t>
            </w:r>
          </w:p>
        </w:tc>
      </w:tr>
      <w:tr w:rsidR="00A07E6A" w:rsidRPr="000D0032" w14:paraId="0FF7BE94" w14:textId="77777777" w:rsidTr="002841C4">
        <w:trPr>
          <w:trHeight w:val="290"/>
        </w:trPr>
        <w:tc>
          <w:tcPr>
            <w:tcW w:w="885" w:type="dxa"/>
            <w:noWrap/>
          </w:tcPr>
          <w:p w14:paraId="45B5F073" w14:textId="77777777" w:rsidR="00A07E6A" w:rsidRPr="000D0032" w:rsidRDefault="00A07E6A" w:rsidP="002841C4">
            <w:pPr>
              <w:ind w:right="-57"/>
            </w:pPr>
            <w:r>
              <w:t>CTR3</w:t>
            </w:r>
          </w:p>
        </w:tc>
        <w:tc>
          <w:tcPr>
            <w:tcW w:w="1276" w:type="dxa"/>
            <w:noWrap/>
          </w:tcPr>
          <w:p w14:paraId="6FD637D4" w14:textId="77777777" w:rsidR="00A07E6A" w:rsidRPr="000D0032" w:rsidRDefault="00A07E6A" w:rsidP="002841C4">
            <w:pPr>
              <w:ind w:left="-57" w:right="-57"/>
              <w:jc w:val="center"/>
            </w:pPr>
            <w:r w:rsidRPr="00EF5609">
              <w:t>543907</w:t>
            </w:r>
          </w:p>
        </w:tc>
        <w:tc>
          <w:tcPr>
            <w:tcW w:w="3402" w:type="dxa"/>
            <w:noWrap/>
          </w:tcPr>
          <w:p w14:paraId="0828A7DF" w14:textId="77777777" w:rsidR="00A07E6A" w:rsidRPr="000D0032" w:rsidRDefault="00A07E6A" w:rsidP="002841C4">
            <w:pPr>
              <w:ind w:right="-57"/>
            </w:pPr>
            <w:r w:rsidRPr="0043424B">
              <w:t>ATTTGTTCGGTGGCTCGTCT</w:t>
            </w:r>
          </w:p>
        </w:tc>
        <w:tc>
          <w:tcPr>
            <w:tcW w:w="2835" w:type="dxa"/>
            <w:noWrap/>
          </w:tcPr>
          <w:p w14:paraId="1ABCC033" w14:textId="77777777" w:rsidR="00A07E6A" w:rsidRPr="000D0032" w:rsidRDefault="00A07E6A" w:rsidP="002841C4">
            <w:pPr>
              <w:ind w:right="-57"/>
            </w:pPr>
            <w:r w:rsidRPr="0043424B">
              <w:t>CAGCACAGGTAGCTTCGGAA</w:t>
            </w:r>
          </w:p>
        </w:tc>
        <w:tc>
          <w:tcPr>
            <w:tcW w:w="1134" w:type="dxa"/>
            <w:noWrap/>
          </w:tcPr>
          <w:p w14:paraId="5626221E" w14:textId="77777777" w:rsidR="00A07E6A" w:rsidRPr="000D0032" w:rsidRDefault="00A07E6A" w:rsidP="002841C4">
            <w:pPr>
              <w:ind w:right="-57"/>
              <w:jc w:val="center"/>
            </w:pPr>
            <w:r>
              <w:t>108</w:t>
            </w:r>
          </w:p>
        </w:tc>
      </w:tr>
      <w:tr w:rsidR="00A07E6A" w:rsidRPr="000D0032" w14:paraId="6B3CA51B" w14:textId="77777777" w:rsidTr="002841C4">
        <w:trPr>
          <w:trHeight w:val="290"/>
        </w:trPr>
        <w:tc>
          <w:tcPr>
            <w:tcW w:w="885" w:type="dxa"/>
            <w:noWrap/>
          </w:tcPr>
          <w:p w14:paraId="2E56F9E6" w14:textId="77777777" w:rsidR="00A07E6A" w:rsidRPr="000D0032" w:rsidRDefault="00A07E6A" w:rsidP="002841C4">
            <w:pPr>
              <w:ind w:right="-57"/>
            </w:pPr>
            <w:r>
              <w:t>CTR4</w:t>
            </w:r>
          </w:p>
        </w:tc>
        <w:tc>
          <w:tcPr>
            <w:tcW w:w="1276" w:type="dxa"/>
            <w:noWrap/>
          </w:tcPr>
          <w:p w14:paraId="59BDC6FE" w14:textId="77777777" w:rsidR="00A07E6A" w:rsidRPr="000D0032" w:rsidRDefault="00A07E6A" w:rsidP="002841C4">
            <w:pPr>
              <w:ind w:left="-57" w:right="-57"/>
              <w:jc w:val="center"/>
            </w:pPr>
            <w:r w:rsidRPr="00EF5609">
              <w:t>543908</w:t>
            </w:r>
          </w:p>
        </w:tc>
        <w:tc>
          <w:tcPr>
            <w:tcW w:w="3402" w:type="dxa"/>
            <w:noWrap/>
          </w:tcPr>
          <w:p w14:paraId="6087E154" w14:textId="77777777" w:rsidR="00A07E6A" w:rsidRPr="000D0032" w:rsidRDefault="00A07E6A" w:rsidP="002841C4">
            <w:pPr>
              <w:ind w:right="-57"/>
            </w:pPr>
            <w:r w:rsidRPr="0043424B">
              <w:t>TGCTGGACAAACGGACAGAA</w:t>
            </w:r>
          </w:p>
        </w:tc>
        <w:tc>
          <w:tcPr>
            <w:tcW w:w="2835" w:type="dxa"/>
            <w:noWrap/>
          </w:tcPr>
          <w:p w14:paraId="57DC324C" w14:textId="77777777" w:rsidR="00A07E6A" w:rsidRPr="000D0032" w:rsidRDefault="00A07E6A" w:rsidP="002841C4">
            <w:pPr>
              <w:ind w:right="-57"/>
            </w:pPr>
            <w:r w:rsidRPr="0043424B">
              <w:t>TTGAAGGCAAAGGTAGCCGT</w:t>
            </w:r>
          </w:p>
        </w:tc>
        <w:tc>
          <w:tcPr>
            <w:tcW w:w="1134" w:type="dxa"/>
            <w:noWrap/>
          </w:tcPr>
          <w:p w14:paraId="35828532" w14:textId="77777777" w:rsidR="00A07E6A" w:rsidRPr="000D0032" w:rsidRDefault="00A07E6A" w:rsidP="002841C4">
            <w:pPr>
              <w:ind w:right="-57"/>
              <w:jc w:val="center"/>
            </w:pPr>
            <w:r>
              <w:t>95</w:t>
            </w:r>
          </w:p>
        </w:tc>
      </w:tr>
      <w:tr w:rsidR="00A07E6A" w:rsidRPr="000D0032" w14:paraId="14A2DFEC" w14:textId="77777777" w:rsidTr="002841C4">
        <w:trPr>
          <w:trHeight w:val="290"/>
        </w:trPr>
        <w:tc>
          <w:tcPr>
            <w:tcW w:w="885" w:type="dxa"/>
            <w:noWrap/>
          </w:tcPr>
          <w:p w14:paraId="1096E3C3" w14:textId="77777777" w:rsidR="00A07E6A" w:rsidRPr="000D0032" w:rsidRDefault="00A07E6A" w:rsidP="002841C4">
            <w:pPr>
              <w:ind w:right="-57"/>
            </w:pPr>
            <w:r>
              <w:t>EIN2</w:t>
            </w:r>
          </w:p>
        </w:tc>
        <w:tc>
          <w:tcPr>
            <w:tcW w:w="1276" w:type="dxa"/>
            <w:noWrap/>
          </w:tcPr>
          <w:p w14:paraId="07AC7980" w14:textId="77777777" w:rsidR="00A07E6A" w:rsidRPr="000D0032" w:rsidRDefault="00A07E6A" w:rsidP="002841C4">
            <w:pPr>
              <w:ind w:left="-57" w:right="-57"/>
              <w:jc w:val="center"/>
            </w:pPr>
            <w:r w:rsidRPr="00EF5609">
              <w:t>543928</w:t>
            </w:r>
          </w:p>
        </w:tc>
        <w:tc>
          <w:tcPr>
            <w:tcW w:w="3402" w:type="dxa"/>
            <w:noWrap/>
          </w:tcPr>
          <w:p w14:paraId="7EBDC5D0" w14:textId="77777777" w:rsidR="00A07E6A" w:rsidRPr="000D0032" w:rsidRDefault="00A07E6A" w:rsidP="002841C4">
            <w:pPr>
              <w:ind w:right="-57"/>
            </w:pPr>
            <w:r w:rsidRPr="0043424B">
              <w:t>GTCCGGGGTCATACAAAAGTCT</w:t>
            </w:r>
          </w:p>
        </w:tc>
        <w:tc>
          <w:tcPr>
            <w:tcW w:w="2835" w:type="dxa"/>
            <w:noWrap/>
          </w:tcPr>
          <w:p w14:paraId="515AC41B" w14:textId="77777777" w:rsidR="00A07E6A" w:rsidRPr="000D0032" w:rsidRDefault="00A07E6A" w:rsidP="002841C4">
            <w:pPr>
              <w:ind w:right="-57"/>
            </w:pPr>
            <w:r w:rsidRPr="0043424B">
              <w:t>GAGCTTCTGTTAACTGCCTCCT</w:t>
            </w:r>
          </w:p>
        </w:tc>
        <w:tc>
          <w:tcPr>
            <w:tcW w:w="1134" w:type="dxa"/>
            <w:noWrap/>
          </w:tcPr>
          <w:p w14:paraId="22223047" w14:textId="77777777" w:rsidR="00A07E6A" w:rsidRPr="000D0032" w:rsidRDefault="00A07E6A" w:rsidP="002841C4">
            <w:pPr>
              <w:ind w:right="-57"/>
              <w:jc w:val="center"/>
            </w:pPr>
            <w:r>
              <w:t>117</w:t>
            </w:r>
          </w:p>
        </w:tc>
      </w:tr>
      <w:tr w:rsidR="00A07E6A" w:rsidRPr="000D0032" w14:paraId="106AEAB2" w14:textId="77777777" w:rsidTr="002841C4">
        <w:trPr>
          <w:trHeight w:val="290"/>
        </w:trPr>
        <w:tc>
          <w:tcPr>
            <w:tcW w:w="885" w:type="dxa"/>
            <w:noWrap/>
            <w:hideMark/>
          </w:tcPr>
          <w:p w14:paraId="47752931" w14:textId="77777777" w:rsidR="00A07E6A" w:rsidRPr="000D0032" w:rsidRDefault="00A07E6A" w:rsidP="002841C4">
            <w:pPr>
              <w:ind w:right="-57"/>
            </w:pPr>
            <w:r w:rsidRPr="000D0032">
              <w:t>ACT</w:t>
            </w:r>
          </w:p>
        </w:tc>
        <w:tc>
          <w:tcPr>
            <w:tcW w:w="1276" w:type="dxa"/>
            <w:noWrap/>
            <w:hideMark/>
          </w:tcPr>
          <w:p w14:paraId="74BA0913" w14:textId="77777777" w:rsidR="00A07E6A" w:rsidRPr="000D0032" w:rsidRDefault="00A07E6A" w:rsidP="002841C4">
            <w:pPr>
              <w:ind w:left="-57" w:right="-57"/>
              <w:jc w:val="center"/>
            </w:pPr>
            <w:r w:rsidRPr="000D0032">
              <w:t>AB199316</w:t>
            </w:r>
          </w:p>
        </w:tc>
        <w:tc>
          <w:tcPr>
            <w:tcW w:w="3402" w:type="dxa"/>
            <w:noWrap/>
            <w:hideMark/>
          </w:tcPr>
          <w:p w14:paraId="1FFB1AA9" w14:textId="77777777" w:rsidR="00A07E6A" w:rsidRPr="000D0032" w:rsidRDefault="00A07E6A" w:rsidP="002841C4">
            <w:pPr>
              <w:ind w:right="-57"/>
            </w:pPr>
            <w:r w:rsidRPr="000D0032">
              <w:t>ACAGGTGTTATGGTCGGAATG</w:t>
            </w:r>
          </w:p>
        </w:tc>
        <w:tc>
          <w:tcPr>
            <w:tcW w:w="2835" w:type="dxa"/>
            <w:noWrap/>
            <w:hideMark/>
          </w:tcPr>
          <w:p w14:paraId="7F3A8980" w14:textId="77777777" w:rsidR="00A07E6A" w:rsidRPr="000D0032" w:rsidRDefault="00A07E6A" w:rsidP="002841C4">
            <w:pPr>
              <w:ind w:right="-57"/>
            </w:pPr>
            <w:r w:rsidRPr="000D0032">
              <w:t>GCTCAATGGGATATTTCAAGGT</w:t>
            </w:r>
          </w:p>
        </w:tc>
        <w:tc>
          <w:tcPr>
            <w:tcW w:w="1134" w:type="dxa"/>
            <w:noWrap/>
            <w:hideMark/>
          </w:tcPr>
          <w:p w14:paraId="03B9F7FA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97</w:t>
            </w:r>
          </w:p>
        </w:tc>
      </w:tr>
      <w:tr w:rsidR="00A07E6A" w:rsidRPr="000D0032" w14:paraId="722F87FD" w14:textId="77777777" w:rsidTr="002841C4">
        <w:trPr>
          <w:trHeight w:val="290"/>
        </w:trPr>
        <w:tc>
          <w:tcPr>
            <w:tcW w:w="885" w:type="dxa"/>
            <w:noWrap/>
            <w:hideMark/>
          </w:tcPr>
          <w:p w14:paraId="70BA5CF8" w14:textId="77777777" w:rsidR="00A07E6A" w:rsidRPr="000D0032" w:rsidRDefault="00A07E6A" w:rsidP="002841C4">
            <w:pPr>
              <w:ind w:right="-57"/>
            </w:pPr>
            <w:r w:rsidRPr="000D0032">
              <w:t>EF1</w:t>
            </w:r>
          </w:p>
        </w:tc>
        <w:tc>
          <w:tcPr>
            <w:tcW w:w="1276" w:type="dxa"/>
            <w:noWrap/>
            <w:hideMark/>
          </w:tcPr>
          <w:p w14:paraId="388D79AD" w14:textId="77777777" w:rsidR="00A07E6A" w:rsidRPr="000D0032" w:rsidRDefault="00A07E6A" w:rsidP="002841C4">
            <w:pPr>
              <w:ind w:left="-57" w:right="-57"/>
              <w:jc w:val="center"/>
            </w:pPr>
            <w:r w:rsidRPr="000D0032">
              <w:t>BT012693</w:t>
            </w:r>
          </w:p>
        </w:tc>
        <w:tc>
          <w:tcPr>
            <w:tcW w:w="3402" w:type="dxa"/>
            <w:noWrap/>
            <w:hideMark/>
          </w:tcPr>
          <w:p w14:paraId="2681A4C3" w14:textId="77777777" w:rsidR="00A07E6A" w:rsidRPr="000D0032" w:rsidRDefault="00A07E6A" w:rsidP="002841C4">
            <w:pPr>
              <w:ind w:right="-57"/>
            </w:pPr>
            <w:r w:rsidRPr="000D0032">
              <w:t>TTGGTCATGTTGACTCTGGAAA</w:t>
            </w:r>
          </w:p>
        </w:tc>
        <w:tc>
          <w:tcPr>
            <w:tcW w:w="2835" w:type="dxa"/>
            <w:noWrap/>
            <w:hideMark/>
          </w:tcPr>
          <w:p w14:paraId="569A882F" w14:textId="77777777" w:rsidR="00A07E6A" w:rsidRPr="000D0032" w:rsidRDefault="00A07E6A" w:rsidP="002841C4">
            <w:pPr>
              <w:ind w:right="-57"/>
            </w:pPr>
            <w:r w:rsidRPr="000D0032">
              <w:t>CCTTCTCGAACCTCTCAATAACAC</w:t>
            </w:r>
          </w:p>
        </w:tc>
        <w:tc>
          <w:tcPr>
            <w:tcW w:w="1134" w:type="dxa"/>
            <w:noWrap/>
            <w:hideMark/>
          </w:tcPr>
          <w:p w14:paraId="01674786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116</w:t>
            </w:r>
          </w:p>
        </w:tc>
      </w:tr>
      <w:tr w:rsidR="00A07E6A" w:rsidRPr="000D0032" w14:paraId="2FDD024A" w14:textId="77777777" w:rsidTr="002841C4">
        <w:trPr>
          <w:trHeight w:val="290"/>
        </w:trPr>
        <w:tc>
          <w:tcPr>
            <w:tcW w:w="885" w:type="dxa"/>
            <w:noWrap/>
            <w:hideMark/>
          </w:tcPr>
          <w:p w14:paraId="2480EA7A" w14:textId="77777777" w:rsidR="00A07E6A" w:rsidRPr="000D0032" w:rsidRDefault="00A07E6A" w:rsidP="002841C4">
            <w:pPr>
              <w:ind w:right="-57"/>
            </w:pPr>
            <w:r w:rsidRPr="000D0032">
              <w:t>GAPDH</w:t>
            </w:r>
          </w:p>
        </w:tc>
        <w:tc>
          <w:tcPr>
            <w:tcW w:w="1276" w:type="dxa"/>
            <w:noWrap/>
            <w:hideMark/>
          </w:tcPr>
          <w:p w14:paraId="00B00930" w14:textId="77777777" w:rsidR="00A07E6A" w:rsidRPr="000D0032" w:rsidRDefault="00A07E6A" w:rsidP="002841C4">
            <w:pPr>
              <w:ind w:left="-57" w:right="-57"/>
              <w:jc w:val="center"/>
            </w:pPr>
            <w:r w:rsidRPr="000D0032">
              <w:t>X14449</w:t>
            </w:r>
          </w:p>
        </w:tc>
        <w:tc>
          <w:tcPr>
            <w:tcW w:w="3402" w:type="dxa"/>
            <w:noWrap/>
            <w:hideMark/>
          </w:tcPr>
          <w:p w14:paraId="7C5D391F" w14:textId="77777777" w:rsidR="00A07E6A" w:rsidRPr="000D0032" w:rsidRDefault="00A07E6A" w:rsidP="002841C4">
            <w:pPr>
              <w:ind w:right="-57"/>
            </w:pPr>
            <w:r w:rsidRPr="000D0032">
              <w:t>CTAAAGGTCAAGGATGAGAAGA</w:t>
            </w:r>
          </w:p>
        </w:tc>
        <w:tc>
          <w:tcPr>
            <w:tcW w:w="2835" w:type="dxa"/>
            <w:noWrap/>
            <w:hideMark/>
          </w:tcPr>
          <w:p w14:paraId="1F654D6E" w14:textId="77777777" w:rsidR="00A07E6A" w:rsidRPr="000D0032" w:rsidRDefault="00A07E6A" w:rsidP="002841C4">
            <w:pPr>
              <w:ind w:right="-57"/>
            </w:pPr>
            <w:r w:rsidRPr="000D0032">
              <w:t>CAACAACGAAGTCAGCACCA</w:t>
            </w:r>
          </w:p>
        </w:tc>
        <w:tc>
          <w:tcPr>
            <w:tcW w:w="1134" w:type="dxa"/>
            <w:noWrap/>
            <w:hideMark/>
          </w:tcPr>
          <w:p w14:paraId="0C583B06" w14:textId="77777777" w:rsidR="00A07E6A" w:rsidRPr="000D0032" w:rsidRDefault="00A07E6A" w:rsidP="002841C4">
            <w:pPr>
              <w:ind w:right="-57"/>
              <w:jc w:val="center"/>
            </w:pPr>
            <w:r w:rsidRPr="000D0032">
              <w:t>96</w:t>
            </w:r>
          </w:p>
        </w:tc>
      </w:tr>
      <w:tr w:rsidR="00A07E6A" w:rsidRPr="000D0032" w14:paraId="737D2C1C" w14:textId="77777777" w:rsidTr="002841C4">
        <w:trPr>
          <w:trHeight w:val="290"/>
        </w:trPr>
        <w:tc>
          <w:tcPr>
            <w:tcW w:w="885" w:type="dxa"/>
            <w:tcBorders>
              <w:bottom w:val="single" w:sz="4" w:space="0" w:color="auto"/>
            </w:tcBorders>
            <w:noWrap/>
          </w:tcPr>
          <w:p w14:paraId="4CAD91B2" w14:textId="77777777" w:rsidR="00A07E6A" w:rsidRPr="000D0032" w:rsidRDefault="00A07E6A" w:rsidP="002841C4">
            <w:pPr>
              <w:ind w:right="-57"/>
            </w:pPr>
            <w:r>
              <w:t>RPL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39BB3813" w14:textId="77777777" w:rsidR="00A07E6A" w:rsidRDefault="00A07E6A" w:rsidP="002841C4">
            <w:pPr>
              <w:ind w:left="-57" w:right="-5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64562</w:t>
            </w:r>
          </w:p>
          <w:p w14:paraId="5E6305A5" w14:textId="77777777" w:rsidR="00A07E6A" w:rsidRPr="000D0032" w:rsidRDefault="00A07E6A" w:rsidP="002841C4">
            <w:pPr>
              <w:ind w:left="-57" w:right="-57"/>
              <w:jc w:val="center"/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noWrap/>
          </w:tcPr>
          <w:p w14:paraId="17DC757E" w14:textId="77777777" w:rsidR="00A07E6A" w:rsidRDefault="00A07E6A" w:rsidP="002841C4">
            <w:pPr>
              <w:ind w:right="-5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GATTCCGTACTCTCGATTT</w:t>
            </w:r>
          </w:p>
          <w:p w14:paraId="7F94217C" w14:textId="77777777" w:rsidR="00A07E6A" w:rsidRPr="000D0032" w:rsidRDefault="00A07E6A" w:rsidP="002841C4">
            <w:pPr>
              <w:ind w:right="-57"/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</w:tcPr>
          <w:p w14:paraId="70D59385" w14:textId="77777777" w:rsidR="00A07E6A" w:rsidRDefault="00A07E6A" w:rsidP="002841C4">
            <w:pPr>
              <w:ind w:right="-57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TCCTTCTGATGCTTGTACCT</w:t>
            </w:r>
          </w:p>
          <w:p w14:paraId="4C8950B9" w14:textId="77777777" w:rsidR="00A07E6A" w:rsidRPr="000D0032" w:rsidRDefault="00A07E6A" w:rsidP="002841C4">
            <w:pPr>
              <w:ind w:right="-57"/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AEAA957" w14:textId="77777777" w:rsidR="00A07E6A" w:rsidRDefault="00A07E6A" w:rsidP="002841C4">
            <w:pPr>
              <w:ind w:right="-57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  <w:p w14:paraId="276F4A2B" w14:textId="77777777" w:rsidR="00A07E6A" w:rsidRPr="000D0032" w:rsidRDefault="00A07E6A" w:rsidP="002841C4">
            <w:pPr>
              <w:ind w:right="-57"/>
              <w:jc w:val="center"/>
            </w:pPr>
          </w:p>
        </w:tc>
      </w:tr>
    </w:tbl>
    <w:p w14:paraId="24121BDE" w14:textId="77777777" w:rsidR="00A07E6A" w:rsidRDefault="00A07E6A" w:rsidP="00A07E6A">
      <w:pPr>
        <w:spacing w:line="240" w:lineRule="auto"/>
      </w:pPr>
    </w:p>
    <w:p w14:paraId="65C3EA7D" w14:textId="77777777" w:rsidR="00A07E6A" w:rsidRDefault="00A07E6A" w:rsidP="00A07E6A">
      <w:pPr>
        <w:spacing w:line="240" w:lineRule="auto"/>
        <w:jc w:val="both"/>
      </w:pPr>
      <w:r w:rsidRPr="006A6102">
        <w:rPr>
          <w:b/>
        </w:rPr>
        <w:t>Supplementary T</w:t>
      </w:r>
      <w:r>
        <w:rPr>
          <w:b/>
        </w:rPr>
        <w:t>able 3</w:t>
      </w:r>
      <w:r w:rsidRPr="006A6102">
        <w:rPr>
          <w:b/>
        </w:rPr>
        <w:t>.</w:t>
      </w:r>
      <w:r w:rsidRPr="004E6490">
        <w:t xml:space="preserve"> List of unique peptides for protein identification</w:t>
      </w:r>
    </w:p>
    <w:tbl>
      <w:tblPr>
        <w:tblStyle w:val="TableGrid"/>
        <w:tblW w:w="9790" w:type="dxa"/>
        <w:tblLook w:val="04A0" w:firstRow="1" w:lastRow="0" w:firstColumn="1" w:lastColumn="0" w:noHBand="0" w:noVBand="1"/>
      </w:tblPr>
      <w:tblGrid>
        <w:gridCol w:w="2880"/>
        <w:gridCol w:w="2615"/>
        <w:gridCol w:w="1855"/>
        <w:gridCol w:w="2440"/>
      </w:tblGrid>
      <w:tr w:rsidR="00A07E6A" w:rsidRPr="00A032F7" w14:paraId="4E22298B" w14:textId="77777777" w:rsidTr="002841C4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07AB42" w14:textId="77777777" w:rsidR="00A07E6A" w:rsidRPr="00A032F7" w:rsidRDefault="00A07E6A" w:rsidP="002841C4">
            <w:pPr>
              <w:rPr>
                <w:b/>
                <w:bCs/>
              </w:rPr>
            </w:pPr>
            <w:r>
              <w:rPr>
                <w:b/>
                <w:bCs/>
              </w:rPr>
              <w:t>Peptide sequences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1C164" w14:textId="77777777" w:rsidR="00A07E6A" w:rsidRPr="00A032F7" w:rsidRDefault="00A07E6A" w:rsidP="002841C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otein corresponding to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4FEED" w14:textId="77777777" w:rsidR="00A07E6A" w:rsidRPr="00A032F7" w:rsidRDefault="00A07E6A" w:rsidP="002841C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ntry number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D4D5FE" w14:textId="77777777" w:rsidR="00A07E6A" w:rsidRPr="00A032F7" w:rsidRDefault="00A07E6A" w:rsidP="002841C4">
            <w:pPr>
              <w:jc w:val="center"/>
              <w:rPr>
                <w:b/>
                <w:bCs/>
              </w:rPr>
            </w:pPr>
            <w:r w:rsidRPr="00A032F7">
              <w:rPr>
                <w:b/>
                <w:bCs/>
              </w:rPr>
              <w:t>Types of modification</w:t>
            </w:r>
          </w:p>
        </w:tc>
      </w:tr>
      <w:tr w:rsidR="00A07E6A" w:rsidRPr="00A032F7" w14:paraId="1A05B4C5" w14:textId="77777777" w:rsidTr="002841C4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A0A326" w14:textId="77777777" w:rsidR="00A07E6A" w:rsidRPr="00A032F7" w:rsidRDefault="00A07E6A" w:rsidP="002841C4">
            <w:r w:rsidRPr="00A032F7">
              <w:t>ANTMEMIK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FA0A1" w14:textId="77777777" w:rsidR="00A07E6A" w:rsidRPr="00A032F7" w:rsidRDefault="00A07E6A" w:rsidP="002841C4">
            <w:pPr>
              <w:jc w:val="center"/>
            </w:pPr>
            <w:r>
              <w:t>ACO1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20054" w14:textId="77777777" w:rsidR="00A07E6A" w:rsidRPr="00A032F7" w:rsidRDefault="00A07E6A" w:rsidP="002841C4">
            <w:pPr>
              <w:jc w:val="center"/>
            </w:pPr>
            <w:r w:rsidRPr="009238D6">
              <w:t>P05116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336710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305CDE21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4A8E1" w14:textId="77777777" w:rsidR="00A07E6A" w:rsidRPr="00A032F7" w:rsidRDefault="00A07E6A" w:rsidP="002841C4">
            <w:r w:rsidRPr="00A032F7">
              <w:t>ANT</w:t>
            </w:r>
            <w:r w:rsidRPr="00A032F7">
              <w:rPr>
                <w:b/>
                <w:bCs/>
              </w:rPr>
              <w:t>M</w:t>
            </w:r>
            <w:r w:rsidRPr="00A032F7">
              <w:t>EMI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FFFAC3C" w14:textId="77777777" w:rsidR="00A07E6A" w:rsidRPr="00A032F7" w:rsidRDefault="00A07E6A" w:rsidP="002841C4">
            <w:pPr>
              <w:jc w:val="center"/>
            </w:pPr>
            <w:r>
              <w:t>ACO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E7F543B" w14:textId="77777777" w:rsidR="00A07E6A" w:rsidRPr="00A032F7" w:rsidRDefault="00A07E6A" w:rsidP="002841C4">
            <w:pPr>
              <w:jc w:val="center"/>
            </w:pPr>
            <w:r w:rsidRPr="009238D6">
              <w:t>P051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F64D9" w14:textId="77777777" w:rsidR="00A07E6A" w:rsidRPr="00A032F7" w:rsidRDefault="00A07E6A" w:rsidP="002841C4">
            <w:pPr>
              <w:jc w:val="center"/>
            </w:pPr>
            <w:r w:rsidRPr="00A032F7">
              <w:t>Oxidation (1st Met)</w:t>
            </w:r>
          </w:p>
        </w:tc>
      </w:tr>
      <w:tr w:rsidR="00A07E6A" w:rsidRPr="00A032F7" w14:paraId="3E28EF46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27738" w14:textId="77777777" w:rsidR="00A07E6A" w:rsidRPr="00A032F7" w:rsidRDefault="00A07E6A" w:rsidP="002841C4">
            <w:r w:rsidRPr="00A032F7">
              <w:t>ANTME</w:t>
            </w:r>
            <w:r w:rsidRPr="00A032F7">
              <w:rPr>
                <w:b/>
                <w:bCs/>
              </w:rPr>
              <w:t>M</w:t>
            </w:r>
            <w:r w:rsidRPr="00A032F7">
              <w:t>I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0649A60" w14:textId="77777777" w:rsidR="00A07E6A" w:rsidRPr="00A032F7" w:rsidRDefault="00A07E6A" w:rsidP="002841C4">
            <w:pPr>
              <w:jc w:val="center"/>
            </w:pPr>
            <w:r>
              <w:t>ACO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E83389A" w14:textId="77777777" w:rsidR="00A07E6A" w:rsidRPr="00A032F7" w:rsidRDefault="00A07E6A" w:rsidP="002841C4">
            <w:pPr>
              <w:jc w:val="center"/>
            </w:pPr>
            <w:r w:rsidRPr="009238D6">
              <w:t>P051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F6315" w14:textId="77777777" w:rsidR="00A07E6A" w:rsidRPr="00A032F7" w:rsidRDefault="00A07E6A" w:rsidP="002841C4">
            <w:pPr>
              <w:jc w:val="center"/>
            </w:pPr>
            <w:r w:rsidRPr="00A032F7">
              <w:t>Oxidation (2nd Met)</w:t>
            </w:r>
          </w:p>
        </w:tc>
      </w:tr>
      <w:tr w:rsidR="00A07E6A" w:rsidRPr="00A032F7" w14:paraId="557F2B14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037AE" w14:textId="77777777" w:rsidR="00A07E6A" w:rsidRPr="00A032F7" w:rsidRDefault="00A07E6A" w:rsidP="002841C4">
            <w:r w:rsidRPr="00A032F7">
              <w:t>ANT</w:t>
            </w:r>
            <w:r w:rsidRPr="00A032F7">
              <w:rPr>
                <w:b/>
                <w:bCs/>
              </w:rPr>
              <w:t>M</w:t>
            </w:r>
            <w:r w:rsidRPr="00A032F7">
              <w:t>E</w:t>
            </w:r>
            <w:r w:rsidRPr="00A032F7">
              <w:rPr>
                <w:b/>
                <w:bCs/>
              </w:rPr>
              <w:t>M</w:t>
            </w:r>
            <w:r w:rsidRPr="00A032F7">
              <w:t>I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314F397" w14:textId="77777777" w:rsidR="00A07E6A" w:rsidRPr="00A032F7" w:rsidRDefault="00A07E6A" w:rsidP="002841C4">
            <w:pPr>
              <w:jc w:val="center"/>
            </w:pPr>
            <w:r>
              <w:t>ACO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5D1B87B" w14:textId="77777777" w:rsidR="00A07E6A" w:rsidRPr="00A032F7" w:rsidRDefault="00A07E6A" w:rsidP="002841C4">
            <w:pPr>
              <w:jc w:val="center"/>
            </w:pPr>
            <w:r w:rsidRPr="009238D6">
              <w:t>P051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F0B3F" w14:textId="77777777" w:rsidR="00A07E6A" w:rsidRPr="00A032F7" w:rsidRDefault="00A07E6A" w:rsidP="002841C4">
            <w:pPr>
              <w:jc w:val="center"/>
            </w:pPr>
            <w:r w:rsidRPr="00A032F7">
              <w:t>Oxidation (both Met)</w:t>
            </w:r>
          </w:p>
        </w:tc>
      </w:tr>
      <w:tr w:rsidR="00A07E6A" w:rsidRPr="00A032F7" w14:paraId="2962E978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48B24" w14:textId="77777777" w:rsidR="00A07E6A" w:rsidRPr="00A032F7" w:rsidRDefault="00A07E6A" w:rsidP="002841C4">
            <w:r w:rsidRPr="00A032F7">
              <w:t>MSLASFYNPGSDAVIYPA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57A94A1" w14:textId="77777777" w:rsidR="00A07E6A" w:rsidRPr="00A032F7" w:rsidRDefault="00A07E6A" w:rsidP="002841C4">
            <w:pPr>
              <w:jc w:val="center"/>
            </w:pPr>
            <w:r>
              <w:t>ACO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AA4D94E" w14:textId="77777777" w:rsidR="00A07E6A" w:rsidRPr="00A032F7" w:rsidRDefault="00A07E6A" w:rsidP="002841C4">
            <w:pPr>
              <w:jc w:val="center"/>
            </w:pPr>
            <w:r w:rsidRPr="009238D6">
              <w:t>P051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13FA2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5C3AE29D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35C3C" w14:textId="77777777" w:rsidR="00A07E6A" w:rsidRPr="00A032F7" w:rsidRDefault="00A07E6A" w:rsidP="002841C4">
            <w:r w:rsidRPr="00A032F7">
              <w:rPr>
                <w:b/>
                <w:bCs/>
              </w:rPr>
              <w:t>M</w:t>
            </w:r>
            <w:r w:rsidRPr="00A032F7">
              <w:t>SLASFYNPGSDAVIYPA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0165A1D" w14:textId="77777777" w:rsidR="00A07E6A" w:rsidRPr="00A032F7" w:rsidRDefault="00A07E6A" w:rsidP="002841C4">
            <w:pPr>
              <w:jc w:val="center"/>
            </w:pPr>
            <w:r>
              <w:t>ACO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48BEF17" w14:textId="77777777" w:rsidR="00A07E6A" w:rsidRPr="00A032F7" w:rsidRDefault="00A07E6A" w:rsidP="002841C4">
            <w:pPr>
              <w:jc w:val="center"/>
            </w:pPr>
            <w:r w:rsidRPr="009238D6">
              <w:t>P051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0160E" w14:textId="77777777" w:rsidR="00A07E6A" w:rsidRPr="00A032F7" w:rsidRDefault="00A07E6A" w:rsidP="002841C4">
            <w:pPr>
              <w:jc w:val="center"/>
            </w:pPr>
            <w:r w:rsidRPr="00A032F7">
              <w:t>Oxidation (Met)</w:t>
            </w:r>
          </w:p>
        </w:tc>
      </w:tr>
      <w:tr w:rsidR="00A07E6A" w:rsidRPr="00A032F7" w14:paraId="72A52148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47E78" w14:textId="77777777" w:rsidR="00A07E6A" w:rsidRPr="00A032F7" w:rsidRDefault="00A07E6A" w:rsidP="002841C4">
            <w:r w:rsidRPr="00A032F7">
              <w:t>EAEESTQVYP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F44AED6" w14:textId="77777777" w:rsidR="00A07E6A" w:rsidRPr="00A032F7" w:rsidRDefault="00A07E6A" w:rsidP="002841C4">
            <w:pPr>
              <w:jc w:val="center"/>
            </w:pPr>
            <w:r>
              <w:t>ACO1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8F44180" w14:textId="77777777" w:rsidR="00A07E6A" w:rsidRPr="00A032F7" w:rsidRDefault="00A07E6A" w:rsidP="002841C4">
            <w:pPr>
              <w:jc w:val="center"/>
            </w:pPr>
            <w:r w:rsidRPr="009238D6">
              <w:t>P0511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1ABB4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65D6D271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AC1F7" w14:textId="77777777" w:rsidR="00A07E6A" w:rsidRPr="00A032F7" w:rsidRDefault="00A07E6A" w:rsidP="002841C4">
            <w:r w:rsidRPr="00A032F7">
              <w:t>GLEGVEVEVTDMDWESTFFL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5EFEF7C" w14:textId="77777777" w:rsidR="00A07E6A" w:rsidRPr="00A032F7" w:rsidRDefault="00A07E6A" w:rsidP="002841C4">
            <w:pPr>
              <w:jc w:val="center"/>
            </w:pPr>
            <w:r>
              <w:t>ACO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0C317D9" w14:textId="77777777" w:rsidR="00A07E6A" w:rsidRPr="00A032F7" w:rsidRDefault="00A07E6A" w:rsidP="002841C4">
            <w:pPr>
              <w:jc w:val="center"/>
            </w:pPr>
            <w:r w:rsidRPr="009238D6">
              <w:t>P0792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6DBB0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36FC83F3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41B47" w14:textId="77777777" w:rsidR="00A07E6A" w:rsidRPr="00A032F7" w:rsidRDefault="00A07E6A" w:rsidP="002841C4">
            <w:r w:rsidRPr="00A032F7">
              <w:t>GLEGVEVEVTD</w:t>
            </w:r>
            <w:r w:rsidRPr="00A032F7">
              <w:rPr>
                <w:b/>
                <w:bCs/>
              </w:rPr>
              <w:t>M</w:t>
            </w:r>
            <w:r w:rsidRPr="00A032F7">
              <w:t>DWESTFFL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EA77805" w14:textId="77777777" w:rsidR="00A07E6A" w:rsidRPr="00A032F7" w:rsidRDefault="00A07E6A" w:rsidP="002841C4">
            <w:pPr>
              <w:jc w:val="center"/>
            </w:pPr>
            <w:r>
              <w:t>ACO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9B409CC" w14:textId="77777777" w:rsidR="00A07E6A" w:rsidRPr="00A032F7" w:rsidRDefault="00A07E6A" w:rsidP="002841C4">
            <w:pPr>
              <w:jc w:val="center"/>
            </w:pPr>
            <w:r w:rsidRPr="009238D6">
              <w:t>P0792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89082" w14:textId="77777777" w:rsidR="00A07E6A" w:rsidRPr="00A032F7" w:rsidRDefault="00A07E6A" w:rsidP="002841C4">
            <w:pPr>
              <w:jc w:val="center"/>
            </w:pPr>
            <w:r w:rsidRPr="00A032F7">
              <w:t>Oxidation (Met)</w:t>
            </w:r>
          </w:p>
        </w:tc>
      </w:tr>
      <w:tr w:rsidR="00A07E6A" w:rsidRPr="00A032F7" w14:paraId="5077BD2C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EC803" w14:textId="77777777" w:rsidR="00A07E6A" w:rsidRPr="00A032F7" w:rsidRDefault="00A07E6A" w:rsidP="002841C4">
            <w:r w:rsidRPr="00A032F7">
              <w:t>NTFYGS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F2BE08D" w14:textId="77777777" w:rsidR="00A07E6A" w:rsidRPr="00A032F7" w:rsidRDefault="00A07E6A" w:rsidP="002841C4">
            <w:pPr>
              <w:jc w:val="center"/>
            </w:pPr>
            <w:r>
              <w:t>ACO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152434F" w14:textId="77777777" w:rsidR="00A07E6A" w:rsidRPr="00A032F7" w:rsidRDefault="00A07E6A" w:rsidP="002841C4">
            <w:pPr>
              <w:jc w:val="center"/>
            </w:pPr>
            <w:r w:rsidRPr="009238D6">
              <w:t>P0792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D0F7A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04698F60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11295" w14:textId="77777777" w:rsidR="00A07E6A" w:rsidRPr="00A032F7" w:rsidRDefault="00A07E6A" w:rsidP="002841C4">
            <w:r w:rsidRPr="00A032F7">
              <w:t>GLEAVQTEIDDLDWESTFFL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A52B08C" w14:textId="77777777" w:rsidR="00A07E6A" w:rsidRPr="00A032F7" w:rsidRDefault="00A07E6A" w:rsidP="002841C4">
            <w:pPr>
              <w:jc w:val="center"/>
            </w:pPr>
            <w:r>
              <w:t>ACO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14BE393" w14:textId="77777777" w:rsidR="00A07E6A" w:rsidRPr="00A032F7" w:rsidRDefault="00A07E6A" w:rsidP="002841C4">
            <w:pPr>
              <w:jc w:val="center"/>
            </w:pPr>
            <w:r w:rsidRPr="009238D6">
              <w:t>Q9ZWP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6236A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1EB590DE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E0A19" w14:textId="77777777" w:rsidR="00A07E6A" w:rsidRPr="00A032F7" w:rsidRDefault="00A07E6A" w:rsidP="002841C4">
            <w:r w:rsidRPr="00A032F7">
              <w:t>LAENLLDLL</w:t>
            </w:r>
            <w:r w:rsidRPr="00A032F7">
              <w:rPr>
                <w:b/>
                <w:bCs/>
              </w:rPr>
              <w:t>C</w:t>
            </w:r>
            <w:r w:rsidRPr="00A032F7">
              <w:t>ENLGLE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FC65214" w14:textId="77777777" w:rsidR="00A07E6A" w:rsidRPr="00A032F7" w:rsidRDefault="00A07E6A" w:rsidP="002841C4">
            <w:pPr>
              <w:jc w:val="center"/>
            </w:pPr>
            <w:r>
              <w:t>ACO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6477972" w14:textId="77777777" w:rsidR="00A07E6A" w:rsidRPr="00A032F7" w:rsidRDefault="00A07E6A" w:rsidP="002841C4">
            <w:pPr>
              <w:jc w:val="center"/>
            </w:pPr>
            <w:r w:rsidRPr="009238D6">
              <w:t>Q9ZWP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ADC63" w14:textId="77777777" w:rsidR="00A07E6A" w:rsidRPr="00A032F7" w:rsidRDefault="00A07E6A" w:rsidP="002841C4">
            <w:pPr>
              <w:jc w:val="center"/>
            </w:pPr>
            <w:r w:rsidRPr="00A032F7">
              <w:t>Carbamidomethyl (Cys)</w:t>
            </w:r>
          </w:p>
        </w:tc>
      </w:tr>
      <w:tr w:rsidR="00A07E6A" w:rsidRPr="00A032F7" w14:paraId="139A5261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35264" w14:textId="77777777" w:rsidR="00A07E6A" w:rsidRPr="00A032F7" w:rsidRDefault="00A07E6A" w:rsidP="002841C4">
            <w:r w:rsidRPr="00A032F7">
              <w:t>VIAQQDGT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6FC9394" w14:textId="77777777" w:rsidR="00A07E6A" w:rsidRPr="00A032F7" w:rsidRDefault="00A07E6A" w:rsidP="002841C4">
            <w:pPr>
              <w:jc w:val="center"/>
            </w:pPr>
            <w:r>
              <w:t>ACO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2B67906" w14:textId="77777777" w:rsidR="00A07E6A" w:rsidRPr="00A032F7" w:rsidRDefault="00A07E6A" w:rsidP="002841C4">
            <w:pPr>
              <w:jc w:val="center"/>
            </w:pPr>
            <w:r w:rsidRPr="009238D6">
              <w:t>Q9ZWP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D9001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33EE3FCA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71FD1" w14:textId="77777777" w:rsidR="00A07E6A" w:rsidRPr="00A032F7" w:rsidRDefault="00A07E6A" w:rsidP="002841C4">
            <w:r w:rsidRPr="00A032F7">
              <w:t>AVETTVNLGPIETV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36C60D5" w14:textId="77777777" w:rsidR="00A07E6A" w:rsidRPr="00A032F7" w:rsidRDefault="00A07E6A" w:rsidP="002841C4">
            <w:pPr>
              <w:jc w:val="center"/>
            </w:pPr>
            <w:r>
              <w:t>ACO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FCB7EED" w14:textId="77777777" w:rsidR="00A07E6A" w:rsidRPr="00A032F7" w:rsidRDefault="00A07E6A" w:rsidP="002841C4">
            <w:pPr>
              <w:jc w:val="center"/>
            </w:pPr>
            <w:r w:rsidRPr="009238D6">
              <w:t>Q9ZWP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14919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6C5DF191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1FE06" w14:textId="77777777" w:rsidR="00A07E6A" w:rsidRPr="00A032F7" w:rsidRDefault="00A07E6A" w:rsidP="002841C4">
            <w:r w:rsidRPr="00A032F7">
              <w:t>AVDDYIDQLI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B4B1DA0" w14:textId="77777777" w:rsidR="00A07E6A" w:rsidRPr="00A032F7" w:rsidRDefault="00A07E6A" w:rsidP="002841C4">
            <w:pPr>
              <w:jc w:val="center"/>
            </w:pPr>
            <w:r>
              <w:t>ACO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BBC36C0" w14:textId="77777777" w:rsidR="00A07E6A" w:rsidRPr="00A032F7" w:rsidRDefault="00A07E6A" w:rsidP="002841C4">
            <w:pPr>
              <w:jc w:val="center"/>
            </w:pPr>
            <w:r w:rsidRPr="009238D6">
              <w:t>Q6A1K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D435B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7738922E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93D03" w14:textId="77777777" w:rsidR="00A07E6A" w:rsidRPr="00A032F7" w:rsidRDefault="00A07E6A" w:rsidP="002841C4">
            <w:r w:rsidRPr="00A032F7">
              <w:t>EAFSGS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C768750" w14:textId="77777777" w:rsidR="00A07E6A" w:rsidRPr="00A032F7" w:rsidRDefault="00A07E6A" w:rsidP="002841C4">
            <w:pPr>
              <w:jc w:val="center"/>
            </w:pPr>
            <w:r>
              <w:t>ACO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A31DF34" w14:textId="77777777" w:rsidR="00A07E6A" w:rsidRPr="00A032F7" w:rsidRDefault="00A07E6A" w:rsidP="002841C4">
            <w:pPr>
              <w:jc w:val="center"/>
            </w:pPr>
            <w:r w:rsidRPr="009238D6">
              <w:t>Q6A1K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CB13E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42F6D4B2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CD5E3" w14:textId="77777777" w:rsidR="00A07E6A" w:rsidRPr="00A032F7" w:rsidRDefault="00A07E6A" w:rsidP="002841C4">
            <w:r w:rsidRPr="00A032F7">
              <w:t>GPSVGT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EB643F3" w14:textId="77777777" w:rsidR="00A07E6A" w:rsidRPr="00A032F7" w:rsidRDefault="00A07E6A" w:rsidP="002841C4">
            <w:pPr>
              <w:jc w:val="center"/>
            </w:pPr>
            <w:r>
              <w:t>ACO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1599CFE" w14:textId="77777777" w:rsidR="00A07E6A" w:rsidRPr="00A032F7" w:rsidRDefault="00A07E6A" w:rsidP="002841C4">
            <w:pPr>
              <w:jc w:val="center"/>
            </w:pPr>
            <w:r w:rsidRPr="009238D6">
              <w:t>Q6A1K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87C57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6EB00BF1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A8842" w14:textId="77777777" w:rsidR="00A07E6A" w:rsidRPr="00A032F7" w:rsidRDefault="00A07E6A" w:rsidP="002841C4">
            <w:r w:rsidRPr="00A032F7">
              <w:t>LSIATFYNPAGEAIISPAS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05A0C6A" w14:textId="77777777" w:rsidR="00A07E6A" w:rsidRPr="00A032F7" w:rsidRDefault="00A07E6A" w:rsidP="002841C4">
            <w:pPr>
              <w:jc w:val="center"/>
            </w:pPr>
            <w:r>
              <w:t>ACO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99B2071" w14:textId="77777777" w:rsidR="00A07E6A" w:rsidRPr="00A032F7" w:rsidRDefault="00A07E6A" w:rsidP="002841C4">
            <w:pPr>
              <w:jc w:val="center"/>
            </w:pPr>
            <w:r w:rsidRPr="009238D6">
              <w:t>Q6A1K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85209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26900172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7133C" w14:textId="77777777" w:rsidR="00A07E6A" w:rsidRPr="00A032F7" w:rsidRDefault="00A07E6A" w:rsidP="002841C4">
            <w:r w:rsidRPr="00A032F7">
              <w:t>FQDYLNLYS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A39DA35" w14:textId="77777777" w:rsidR="00A07E6A" w:rsidRPr="00A032F7" w:rsidRDefault="00A07E6A" w:rsidP="002841C4">
            <w:pPr>
              <w:jc w:val="center"/>
            </w:pPr>
            <w:r>
              <w:t>ACO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875155E" w14:textId="77777777" w:rsidR="00A07E6A" w:rsidRPr="00A032F7" w:rsidRDefault="00A07E6A" w:rsidP="002841C4">
            <w:pPr>
              <w:jc w:val="center"/>
            </w:pPr>
            <w:r w:rsidRPr="009238D6">
              <w:t>Q6A1K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1A97D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388D232A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42E81" w14:textId="77777777" w:rsidR="00A07E6A" w:rsidRPr="00A032F7" w:rsidRDefault="00A07E6A" w:rsidP="002841C4">
            <w:r w:rsidRPr="00A032F7">
              <w:t>LLYP</w:t>
            </w:r>
            <w:r w:rsidRPr="00A032F7">
              <w:rPr>
                <w:b/>
                <w:bCs/>
              </w:rPr>
              <w:t>C</w:t>
            </w:r>
            <w:r w:rsidRPr="00A032F7">
              <w:t>HL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8C8FEA1" w14:textId="77777777" w:rsidR="00A07E6A" w:rsidRPr="00A032F7" w:rsidRDefault="00A07E6A" w:rsidP="002841C4">
            <w:pPr>
              <w:jc w:val="center"/>
            </w:pPr>
            <w:r>
              <w:t>ACO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1DD3265" w14:textId="77777777" w:rsidR="00A07E6A" w:rsidRPr="00A032F7" w:rsidRDefault="00A07E6A" w:rsidP="002841C4">
            <w:pPr>
              <w:jc w:val="center"/>
            </w:pPr>
            <w:r w:rsidRPr="009238D6">
              <w:t>Q6A1K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3003D" w14:textId="77777777" w:rsidR="00A07E6A" w:rsidRPr="00A032F7" w:rsidRDefault="00A07E6A" w:rsidP="002841C4">
            <w:pPr>
              <w:jc w:val="center"/>
            </w:pPr>
            <w:r w:rsidRPr="00A032F7">
              <w:t>Carbamidomethyl (Cys)</w:t>
            </w:r>
          </w:p>
        </w:tc>
      </w:tr>
      <w:tr w:rsidR="00A07E6A" w:rsidRPr="00A032F7" w14:paraId="333073D7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AD79B" w14:textId="77777777" w:rsidR="00A07E6A" w:rsidRPr="00A032F7" w:rsidRDefault="00A07E6A" w:rsidP="002841C4">
            <w:r w:rsidRPr="00A032F7">
              <w:t>PASNIYEIQGLS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E7E0483" w14:textId="77777777" w:rsidR="00A07E6A" w:rsidRPr="00A032F7" w:rsidRDefault="00A07E6A" w:rsidP="002841C4">
            <w:pPr>
              <w:jc w:val="center"/>
            </w:pPr>
            <w:r>
              <w:t>ACO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3800010" w14:textId="77777777" w:rsidR="00A07E6A" w:rsidRPr="00A032F7" w:rsidRDefault="00A07E6A" w:rsidP="002841C4">
            <w:pPr>
              <w:jc w:val="center"/>
            </w:pPr>
            <w:r w:rsidRPr="009238D6">
              <w:t>Q6A1K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F4400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46015862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8CFA7" w14:textId="77777777" w:rsidR="00A07E6A" w:rsidRPr="00A032F7" w:rsidRDefault="00A07E6A" w:rsidP="002841C4">
            <w:r w:rsidRPr="00A032F7">
              <w:t>GLEGVQTEIDDLDWESTFFL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CA31D9F" w14:textId="77777777" w:rsidR="00A07E6A" w:rsidRPr="00A032F7" w:rsidRDefault="00A07E6A" w:rsidP="002841C4">
            <w:pPr>
              <w:jc w:val="center"/>
            </w:pPr>
            <w:r>
              <w:t>ACO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8B44270" w14:textId="77777777" w:rsidR="00A07E6A" w:rsidRPr="00A032F7" w:rsidRDefault="00A07E6A" w:rsidP="002841C4">
            <w:pPr>
              <w:jc w:val="center"/>
            </w:pPr>
            <w:r w:rsidRPr="009238D6">
              <w:t>A4ZYQ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5AF42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3353A80B" w14:textId="77777777" w:rsidTr="002841C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88689" w14:textId="77777777" w:rsidR="00A07E6A" w:rsidRPr="00A032F7" w:rsidRDefault="00A07E6A" w:rsidP="002841C4">
            <w:r w:rsidRPr="00A032F7">
              <w:t>LAEQLLDLL</w:t>
            </w:r>
            <w:r w:rsidRPr="00A032F7">
              <w:rPr>
                <w:b/>
                <w:bCs/>
              </w:rPr>
              <w:t>C</w:t>
            </w:r>
            <w:r w:rsidRPr="00A032F7">
              <w:t>ENLGLEQGYL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83E14EE" w14:textId="77777777" w:rsidR="00A07E6A" w:rsidRPr="00A032F7" w:rsidRDefault="00A07E6A" w:rsidP="002841C4">
            <w:pPr>
              <w:jc w:val="center"/>
            </w:pPr>
            <w:r>
              <w:t>ACO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0B5BC29" w14:textId="77777777" w:rsidR="00A07E6A" w:rsidRPr="00A032F7" w:rsidRDefault="00A07E6A" w:rsidP="002841C4">
            <w:pPr>
              <w:jc w:val="center"/>
            </w:pPr>
            <w:r w:rsidRPr="009238D6">
              <w:t>A4ZYQ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05899" w14:textId="77777777" w:rsidR="00A07E6A" w:rsidRPr="00A032F7" w:rsidRDefault="00A07E6A" w:rsidP="002841C4">
            <w:pPr>
              <w:jc w:val="center"/>
            </w:pPr>
            <w:r w:rsidRPr="00A032F7">
              <w:t>Carbamidomethyl (Cys)</w:t>
            </w:r>
          </w:p>
        </w:tc>
      </w:tr>
      <w:tr w:rsidR="00A07E6A" w:rsidRPr="00A032F7" w14:paraId="2D3DF12E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28C42" w14:textId="77777777" w:rsidR="00A07E6A" w:rsidRPr="00A032F7" w:rsidRDefault="00A07E6A" w:rsidP="002841C4">
            <w:r w:rsidRPr="00A032F7">
              <w:t>VIAQPDGN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EAB86C8" w14:textId="77777777" w:rsidR="00A07E6A" w:rsidRPr="00A032F7" w:rsidRDefault="00A07E6A" w:rsidP="002841C4">
            <w:pPr>
              <w:jc w:val="center"/>
            </w:pPr>
            <w:r>
              <w:t>ACO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55E9973" w14:textId="77777777" w:rsidR="00A07E6A" w:rsidRPr="00A032F7" w:rsidRDefault="00A07E6A" w:rsidP="002841C4">
            <w:pPr>
              <w:jc w:val="center"/>
            </w:pPr>
            <w:r w:rsidRPr="009238D6">
              <w:t>A4ZYQ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18EBE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7E3EB816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A499A" w14:textId="77777777" w:rsidR="00A07E6A" w:rsidRPr="00A032F7" w:rsidRDefault="00A07E6A" w:rsidP="002841C4">
            <w:r w:rsidRPr="00A032F7">
              <w:t>AVETAVNLGPIATV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EC67541" w14:textId="77777777" w:rsidR="00A07E6A" w:rsidRPr="00A032F7" w:rsidRDefault="00A07E6A" w:rsidP="002841C4">
            <w:pPr>
              <w:jc w:val="center"/>
            </w:pPr>
            <w:r>
              <w:t>ACO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E8D366C" w14:textId="77777777" w:rsidR="00A07E6A" w:rsidRPr="00A032F7" w:rsidRDefault="00A07E6A" w:rsidP="002841C4">
            <w:pPr>
              <w:jc w:val="center"/>
            </w:pPr>
            <w:r w:rsidRPr="009238D6">
              <w:t>A4ZYQ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DB829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6AEE3C98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910DD" w14:textId="77777777" w:rsidR="00A07E6A" w:rsidRPr="00A032F7" w:rsidRDefault="00A07E6A" w:rsidP="002841C4">
            <w:r w:rsidRPr="00A032F7">
              <w:t>AQTLAQIS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D78C548" w14:textId="77777777" w:rsidR="00A07E6A" w:rsidRPr="00A032F7" w:rsidRDefault="00A07E6A" w:rsidP="002841C4">
            <w:pPr>
              <w:jc w:val="center"/>
            </w:pPr>
            <w:r>
              <w:t>ACO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D350A35" w14:textId="77777777" w:rsidR="00A07E6A" w:rsidRPr="00A032F7" w:rsidRDefault="00A07E6A" w:rsidP="002841C4">
            <w:pPr>
              <w:jc w:val="center"/>
            </w:pPr>
            <w:r w:rsidRPr="009238D6">
              <w:t>A0A3Q7GUK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59628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7430678A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778AC" w14:textId="77777777" w:rsidR="00A07E6A" w:rsidRPr="00A032F7" w:rsidRDefault="00A07E6A" w:rsidP="002841C4">
            <w:r w:rsidRPr="00A032F7">
              <w:lastRenderedPageBreak/>
              <w:t>VGEE</w:t>
            </w:r>
            <w:r w:rsidRPr="00A032F7">
              <w:rPr>
                <w:b/>
                <w:bCs/>
              </w:rPr>
              <w:t>C</w:t>
            </w:r>
            <w:r w:rsidRPr="00A032F7">
              <w:t>F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DFD3639" w14:textId="77777777" w:rsidR="00A07E6A" w:rsidRPr="00A032F7" w:rsidRDefault="00A07E6A" w:rsidP="002841C4">
            <w:pPr>
              <w:jc w:val="center"/>
            </w:pPr>
            <w:r>
              <w:t>ACO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6161D72" w14:textId="77777777" w:rsidR="00A07E6A" w:rsidRPr="00A032F7" w:rsidRDefault="00A07E6A" w:rsidP="002841C4">
            <w:pPr>
              <w:jc w:val="center"/>
            </w:pPr>
            <w:r w:rsidRPr="009238D6">
              <w:t>A0A3Q7GUK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4781B" w14:textId="77777777" w:rsidR="00A07E6A" w:rsidRPr="00A032F7" w:rsidRDefault="00A07E6A" w:rsidP="002841C4">
            <w:pPr>
              <w:jc w:val="center"/>
            </w:pPr>
            <w:r w:rsidRPr="00A032F7">
              <w:t>Carbamidomethyl (Cys)</w:t>
            </w:r>
          </w:p>
        </w:tc>
      </w:tr>
      <w:tr w:rsidR="00A07E6A" w:rsidRPr="00A032F7" w14:paraId="2EE32E90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12122" w14:textId="77777777" w:rsidR="00A07E6A" w:rsidRPr="00A032F7" w:rsidRDefault="00A07E6A" w:rsidP="002841C4">
            <w:r w:rsidRPr="00A032F7">
              <w:t>VVNLLNEFVESN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660BC8A" w14:textId="77777777" w:rsidR="00A07E6A" w:rsidRPr="00A032F7" w:rsidRDefault="00A07E6A" w:rsidP="002841C4">
            <w:pPr>
              <w:jc w:val="center"/>
            </w:pPr>
            <w:r>
              <w:t>ACO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82DD3E7" w14:textId="77777777" w:rsidR="00A07E6A" w:rsidRPr="00A032F7" w:rsidRDefault="00A07E6A" w:rsidP="002841C4">
            <w:pPr>
              <w:jc w:val="center"/>
            </w:pPr>
            <w:r w:rsidRPr="009238D6">
              <w:t>A0A3Q7GUK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6F71E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2E91573A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E1D08" w14:textId="77777777" w:rsidR="00A07E6A" w:rsidRPr="00A032F7" w:rsidRDefault="00A07E6A" w:rsidP="002841C4">
            <w:r w:rsidRPr="00A032F7">
              <w:t>AFNNNNNNDAFFGT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D2CAA20" w14:textId="77777777" w:rsidR="00A07E6A" w:rsidRPr="00A032F7" w:rsidRDefault="00A07E6A" w:rsidP="002841C4">
            <w:pPr>
              <w:jc w:val="center"/>
            </w:pPr>
            <w:r>
              <w:t>ACO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5876EE1" w14:textId="77777777" w:rsidR="00A07E6A" w:rsidRPr="00A032F7" w:rsidRDefault="00A07E6A" w:rsidP="002841C4">
            <w:pPr>
              <w:jc w:val="center"/>
            </w:pPr>
            <w:r w:rsidRPr="009238D6">
              <w:t>A0A3Q7GUK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5A540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3EB2C2DD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C10C8" w14:textId="77777777" w:rsidR="00A07E6A" w:rsidRPr="00A032F7" w:rsidRDefault="00A07E6A" w:rsidP="002841C4">
            <w:r w:rsidRPr="00A032F7">
              <w:t>SIASFYNPSL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7AC91C9" w14:textId="77777777" w:rsidR="00A07E6A" w:rsidRPr="00A032F7" w:rsidRDefault="00A07E6A" w:rsidP="002841C4">
            <w:pPr>
              <w:jc w:val="center"/>
            </w:pPr>
            <w:r>
              <w:t>ACO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261B0A5" w14:textId="77777777" w:rsidR="00A07E6A" w:rsidRPr="00A032F7" w:rsidRDefault="00A07E6A" w:rsidP="002841C4">
            <w:pPr>
              <w:jc w:val="center"/>
            </w:pPr>
            <w:r w:rsidRPr="009238D6">
              <w:t>A0A3Q7GUK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2A7F8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5F395B6B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A7618" w14:textId="77777777" w:rsidR="00A07E6A" w:rsidRPr="00A032F7" w:rsidRDefault="00A07E6A" w:rsidP="002841C4">
            <w:r w:rsidRPr="00A032F7">
              <w:t>ATISPAPELLILEE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FC16071" w14:textId="77777777" w:rsidR="00A07E6A" w:rsidRPr="00A032F7" w:rsidRDefault="00A07E6A" w:rsidP="002841C4">
            <w:pPr>
              <w:jc w:val="center"/>
            </w:pPr>
            <w:r>
              <w:t>ACO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89DB447" w14:textId="77777777" w:rsidR="00A07E6A" w:rsidRPr="00A032F7" w:rsidRDefault="00A07E6A" w:rsidP="002841C4">
            <w:pPr>
              <w:jc w:val="center"/>
            </w:pPr>
            <w:r w:rsidRPr="009238D6">
              <w:t>A0A3Q7GUK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9F0D7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7E18963B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5069E" w14:textId="77777777" w:rsidR="00A07E6A" w:rsidRPr="00A032F7" w:rsidRDefault="00A07E6A" w:rsidP="002841C4">
            <w:r w:rsidRPr="00A032F7">
              <w:t>FQAVAA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28BA0B5" w14:textId="77777777" w:rsidR="00A07E6A" w:rsidRPr="00A032F7" w:rsidRDefault="00A07E6A" w:rsidP="002841C4">
            <w:pPr>
              <w:jc w:val="center"/>
            </w:pPr>
            <w:r>
              <w:t>ACO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1A11A45" w14:textId="77777777" w:rsidR="00A07E6A" w:rsidRPr="00A032F7" w:rsidRDefault="00A07E6A" w:rsidP="002841C4">
            <w:pPr>
              <w:jc w:val="center"/>
            </w:pPr>
            <w:r w:rsidRPr="009238D6">
              <w:t>A0A3Q7GUK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98CBB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38FDDEA1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858E6" w14:textId="77777777" w:rsidR="00A07E6A" w:rsidRPr="00A032F7" w:rsidRDefault="00A07E6A" w:rsidP="002841C4">
            <w:r w:rsidRPr="00A032F7">
              <w:t>VGIVYSYNDTVVNIA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2872A60" w14:textId="77777777" w:rsidR="00A07E6A" w:rsidRPr="00A032F7" w:rsidRDefault="00A07E6A" w:rsidP="002841C4">
            <w:pPr>
              <w:jc w:val="center"/>
            </w:pPr>
            <w:r>
              <w:t>ACS1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6716EE7" w14:textId="77777777" w:rsidR="00A07E6A" w:rsidRPr="00A032F7" w:rsidRDefault="00A07E6A" w:rsidP="002841C4">
            <w:pPr>
              <w:jc w:val="center"/>
            </w:pPr>
            <w:r w:rsidRPr="00684292">
              <w:t>Q9S85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87F70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43EE84A5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9263" w14:textId="77777777" w:rsidR="00A07E6A" w:rsidRPr="00A032F7" w:rsidRDefault="00A07E6A" w:rsidP="002841C4">
            <w:r w:rsidRPr="00A032F7">
              <w:t>GLAEVGISTL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0C6E03E" w14:textId="77777777" w:rsidR="00A07E6A" w:rsidRPr="00A032F7" w:rsidRDefault="00A07E6A" w:rsidP="002841C4">
            <w:pPr>
              <w:jc w:val="center"/>
            </w:pPr>
            <w:r>
              <w:t>ACS1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895832A" w14:textId="77777777" w:rsidR="00A07E6A" w:rsidRPr="00A032F7" w:rsidRDefault="00A07E6A" w:rsidP="002841C4">
            <w:pPr>
              <w:jc w:val="center"/>
            </w:pPr>
            <w:r w:rsidRPr="00684292">
              <w:t>Q9S85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5B788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3497AD02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3762C" w14:textId="77777777" w:rsidR="00A07E6A" w:rsidRPr="00A032F7" w:rsidRDefault="00A07E6A" w:rsidP="002841C4">
            <w:r w:rsidRPr="00A032F7">
              <w:t>EATFDSELELW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2B953B8" w14:textId="77777777" w:rsidR="00A07E6A" w:rsidRPr="00A032F7" w:rsidRDefault="00A07E6A" w:rsidP="002841C4">
            <w:pPr>
              <w:jc w:val="center"/>
            </w:pPr>
            <w:r>
              <w:t>ACS1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ACD9C99" w14:textId="77777777" w:rsidR="00A07E6A" w:rsidRPr="00A032F7" w:rsidRDefault="00A07E6A" w:rsidP="002841C4">
            <w:pPr>
              <w:jc w:val="center"/>
            </w:pPr>
            <w:r w:rsidRPr="00684292">
              <w:t>Q9S85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D8301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26532DEC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4F1EE" w14:textId="77777777" w:rsidR="00A07E6A" w:rsidRPr="00A032F7" w:rsidRDefault="00A07E6A" w:rsidP="002841C4">
            <w:r w:rsidRPr="00A032F7">
              <w:t>ISYFVLQP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95206E3" w14:textId="77777777" w:rsidR="00A07E6A" w:rsidRPr="00A032F7" w:rsidRDefault="00A07E6A" w:rsidP="002841C4">
            <w:pPr>
              <w:jc w:val="center"/>
            </w:pPr>
            <w:r>
              <w:t>ACS1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ADEFAA0" w14:textId="77777777" w:rsidR="00A07E6A" w:rsidRPr="00A032F7" w:rsidRDefault="00A07E6A" w:rsidP="002841C4">
            <w:pPr>
              <w:jc w:val="center"/>
            </w:pPr>
            <w:r w:rsidRPr="00684292">
              <w:t>Q9S85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17C87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5C35AF52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57958" w14:textId="77777777" w:rsidR="00A07E6A" w:rsidRPr="00A032F7" w:rsidRDefault="00A07E6A" w:rsidP="002841C4">
            <w:r w:rsidRPr="00A032F7">
              <w:t>VGIVYSYNDTVVNIS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2DD112B" w14:textId="77777777" w:rsidR="00A07E6A" w:rsidRPr="00A032F7" w:rsidRDefault="00A07E6A" w:rsidP="002841C4">
            <w:pPr>
              <w:jc w:val="center"/>
            </w:pPr>
            <w:r>
              <w:t>ACS1B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5E85D2F" w14:textId="77777777" w:rsidR="00A07E6A" w:rsidRPr="00A032F7" w:rsidRDefault="00A07E6A" w:rsidP="002841C4">
            <w:pPr>
              <w:jc w:val="center"/>
            </w:pPr>
            <w:r>
              <w:t>Q9S85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BC79E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59E49913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3BC1A" w14:textId="77777777" w:rsidR="00A07E6A" w:rsidRPr="00A032F7" w:rsidRDefault="00A07E6A" w:rsidP="002841C4">
            <w:r w:rsidRPr="00A032F7">
              <w:t>GLAQVGISTL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8A3E6B8" w14:textId="77777777" w:rsidR="00A07E6A" w:rsidRPr="00A032F7" w:rsidRDefault="00A07E6A" w:rsidP="002841C4">
            <w:pPr>
              <w:jc w:val="center"/>
            </w:pPr>
            <w:r>
              <w:t>ACS1B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2D7004D" w14:textId="77777777" w:rsidR="00A07E6A" w:rsidRPr="00A032F7" w:rsidRDefault="00A07E6A" w:rsidP="002841C4">
            <w:pPr>
              <w:jc w:val="center"/>
            </w:pPr>
            <w:r>
              <w:t>Q9S85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3738D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590667FE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1583A" w14:textId="77777777" w:rsidR="00A07E6A" w:rsidRPr="00A032F7" w:rsidRDefault="00A07E6A" w:rsidP="002841C4">
            <w:r w:rsidRPr="00A032F7">
              <w:t>EATFDGELELW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732793E" w14:textId="77777777" w:rsidR="00A07E6A" w:rsidRPr="00A032F7" w:rsidRDefault="00A07E6A" w:rsidP="002841C4">
            <w:pPr>
              <w:jc w:val="center"/>
            </w:pPr>
            <w:r>
              <w:t>ACS1B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66226FF" w14:textId="77777777" w:rsidR="00A07E6A" w:rsidRPr="00A032F7" w:rsidRDefault="00A07E6A" w:rsidP="002841C4">
            <w:pPr>
              <w:jc w:val="center"/>
            </w:pPr>
            <w:r>
              <w:t>Q9S85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EFEEC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4674E50A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06751" w14:textId="77777777" w:rsidR="00A07E6A" w:rsidRPr="00A032F7" w:rsidRDefault="00A07E6A" w:rsidP="002841C4">
            <w:r w:rsidRPr="00A032F7">
              <w:t>NFVLQT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7188BC9" w14:textId="77777777" w:rsidR="00A07E6A" w:rsidRPr="00A032F7" w:rsidRDefault="00A07E6A" w:rsidP="002841C4">
            <w:pPr>
              <w:jc w:val="center"/>
            </w:pPr>
            <w:r>
              <w:t>ACS1B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3B74D13" w14:textId="77777777" w:rsidR="00A07E6A" w:rsidRPr="00A032F7" w:rsidRDefault="00A07E6A" w:rsidP="002841C4">
            <w:pPr>
              <w:jc w:val="center"/>
            </w:pPr>
            <w:r>
              <w:t>Q9S85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4AE71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14033383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38F1F" w14:textId="77777777" w:rsidR="00A07E6A" w:rsidRPr="00A032F7" w:rsidRDefault="00A07E6A" w:rsidP="002841C4">
            <w:r w:rsidRPr="00A032F7">
              <w:t>TNSILS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B164D9D" w14:textId="77777777" w:rsidR="00A07E6A" w:rsidRPr="00A032F7" w:rsidRDefault="00A07E6A" w:rsidP="002841C4">
            <w:pPr>
              <w:jc w:val="center"/>
            </w:pPr>
            <w:r>
              <w:t>ACS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1AC4019" w14:textId="77777777" w:rsidR="00A07E6A" w:rsidRPr="00A032F7" w:rsidRDefault="00A07E6A" w:rsidP="002841C4">
            <w:pPr>
              <w:jc w:val="center"/>
            </w:pPr>
            <w:r w:rsidRPr="004A045E">
              <w:t>P184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3E488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672CAC6A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BF70A" w14:textId="77777777" w:rsidR="00A07E6A" w:rsidRPr="00A032F7" w:rsidRDefault="00A07E6A" w:rsidP="002841C4">
            <w:r w:rsidRPr="00A032F7">
              <w:t>GSI</w:t>
            </w:r>
            <w:r w:rsidRPr="00A032F7">
              <w:rPr>
                <w:b/>
                <w:bCs/>
              </w:rPr>
              <w:t>C</w:t>
            </w:r>
            <w:r w:rsidRPr="00A032F7">
              <w:t>SEGI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6A11B4A" w14:textId="77777777" w:rsidR="00A07E6A" w:rsidRPr="00A032F7" w:rsidRDefault="00A07E6A" w:rsidP="002841C4">
            <w:pPr>
              <w:jc w:val="center"/>
            </w:pPr>
            <w:r>
              <w:t>ACS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DA0CBDC" w14:textId="77777777" w:rsidR="00A07E6A" w:rsidRPr="00A032F7" w:rsidRDefault="00A07E6A" w:rsidP="002841C4">
            <w:pPr>
              <w:jc w:val="center"/>
            </w:pPr>
            <w:r w:rsidRPr="004A045E">
              <w:t>P184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998EE" w14:textId="77777777" w:rsidR="00A07E6A" w:rsidRPr="00A032F7" w:rsidRDefault="00A07E6A" w:rsidP="002841C4">
            <w:pPr>
              <w:jc w:val="center"/>
            </w:pPr>
            <w:r w:rsidRPr="00A032F7">
              <w:t>Carbamidomethyl (Cys)</w:t>
            </w:r>
          </w:p>
        </w:tc>
      </w:tr>
      <w:tr w:rsidR="00A07E6A" w:rsidRPr="00A032F7" w14:paraId="50B56C20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F4310" w14:textId="77777777" w:rsidR="00A07E6A" w:rsidRPr="00A032F7" w:rsidRDefault="00A07E6A" w:rsidP="002841C4">
            <w:r w:rsidRPr="00A032F7">
              <w:t>EAYENAQ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B1C8D84" w14:textId="77777777" w:rsidR="00A07E6A" w:rsidRPr="00A032F7" w:rsidRDefault="00A07E6A" w:rsidP="002841C4">
            <w:pPr>
              <w:jc w:val="center"/>
            </w:pPr>
            <w:r>
              <w:t>ACS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16DA61E" w14:textId="77777777" w:rsidR="00A07E6A" w:rsidRPr="00A032F7" w:rsidRDefault="00A07E6A" w:rsidP="002841C4">
            <w:pPr>
              <w:jc w:val="center"/>
            </w:pPr>
            <w:r w:rsidRPr="004A045E">
              <w:t>P184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AAA55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06EEC7FE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1DB05" w14:textId="77777777" w:rsidR="00A07E6A" w:rsidRPr="00A032F7" w:rsidRDefault="00A07E6A" w:rsidP="002841C4">
            <w:r w:rsidRPr="00A032F7">
              <w:t>GLILTNPSNPLGTTLD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13C2F06" w14:textId="77777777" w:rsidR="00A07E6A" w:rsidRPr="00A032F7" w:rsidRDefault="00A07E6A" w:rsidP="002841C4">
            <w:pPr>
              <w:jc w:val="center"/>
            </w:pPr>
            <w:r>
              <w:t>ACS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CE4DBB6" w14:textId="77777777" w:rsidR="00A07E6A" w:rsidRPr="00A032F7" w:rsidRDefault="00A07E6A" w:rsidP="002841C4">
            <w:pPr>
              <w:jc w:val="center"/>
            </w:pPr>
            <w:r w:rsidRPr="004A045E">
              <w:t>P184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DA98F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73832333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B041D" w14:textId="77777777" w:rsidR="00A07E6A" w:rsidRPr="00A032F7" w:rsidRDefault="00A07E6A" w:rsidP="002841C4">
            <w:r w:rsidRPr="00A032F7">
              <w:t>VGIIYSFNDDVVN</w:t>
            </w:r>
            <w:r w:rsidRPr="00A032F7">
              <w:rPr>
                <w:b/>
                <w:bCs/>
              </w:rPr>
              <w:t>C</w:t>
            </w:r>
            <w:r w:rsidRPr="00A032F7">
              <w:t>A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7597FC9" w14:textId="77777777" w:rsidR="00A07E6A" w:rsidRPr="00A032F7" w:rsidRDefault="00A07E6A" w:rsidP="002841C4">
            <w:pPr>
              <w:jc w:val="center"/>
            </w:pPr>
            <w:r>
              <w:t>ACS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F882525" w14:textId="77777777" w:rsidR="00A07E6A" w:rsidRPr="00A032F7" w:rsidRDefault="00A07E6A" w:rsidP="002841C4">
            <w:pPr>
              <w:jc w:val="center"/>
            </w:pPr>
            <w:r w:rsidRPr="004A045E">
              <w:t>P184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6088F" w14:textId="77777777" w:rsidR="00A07E6A" w:rsidRPr="00A032F7" w:rsidRDefault="00A07E6A" w:rsidP="002841C4">
            <w:pPr>
              <w:jc w:val="center"/>
            </w:pPr>
            <w:r w:rsidRPr="00A032F7">
              <w:t>Carbamidomethyl (Cys)</w:t>
            </w:r>
          </w:p>
        </w:tc>
      </w:tr>
      <w:tr w:rsidR="00A07E6A" w:rsidRPr="00A032F7" w14:paraId="6DB04322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A3FC9" w14:textId="77777777" w:rsidR="00A07E6A" w:rsidRPr="00A032F7" w:rsidRDefault="00A07E6A" w:rsidP="002841C4">
            <w:r w:rsidRPr="00A032F7">
              <w:t>FVDNFL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D9DB6FF" w14:textId="77777777" w:rsidR="00A07E6A" w:rsidRPr="00A032F7" w:rsidRDefault="00A07E6A" w:rsidP="002841C4">
            <w:pPr>
              <w:jc w:val="center"/>
            </w:pPr>
            <w:r>
              <w:t>ACS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6821839" w14:textId="77777777" w:rsidR="00A07E6A" w:rsidRPr="00A032F7" w:rsidRDefault="00A07E6A" w:rsidP="002841C4">
            <w:pPr>
              <w:jc w:val="center"/>
            </w:pPr>
            <w:r w:rsidRPr="004A045E">
              <w:t>P184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81668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04125575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C67C4" w14:textId="77777777" w:rsidR="00A07E6A" w:rsidRPr="00A032F7" w:rsidRDefault="00A07E6A" w:rsidP="002841C4">
            <w:r w:rsidRPr="00A032F7">
              <w:t>VIINDV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CF579C8" w14:textId="77777777" w:rsidR="00A07E6A" w:rsidRPr="00A032F7" w:rsidRDefault="00A07E6A" w:rsidP="002841C4">
            <w:pPr>
              <w:jc w:val="center"/>
            </w:pPr>
            <w:r>
              <w:t>ACS2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04DD49B" w14:textId="77777777" w:rsidR="00A07E6A" w:rsidRPr="00A032F7" w:rsidRDefault="00A07E6A" w:rsidP="002841C4">
            <w:pPr>
              <w:jc w:val="center"/>
            </w:pPr>
            <w:r w:rsidRPr="004A045E">
              <w:t>P1848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22E2D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5718F15E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52C90" w14:textId="77777777" w:rsidR="00A07E6A" w:rsidRPr="00A032F7" w:rsidRDefault="00A07E6A" w:rsidP="002841C4">
            <w:r w:rsidRPr="00A032F7">
              <w:t>ITESALEEAYLDA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A6B7FF5" w14:textId="77777777" w:rsidR="00A07E6A" w:rsidRPr="00A032F7" w:rsidRDefault="00A07E6A" w:rsidP="002841C4">
            <w:pPr>
              <w:jc w:val="center"/>
            </w:pPr>
            <w:r>
              <w:t>ACS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918A635" w14:textId="77777777" w:rsidR="00A07E6A" w:rsidRPr="00A032F7" w:rsidRDefault="00A07E6A" w:rsidP="002841C4">
            <w:pPr>
              <w:jc w:val="center"/>
            </w:pPr>
            <w:r w:rsidRPr="004A045E">
              <w:t>Q4288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D0EAE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6D981002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079EA" w14:textId="77777777" w:rsidR="00A07E6A" w:rsidRPr="00A032F7" w:rsidRDefault="00A07E6A" w:rsidP="002841C4">
            <w:r w:rsidRPr="00A032F7">
              <w:t>GVLVTNPSNPLGTTLN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E81ECE3" w14:textId="77777777" w:rsidR="00A07E6A" w:rsidRPr="00A032F7" w:rsidRDefault="00A07E6A" w:rsidP="002841C4">
            <w:pPr>
              <w:jc w:val="center"/>
            </w:pPr>
            <w:r>
              <w:t>ACS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9698314" w14:textId="77777777" w:rsidR="00A07E6A" w:rsidRPr="00A032F7" w:rsidRDefault="00A07E6A" w:rsidP="002841C4">
            <w:pPr>
              <w:jc w:val="center"/>
            </w:pPr>
            <w:r w:rsidRPr="004A045E">
              <w:t>Q4288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65C19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0B1B8BF1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B1043" w14:textId="77777777" w:rsidR="00A07E6A" w:rsidRPr="00A032F7" w:rsidRDefault="00A07E6A" w:rsidP="002841C4">
            <w:r w:rsidRPr="00A032F7">
              <w:t>NELELLLTFIDE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69BDE24" w14:textId="77777777" w:rsidR="00A07E6A" w:rsidRPr="00A032F7" w:rsidRDefault="00A07E6A" w:rsidP="002841C4">
            <w:pPr>
              <w:jc w:val="center"/>
            </w:pPr>
            <w:r>
              <w:t>ACS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4A5D209" w14:textId="77777777" w:rsidR="00A07E6A" w:rsidRPr="00A032F7" w:rsidRDefault="00A07E6A" w:rsidP="002841C4">
            <w:pPr>
              <w:jc w:val="center"/>
            </w:pPr>
            <w:r w:rsidRPr="004A045E">
              <w:t>Q4288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77DA3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624800CD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45918" w14:textId="77777777" w:rsidR="00A07E6A" w:rsidRPr="00A032F7" w:rsidRDefault="00A07E6A" w:rsidP="002841C4">
            <w:r w:rsidRPr="00A032F7">
              <w:t>SSVVLS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F6ABE90" w14:textId="77777777" w:rsidR="00A07E6A" w:rsidRPr="00A032F7" w:rsidRDefault="00A07E6A" w:rsidP="002841C4">
            <w:pPr>
              <w:jc w:val="center"/>
            </w:pPr>
            <w:r>
              <w:t>ACS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3D1D9A24" w14:textId="77777777" w:rsidR="00A07E6A" w:rsidRPr="00A032F7" w:rsidRDefault="00A07E6A" w:rsidP="002841C4">
            <w:pPr>
              <w:jc w:val="center"/>
            </w:pPr>
            <w:r w:rsidRPr="004A045E">
              <w:t>P295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F2C6C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64E7B5ED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3A2F1" w14:textId="77777777" w:rsidR="00A07E6A" w:rsidRPr="00A032F7" w:rsidRDefault="00A07E6A" w:rsidP="002841C4">
            <w:r w:rsidRPr="00A032F7">
              <w:t>ASI</w:t>
            </w:r>
            <w:r w:rsidRPr="00A032F7">
              <w:rPr>
                <w:b/>
                <w:bCs/>
              </w:rPr>
              <w:t>C</w:t>
            </w:r>
            <w:r w:rsidRPr="00A032F7">
              <w:t>TNDGIESF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69EFC06" w14:textId="77777777" w:rsidR="00A07E6A" w:rsidRPr="00A032F7" w:rsidRDefault="00A07E6A" w:rsidP="002841C4">
            <w:pPr>
              <w:jc w:val="center"/>
            </w:pPr>
            <w:r>
              <w:t>ACS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C37516A" w14:textId="77777777" w:rsidR="00A07E6A" w:rsidRPr="00A032F7" w:rsidRDefault="00A07E6A" w:rsidP="002841C4">
            <w:pPr>
              <w:jc w:val="center"/>
            </w:pPr>
            <w:r w:rsidRPr="004A045E">
              <w:t>P295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B242D" w14:textId="77777777" w:rsidR="00A07E6A" w:rsidRPr="00A032F7" w:rsidRDefault="00A07E6A" w:rsidP="002841C4">
            <w:pPr>
              <w:jc w:val="center"/>
            </w:pPr>
            <w:r w:rsidRPr="00A032F7">
              <w:t>Carbamidomethyl (Cys)</w:t>
            </w:r>
          </w:p>
        </w:tc>
      </w:tr>
      <w:tr w:rsidR="00A07E6A" w:rsidRPr="00A032F7" w14:paraId="66D7A2C7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B2E4C" w14:textId="77777777" w:rsidR="00A07E6A" w:rsidRPr="00A032F7" w:rsidRDefault="00A07E6A" w:rsidP="002841C4">
            <w:r w:rsidRPr="00A032F7">
              <w:t>SGVQLLPIS</w:t>
            </w:r>
            <w:r w:rsidRPr="00A032F7">
              <w:rPr>
                <w:b/>
                <w:bCs/>
              </w:rPr>
              <w:t>C</w:t>
            </w:r>
            <w:r w:rsidRPr="00A032F7">
              <w:t>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16BF45A" w14:textId="77777777" w:rsidR="00A07E6A" w:rsidRPr="00A032F7" w:rsidRDefault="00A07E6A" w:rsidP="002841C4">
            <w:pPr>
              <w:jc w:val="center"/>
            </w:pPr>
            <w:r>
              <w:t>ACS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589D2E6" w14:textId="77777777" w:rsidR="00A07E6A" w:rsidRPr="00A032F7" w:rsidRDefault="00A07E6A" w:rsidP="002841C4">
            <w:pPr>
              <w:jc w:val="center"/>
            </w:pPr>
            <w:r w:rsidRPr="004A045E">
              <w:t>P295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C8FDB" w14:textId="77777777" w:rsidR="00A07E6A" w:rsidRPr="00A032F7" w:rsidRDefault="00A07E6A" w:rsidP="002841C4">
            <w:pPr>
              <w:jc w:val="center"/>
            </w:pPr>
            <w:r w:rsidRPr="00A032F7">
              <w:t>Carbamidomethyl (Cys)</w:t>
            </w:r>
          </w:p>
        </w:tc>
      </w:tr>
      <w:tr w:rsidR="00A07E6A" w:rsidRPr="00A032F7" w14:paraId="47A4F390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CA928" w14:textId="77777777" w:rsidR="00A07E6A" w:rsidRPr="00A032F7" w:rsidRDefault="00A07E6A" w:rsidP="002841C4">
            <w:r w:rsidRPr="00A032F7">
              <w:t>ITIEAIEEAYE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4426B9A" w14:textId="77777777" w:rsidR="00A07E6A" w:rsidRPr="00A032F7" w:rsidRDefault="00A07E6A" w:rsidP="002841C4">
            <w:pPr>
              <w:jc w:val="center"/>
            </w:pPr>
            <w:r>
              <w:t>ACS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326C764" w14:textId="77777777" w:rsidR="00A07E6A" w:rsidRPr="00A032F7" w:rsidRDefault="00A07E6A" w:rsidP="002841C4">
            <w:pPr>
              <w:jc w:val="center"/>
            </w:pPr>
            <w:r w:rsidRPr="004A045E">
              <w:t>P295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C1601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2E685E6F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0B4EE" w14:textId="77777777" w:rsidR="00A07E6A" w:rsidRPr="00A032F7" w:rsidRDefault="00A07E6A" w:rsidP="002841C4">
            <w:r w:rsidRPr="00A032F7">
              <w:t>GQQANV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7C9CB3A" w14:textId="77777777" w:rsidR="00A07E6A" w:rsidRPr="00A032F7" w:rsidRDefault="00A07E6A" w:rsidP="002841C4">
            <w:pPr>
              <w:jc w:val="center"/>
            </w:pPr>
            <w:r>
              <w:t>ACS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38655D3" w14:textId="77777777" w:rsidR="00A07E6A" w:rsidRPr="00A032F7" w:rsidRDefault="00A07E6A" w:rsidP="002841C4">
            <w:pPr>
              <w:jc w:val="center"/>
            </w:pPr>
            <w:r w:rsidRPr="004A045E">
              <w:t>P295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74CC2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158F3EF3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B8563" w14:textId="77777777" w:rsidR="00A07E6A" w:rsidRPr="00A032F7" w:rsidRDefault="00A07E6A" w:rsidP="002841C4">
            <w:r w:rsidRPr="00A032F7">
              <w:t>GLILTNP</w:t>
            </w:r>
            <w:r w:rsidRPr="00A032F7">
              <w:rPr>
                <w:b/>
                <w:bCs/>
              </w:rPr>
              <w:t>C</w:t>
            </w:r>
            <w:r w:rsidRPr="00A032F7">
              <w:t>NPLGTILD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70392897" w14:textId="77777777" w:rsidR="00A07E6A" w:rsidRPr="00A032F7" w:rsidRDefault="00A07E6A" w:rsidP="002841C4">
            <w:pPr>
              <w:jc w:val="center"/>
            </w:pPr>
            <w:r>
              <w:t>ACS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BD70BFC" w14:textId="77777777" w:rsidR="00A07E6A" w:rsidRPr="00A032F7" w:rsidRDefault="00A07E6A" w:rsidP="002841C4">
            <w:pPr>
              <w:jc w:val="center"/>
            </w:pPr>
            <w:r w:rsidRPr="004A045E">
              <w:t>P295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3A85F" w14:textId="77777777" w:rsidR="00A07E6A" w:rsidRPr="00A032F7" w:rsidRDefault="00A07E6A" w:rsidP="002841C4">
            <w:pPr>
              <w:jc w:val="center"/>
            </w:pPr>
            <w:r w:rsidRPr="00A032F7">
              <w:t>Carbamidomethyl (Cys)</w:t>
            </w:r>
          </w:p>
        </w:tc>
      </w:tr>
      <w:tr w:rsidR="00A07E6A" w:rsidRPr="00A032F7" w14:paraId="6E14D6A0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E9C1D" w14:textId="77777777" w:rsidR="00A07E6A" w:rsidRPr="00A032F7" w:rsidRDefault="00A07E6A" w:rsidP="002841C4">
            <w:r w:rsidRPr="00A032F7">
              <w:t>FVSIAEIINEDN</w:t>
            </w:r>
            <w:r w:rsidRPr="00A032F7">
              <w:rPr>
                <w:b/>
                <w:bCs/>
              </w:rPr>
              <w:t>C</w:t>
            </w:r>
            <w:r w:rsidRPr="00A032F7">
              <w:t>IN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567C1FA" w14:textId="77777777" w:rsidR="00A07E6A" w:rsidRPr="00A032F7" w:rsidRDefault="00A07E6A" w:rsidP="002841C4">
            <w:pPr>
              <w:jc w:val="center"/>
            </w:pPr>
            <w:r>
              <w:t>ACS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8896B8F" w14:textId="77777777" w:rsidR="00A07E6A" w:rsidRPr="00A032F7" w:rsidRDefault="00A07E6A" w:rsidP="002841C4">
            <w:pPr>
              <w:jc w:val="center"/>
            </w:pPr>
            <w:r w:rsidRPr="004A045E">
              <w:t>P295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041AF" w14:textId="77777777" w:rsidR="00A07E6A" w:rsidRPr="00A032F7" w:rsidRDefault="00A07E6A" w:rsidP="002841C4">
            <w:pPr>
              <w:jc w:val="center"/>
            </w:pPr>
            <w:r w:rsidRPr="00A032F7">
              <w:t>Carbamidomethyl (Cys)</w:t>
            </w:r>
          </w:p>
        </w:tc>
      </w:tr>
      <w:tr w:rsidR="00A07E6A" w:rsidRPr="00A032F7" w14:paraId="0FC390FF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AA24D" w14:textId="77777777" w:rsidR="00A07E6A" w:rsidRPr="00A032F7" w:rsidRDefault="00A07E6A" w:rsidP="002841C4">
            <w:r w:rsidRPr="00A032F7">
              <w:t>VGIVYSFNDDVVN</w:t>
            </w:r>
            <w:r w:rsidRPr="00A032F7">
              <w:rPr>
                <w:b/>
                <w:bCs/>
              </w:rPr>
              <w:t>C</w:t>
            </w:r>
            <w:r w:rsidRPr="00A032F7">
              <w:t>A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BB12648" w14:textId="77777777" w:rsidR="00A07E6A" w:rsidRPr="00A032F7" w:rsidRDefault="00A07E6A" w:rsidP="002841C4">
            <w:pPr>
              <w:jc w:val="center"/>
            </w:pPr>
            <w:r>
              <w:t>ACS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6168ED9" w14:textId="77777777" w:rsidR="00A07E6A" w:rsidRPr="00A032F7" w:rsidRDefault="00A07E6A" w:rsidP="002841C4">
            <w:pPr>
              <w:jc w:val="center"/>
            </w:pPr>
            <w:r w:rsidRPr="004A045E">
              <w:t>P295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2C385" w14:textId="77777777" w:rsidR="00A07E6A" w:rsidRPr="00A032F7" w:rsidRDefault="00A07E6A" w:rsidP="002841C4">
            <w:pPr>
              <w:jc w:val="center"/>
            </w:pPr>
            <w:r w:rsidRPr="00A032F7">
              <w:t>Carbamidomethyl (Cys)</w:t>
            </w:r>
          </w:p>
        </w:tc>
      </w:tr>
      <w:tr w:rsidR="00A07E6A" w:rsidRPr="00A032F7" w14:paraId="000847B9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E4BA5" w14:textId="77777777" w:rsidR="00A07E6A" w:rsidRPr="00A032F7" w:rsidRDefault="00A07E6A" w:rsidP="002841C4">
            <w:r w:rsidRPr="00A032F7">
              <w:t>GLEEIGI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FC8DDF2" w14:textId="77777777" w:rsidR="00A07E6A" w:rsidRPr="00A032F7" w:rsidRDefault="00A07E6A" w:rsidP="002841C4">
            <w:pPr>
              <w:jc w:val="center"/>
            </w:pPr>
            <w:r>
              <w:t>ACS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7F76110" w14:textId="77777777" w:rsidR="00A07E6A" w:rsidRPr="00A032F7" w:rsidRDefault="00A07E6A" w:rsidP="002841C4">
            <w:pPr>
              <w:jc w:val="center"/>
            </w:pPr>
            <w:r w:rsidRPr="004A045E">
              <w:t>P295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3559E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10D91C30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435F5" w14:textId="77777777" w:rsidR="00A07E6A" w:rsidRPr="00A032F7" w:rsidRDefault="00A07E6A" w:rsidP="002841C4">
            <w:r w:rsidRPr="00A032F7">
              <w:t>LIINEV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486E93A" w14:textId="77777777" w:rsidR="00A07E6A" w:rsidRPr="00A032F7" w:rsidRDefault="00A07E6A" w:rsidP="002841C4">
            <w:pPr>
              <w:jc w:val="center"/>
            </w:pPr>
            <w:r>
              <w:t>ACS4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6AE026E" w14:textId="77777777" w:rsidR="00A07E6A" w:rsidRPr="00A032F7" w:rsidRDefault="00A07E6A" w:rsidP="002841C4">
            <w:pPr>
              <w:jc w:val="center"/>
            </w:pPr>
            <w:r w:rsidRPr="004A045E">
              <w:t>P2953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FFDD2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4257FE32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B0812" w14:textId="77777777" w:rsidR="00A07E6A" w:rsidRPr="00A032F7" w:rsidRDefault="00A07E6A" w:rsidP="002841C4">
            <w:r w:rsidRPr="00A032F7">
              <w:t>NQDVIQF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C1181F1" w14:textId="77777777" w:rsidR="00A07E6A" w:rsidRPr="00A032F7" w:rsidRDefault="00A07E6A" w:rsidP="002841C4">
            <w:pPr>
              <w:jc w:val="center"/>
            </w:pPr>
            <w:r>
              <w:t>ACS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6B2C780" w14:textId="77777777" w:rsidR="00A07E6A" w:rsidRPr="00A032F7" w:rsidRDefault="00A07E6A" w:rsidP="002841C4">
            <w:pPr>
              <w:jc w:val="center"/>
            </w:pPr>
            <w:r w:rsidRPr="004A045E">
              <w:t>Q94GA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C683F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6D9E46D5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F9EAD" w14:textId="77777777" w:rsidR="00A07E6A" w:rsidRPr="00A032F7" w:rsidRDefault="00A07E6A" w:rsidP="002841C4">
            <w:r w:rsidRPr="00A032F7">
              <w:t>TGAEIVPIQ</w:t>
            </w:r>
            <w:r w:rsidRPr="00A032F7">
              <w:rPr>
                <w:b/>
                <w:bCs/>
              </w:rPr>
              <w:t>C</w:t>
            </w:r>
            <w:r w:rsidRPr="00A032F7">
              <w:t>YSSNNF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6373CE0" w14:textId="77777777" w:rsidR="00A07E6A" w:rsidRPr="00A032F7" w:rsidRDefault="00A07E6A" w:rsidP="002841C4">
            <w:pPr>
              <w:jc w:val="center"/>
            </w:pPr>
            <w:r>
              <w:t>ACS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02711AE" w14:textId="77777777" w:rsidR="00A07E6A" w:rsidRPr="00A032F7" w:rsidRDefault="00A07E6A" w:rsidP="002841C4">
            <w:pPr>
              <w:jc w:val="center"/>
            </w:pPr>
            <w:r w:rsidRPr="004A045E">
              <w:t>Q94GA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DEB72" w14:textId="77777777" w:rsidR="00A07E6A" w:rsidRPr="00A032F7" w:rsidRDefault="00A07E6A" w:rsidP="002841C4">
            <w:pPr>
              <w:jc w:val="center"/>
            </w:pPr>
            <w:r w:rsidRPr="00A032F7">
              <w:t>Carbamidomethyl (Cys)</w:t>
            </w:r>
          </w:p>
        </w:tc>
      </w:tr>
      <w:tr w:rsidR="00A07E6A" w:rsidRPr="00A032F7" w14:paraId="3D96FDB0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05216" w14:textId="77777777" w:rsidR="00A07E6A" w:rsidRPr="00A032F7" w:rsidRDefault="00A07E6A" w:rsidP="002841C4">
            <w:r w:rsidRPr="00A032F7">
              <w:t>ITESALEEAYEQAQ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92A07CF" w14:textId="77777777" w:rsidR="00A07E6A" w:rsidRPr="00A032F7" w:rsidRDefault="00A07E6A" w:rsidP="002841C4">
            <w:pPr>
              <w:jc w:val="center"/>
            </w:pPr>
            <w:r>
              <w:t>ACS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C7A66BD" w14:textId="77777777" w:rsidR="00A07E6A" w:rsidRPr="00A032F7" w:rsidRDefault="00A07E6A" w:rsidP="002841C4">
            <w:pPr>
              <w:jc w:val="center"/>
            </w:pPr>
            <w:r w:rsidRPr="004A045E">
              <w:t>Q94GA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458FF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4FCEC36C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F149D" w14:textId="77777777" w:rsidR="00A07E6A" w:rsidRPr="00A032F7" w:rsidRDefault="00A07E6A" w:rsidP="002841C4">
            <w:r w:rsidRPr="00A032F7">
              <w:t>FVSIIEALID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016B668" w14:textId="77777777" w:rsidR="00A07E6A" w:rsidRPr="00A032F7" w:rsidRDefault="00A07E6A" w:rsidP="002841C4">
            <w:pPr>
              <w:jc w:val="center"/>
            </w:pPr>
            <w:r>
              <w:t>ACS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26098C8" w14:textId="77777777" w:rsidR="00A07E6A" w:rsidRPr="00A032F7" w:rsidRDefault="00A07E6A" w:rsidP="002841C4">
            <w:pPr>
              <w:jc w:val="center"/>
            </w:pPr>
            <w:r w:rsidRPr="004A045E">
              <w:t>Q94GA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22B2A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2E2F81FE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BE5EB" w14:textId="77777777" w:rsidR="00A07E6A" w:rsidRPr="00A032F7" w:rsidRDefault="00A07E6A" w:rsidP="002841C4">
            <w:r w:rsidRPr="00A032F7">
              <w:t>INNFVNFD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120407D" w14:textId="77777777" w:rsidR="00A07E6A" w:rsidRPr="00A032F7" w:rsidRDefault="00A07E6A" w:rsidP="002841C4">
            <w:pPr>
              <w:jc w:val="center"/>
            </w:pPr>
            <w:r>
              <w:t>ACS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D56C644" w14:textId="77777777" w:rsidR="00A07E6A" w:rsidRPr="00A032F7" w:rsidRDefault="00A07E6A" w:rsidP="002841C4">
            <w:pPr>
              <w:jc w:val="center"/>
            </w:pPr>
            <w:r w:rsidRPr="004A045E">
              <w:t>Q94GA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0E3CA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37E5BD14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ABD4B" w14:textId="77777777" w:rsidR="00A07E6A" w:rsidRPr="00A032F7" w:rsidRDefault="00A07E6A" w:rsidP="002841C4">
            <w:r w:rsidRPr="00A032F7">
              <w:t>FVTGAGS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1E5CE627" w14:textId="77777777" w:rsidR="00A07E6A" w:rsidRPr="00A032F7" w:rsidRDefault="00A07E6A" w:rsidP="002841C4">
            <w:pPr>
              <w:jc w:val="center"/>
            </w:pPr>
            <w:r>
              <w:t>ACS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CF61C0A" w14:textId="77777777" w:rsidR="00A07E6A" w:rsidRPr="00A032F7" w:rsidRDefault="00A07E6A" w:rsidP="002841C4">
            <w:pPr>
              <w:jc w:val="center"/>
            </w:pPr>
            <w:r w:rsidRPr="004A045E">
              <w:t>Q94GA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E9C7A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6E4C564A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36A0F" w14:textId="77777777" w:rsidR="00A07E6A" w:rsidRPr="00A032F7" w:rsidRDefault="00A07E6A" w:rsidP="002841C4">
            <w:r w:rsidRPr="00A032F7">
              <w:t>TIANWVV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95860FE" w14:textId="77777777" w:rsidR="00A07E6A" w:rsidRPr="00A032F7" w:rsidRDefault="00A07E6A" w:rsidP="002841C4">
            <w:pPr>
              <w:jc w:val="center"/>
            </w:pPr>
            <w:r>
              <w:t>ACS5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E8DDC2B" w14:textId="77777777" w:rsidR="00A07E6A" w:rsidRPr="00A032F7" w:rsidRDefault="00A07E6A" w:rsidP="002841C4">
            <w:pPr>
              <w:jc w:val="center"/>
            </w:pPr>
            <w:r w:rsidRPr="004A045E">
              <w:t>Q94GA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44D0B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306FE9C4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7570A" w14:textId="77777777" w:rsidR="00A07E6A" w:rsidRPr="00A032F7" w:rsidRDefault="00A07E6A" w:rsidP="002841C4">
            <w:r w:rsidRPr="00A032F7">
              <w:t>TGVQLFPVV</w:t>
            </w:r>
            <w:r w:rsidRPr="00A032F7">
              <w:rPr>
                <w:b/>
                <w:bCs/>
              </w:rPr>
              <w:t>C</w:t>
            </w:r>
            <w:r w:rsidRPr="00A032F7">
              <w:t>ESSNNF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5F2D24E" w14:textId="77777777" w:rsidR="00A07E6A" w:rsidRPr="00A032F7" w:rsidRDefault="00A07E6A" w:rsidP="002841C4">
            <w:pPr>
              <w:jc w:val="center"/>
            </w:pPr>
            <w:r>
              <w:t>ACS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6F7AD29A" w14:textId="77777777" w:rsidR="00A07E6A" w:rsidRPr="00A032F7" w:rsidRDefault="00A07E6A" w:rsidP="002841C4">
            <w:pPr>
              <w:jc w:val="center"/>
            </w:pPr>
            <w:r w:rsidRPr="004A045E">
              <w:t>Q9SAZ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E423C" w14:textId="77777777" w:rsidR="00A07E6A" w:rsidRPr="00A032F7" w:rsidRDefault="00A07E6A" w:rsidP="002841C4">
            <w:pPr>
              <w:jc w:val="center"/>
            </w:pPr>
            <w:r w:rsidRPr="00A032F7">
              <w:t>Carbamidomethyl (Cys)</w:t>
            </w:r>
          </w:p>
        </w:tc>
      </w:tr>
      <w:tr w:rsidR="00A07E6A" w:rsidRPr="00A032F7" w14:paraId="433EE4C8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7C23E" w14:textId="77777777" w:rsidR="00A07E6A" w:rsidRPr="00A032F7" w:rsidRDefault="00A07E6A" w:rsidP="002841C4">
            <w:r w:rsidRPr="00A032F7">
              <w:t>EALEEAYS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793ADA6" w14:textId="77777777" w:rsidR="00A07E6A" w:rsidRPr="00A032F7" w:rsidRDefault="00A07E6A" w:rsidP="002841C4">
            <w:pPr>
              <w:jc w:val="center"/>
            </w:pPr>
            <w:r>
              <w:t>ACS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37798D13" w14:textId="77777777" w:rsidR="00A07E6A" w:rsidRPr="00A032F7" w:rsidRDefault="00A07E6A" w:rsidP="002841C4">
            <w:pPr>
              <w:jc w:val="center"/>
            </w:pPr>
            <w:r w:rsidRPr="004A045E">
              <w:t>Q9SAZ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5EE97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2ADBF3AC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BA2E6" w14:textId="77777777" w:rsidR="00A07E6A" w:rsidRPr="00A032F7" w:rsidRDefault="00A07E6A" w:rsidP="002841C4">
            <w:r w:rsidRPr="00A032F7">
              <w:t>AQESNI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B052E05" w14:textId="77777777" w:rsidR="00A07E6A" w:rsidRPr="00A032F7" w:rsidRDefault="00A07E6A" w:rsidP="002841C4">
            <w:pPr>
              <w:jc w:val="center"/>
            </w:pPr>
            <w:r>
              <w:t>ACS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0C32ED7" w14:textId="77777777" w:rsidR="00A07E6A" w:rsidRPr="00A032F7" w:rsidRDefault="00A07E6A" w:rsidP="002841C4">
            <w:pPr>
              <w:jc w:val="center"/>
            </w:pPr>
            <w:r w:rsidRPr="004A045E">
              <w:t>Q9SAZ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8AA59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74D96952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FDC88" w14:textId="77777777" w:rsidR="00A07E6A" w:rsidRPr="00A032F7" w:rsidRDefault="00A07E6A" w:rsidP="002841C4">
            <w:r w:rsidRPr="00A032F7">
              <w:lastRenderedPageBreak/>
              <w:t>GLLINNPSNPLGTILD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85C3F73" w14:textId="77777777" w:rsidR="00A07E6A" w:rsidRPr="00A032F7" w:rsidRDefault="00A07E6A" w:rsidP="002841C4">
            <w:pPr>
              <w:jc w:val="center"/>
            </w:pPr>
            <w:r>
              <w:t>ACS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5FAE3C9" w14:textId="77777777" w:rsidR="00A07E6A" w:rsidRPr="00A032F7" w:rsidRDefault="00A07E6A" w:rsidP="002841C4">
            <w:pPr>
              <w:jc w:val="center"/>
            </w:pPr>
            <w:r w:rsidRPr="004A045E">
              <w:t>Q9SAZ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17B07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7AD22C25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A6E51" w14:textId="77777777" w:rsidR="00A07E6A" w:rsidRPr="00A032F7" w:rsidRDefault="00A07E6A" w:rsidP="002841C4">
            <w:r w:rsidRPr="00A032F7">
              <w:t>VGIIYSYNDAVVNIA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C56F942" w14:textId="77777777" w:rsidR="00A07E6A" w:rsidRPr="00A032F7" w:rsidRDefault="00A07E6A" w:rsidP="002841C4">
            <w:pPr>
              <w:jc w:val="center"/>
            </w:pPr>
            <w:r>
              <w:t>ACS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3FA53F07" w14:textId="77777777" w:rsidR="00A07E6A" w:rsidRPr="00A032F7" w:rsidRDefault="00A07E6A" w:rsidP="002841C4">
            <w:pPr>
              <w:jc w:val="center"/>
            </w:pPr>
            <w:r w:rsidRPr="004A045E">
              <w:t>Q9SAZ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FD885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2B39AC1C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492BB" w14:textId="77777777" w:rsidR="00A07E6A" w:rsidRPr="00A032F7" w:rsidRDefault="00A07E6A" w:rsidP="002841C4">
            <w:r w:rsidRPr="00A032F7">
              <w:t>GLGQVGITTL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0AE038D" w14:textId="77777777" w:rsidR="00A07E6A" w:rsidRPr="00A032F7" w:rsidRDefault="00A07E6A" w:rsidP="002841C4">
            <w:pPr>
              <w:jc w:val="center"/>
            </w:pPr>
            <w:r>
              <w:t>ACS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ECAF630" w14:textId="77777777" w:rsidR="00A07E6A" w:rsidRPr="00A032F7" w:rsidRDefault="00A07E6A" w:rsidP="002841C4">
            <w:pPr>
              <w:jc w:val="center"/>
            </w:pPr>
            <w:r w:rsidRPr="004A045E">
              <w:t>Q9SAZ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37198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00645154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C8A7B" w14:textId="77777777" w:rsidR="00A07E6A" w:rsidRPr="00A032F7" w:rsidRDefault="00A07E6A" w:rsidP="002841C4">
            <w:r w:rsidRPr="00A032F7">
              <w:t>FLENSTFDDEL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0A9887E" w14:textId="77777777" w:rsidR="00A07E6A" w:rsidRPr="00A032F7" w:rsidRDefault="00A07E6A" w:rsidP="002841C4">
            <w:pPr>
              <w:jc w:val="center"/>
            </w:pPr>
            <w:r>
              <w:t>ACS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2E634A0" w14:textId="77777777" w:rsidR="00A07E6A" w:rsidRPr="00A032F7" w:rsidRDefault="00A07E6A" w:rsidP="002841C4">
            <w:pPr>
              <w:jc w:val="center"/>
            </w:pPr>
            <w:r w:rsidRPr="004A045E">
              <w:t>Q9SAZ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D925A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23045857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0B3B2" w14:textId="77777777" w:rsidR="00A07E6A" w:rsidRPr="00A032F7" w:rsidRDefault="00A07E6A" w:rsidP="002841C4">
            <w:r w:rsidRPr="00A032F7">
              <w:t>GVEVAT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14A85A4" w14:textId="77777777" w:rsidR="00A07E6A" w:rsidRPr="00A032F7" w:rsidRDefault="00A07E6A" w:rsidP="002841C4">
            <w:pPr>
              <w:jc w:val="center"/>
            </w:pPr>
            <w:r>
              <w:t>ACS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2F59B81" w14:textId="77777777" w:rsidR="00A07E6A" w:rsidRPr="00A032F7" w:rsidRDefault="00A07E6A" w:rsidP="002841C4">
            <w:pPr>
              <w:jc w:val="center"/>
            </w:pPr>
            <w:r w:rsidRPr="004A045E">
              <w:t>Q9SAZ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B5CCF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1EBAFEBC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DC962" w14:textId="77777777" w:rsidR="00A07E6A" w:rsidRPr="00A032F7" w:rsidRDefault="00A07E6A" w:rsidP="002841C4">
            <w:r w:rsidRPr="00A032F7">
              <w:t>LEISLSF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3E3B541" w14:textId="77777777" w:rsidR="00A07E6A" w:rsidRPr="00A032F7" w:rsidRDefault="00A07E6A" w:rsidP="002841C4">
            <w:pPr>
              <w:jc w:val="center"/>
            </w:pPr>
            <w:r>
              <w:t>ACS6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1AD53CE" w14:textId="77777777" w:rsidR="00A07E6A" w:rsidRPr="00A032F7" w:rsidRDefault="00A07E6A" w:rsidP="002841C4">
            <w:pPr>
              <w:jc w:val="center"/>
            </w:pPr>
            <w:r w:rsidRPr="004A045E">
              <w:t>Q9SAZ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4F3D5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4BA859C3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B294C" w14:textId="77777777" w:rsidR="00A07E6A" w:rsidRPr="00A032F7" w:rsidRDefault="00A07E6A" w:rsidP="002841C4">
            <w:r w:rsidRPr="00A032F7">
              <w:t>NPYDEI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AFC0886" w14:textId="77777777" w:rsidR="00A07E6A" w:rsidRPr="00A032F7" w:rsidRDefault="00A07E6A" w:rsidP="002841C4">
            <w:pPr>
              <w:jc w:val="center"/>
            </w:pPr>
            <w:r>
              <w:t>ACS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1DFD431" w14:textId="77777777" w:rsidR="00A07E6A" w:rsidRPr="00A032F7" w:rsidRDefault="00A07E6A" w:rsidP="002841C4">
            <w:pPr>
              <w:jc w:val="center"/>
            </w:pPr>
            <w:r w:rsidRPr="004A045E">
              <w:t>O811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C6200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058023AF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87DC9" w14:textId="77777777" w:rsidR="00A07E6A" w:rsidRPr="00A032F7" w:rsidRDefault="00A07E6A" w:rsidP="002841C4">
            <w:r w:rsidRPr="00A032F7">
              <w:t>VSFDSN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34E49BB" w14:textId="77777777" w:rsidR="00A07E6A" w:rsidRPr="00A032F7" w:rsidRDefault="00A07E6A" w:rsidP="002841C4">
            <w:pPr>
              <w:jc w:val="center"/>
            </w:pPr>
            <w:r>
              <w:t>ACS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D6F703C" w14:textId="77777777" w:rsidR="00A07E6A" w:rsidRPr="00A032F7" w:rsidRDefault="00A07E6A" w:rsidP="002841C4">
            <w:pPr>
              <w:jc w:val="center"/>
            </w:pPr>
            <w:r w:rsidRPr="004A045E">
              <w:t>O811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19DD1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41F127CA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5B25D" w14:textId="77777777" w:rsidR="00A07E6A" w:rsidRPr="00A032F7" w:rsidRDefault="00A07E6A" w:rsidP="002841C4">
            <w:r w:rsidRPr="00A032F7">
              <w:t>ITESALEEAYTEAE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9F85FB1" w14:textId="77777777" w:rsidR="00A07E6A" w:rsidRPr="00A032F7" w:rsidRDefault="00A07E6A" w:rsidP="002841C4">
            <w:pPr>
              <w:jc w:val="center"/>
            </w:pPr>
            <w:r>
              <w:t>ACS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587BF532" w14:textId="77777777" w:rsidR="00A07E6A" w:rsidRPr="00A032F7" w:rsidRDefault="00A07E6A" w:rsidP="002841C4">
            <w:pPr>
              <w:jc w:val="center"/>
            </w:pPr>
            <w:r w:rsidRPr="004A045E">
              <w:t>O811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A6E96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56F3B5FA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04C2B" w14:textId="77777777" w:rsidR="00A07E6A" w:rsidRPr="00A032F7" w:rsidRDefault="00A07E6A" w:rsidP="002841C4">
            <w:r w:rsidRPr="00A032F7">
              <w:t>GVLVTNPSNPLGTTLT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9C6FB04" w14:textId="77777777" w:rsidR="00A07E6A" w:rsidRPr="00A032F7" w:rsidRDefault="00A07E6A" w:rsidP="002841C4">
            <w:pPr>
              <w:jc w:val="center"/>
            </w:pPr>
            <w:r>
              <w:t>ACS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198A9C8" w14:textId="77777777" w:rsidR="00A07E6A" w:rsidRPr="00A032F7" w:rsidRDefault="00A07E6A" w:rsidP="002841C4">
            <w:pPr>
              <w:jc w:val="center"/>
            </w:pPr>
            <w:r w:rsidRPr="004A045E">
              <w:t>O811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65BFD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50F6B4AE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91315" w14:textId="77777777" w:rsidR="00A07E6A" w:rsidRPr="00A032F7" w:rsidRDefault="00A07E6A" w:rsidP="002841C4">
            <w:r w:rsidRPr="00A032F7">
              <w:t>ELQLLLTFVST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17DEF9C" w14:textId="77777777" w:rsidR="00A07E6A" w:rsidRPr="00A032F7" w:rsidRDefault="00A07E6A" w:rsidP="002841C4">
            <w:pPr>
              <w:jc w:val="center"/>
            </w:pPr>
            <w:r>
              <w:t>ACS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75E0B7D" w14:textId="77777777" w:rsidR="00A07E6A" w:rsidRPr="00A032F7" w:rsidRDefault="00A07E6A" w:rsidP="002841C4">
            <w:pPr>
              <w:jc w:val="center"/>
            </w:pPr>
            <w:r w:rsidRPr="004A045E">
              <w:t>O811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B8FC0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19ED27F8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E61D6" w14:textId="77777777" w:rsidR="00A07E6A" w:rsidRPr="00A032F7" w:rsidRDefault="00A07E6A" w:rsidP="002841C4">
            <w:r w:rsidRPr="00A032F7">
              <w:t>VGAIYSNDD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427C146D" w14:textId="77777777" w:rsidR="00A07E6A" w:rsidRPr="00A032F7" w:rsidRDefault="00A07E6A" w:rsidP="002841C4">
            <w:pPr>
              <w:jc w:val="center"/>
            </w:pPr>
            <w:r>
              <w:t>ACS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D287097" w14:textId="77777777" w:rsidR="00A07E6A" w:rsidRPr="00A032F7" w:rsidRDefault="00A07E6A" w:rsidP="002841C4">
            <w:pPr>
              <w:jc w:val="center"/>
            </w:pPr>
            <w:r w:rsidRPr="004A045E">
              <w:t>O811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42647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0D8D8A85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31515" w14:textId="77777777" w:rsidR="00A07E6A" w:rsidRPr="00A032F7" w:rsidRDefault="00A07E6A" w:rsidP="002841C4">
            <w:r w:rsidRPr="00A032F7">
              <w:t>NYVSENQ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EECA51C" w14:textId="77777777" w:rsidR="00A07E6A" w:rsidRPr="00A032F7" w:rsidRDefault="00A07E6A" w:rsidP="002841C4">
            <w:pPr>
              <w:jc w:val="center"/>
            </w:pPr>
            <w:r>
              <w:t>ACS7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07872540" w14:textId="77777777" w:rsidR="00A07E6A" w:rsidRPr="00A032F7" w:rsidRDefault="00A07E6A" w:rsidP="002841C4">
            <w:pPr>
              <w:jc w:val="center"/>
            </w:pPr>
            <w:r w:rsidRPr="004A045E">
              <w:t>O8114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CC850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1078975D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7C18C" w14:textId="77777777" w:rsidR="00A07E6A" w:rsidRPr="00A032F7" w:rsidRDefault="00A07E6A" w:rsidP="002841C4">
            <w:r w:rsidRPr="00A032F7">
              <w:t>VTFNPN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6698D84C" w14:textId="77777777" w:rsidR="00A07E6A" w:rsidRPr="00A032F7" w:rsidRDefault="00A07E6A" w:rsidP="002841C4">
            <w:pPr>
              <w:jc w:val="center"/>
            </w:pPr>
            <w:r>
              <w:t>ACS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0AEBD8B" w14:textId="77777777" w:rsidR="00A07E6A" w:rsidRPr="00A032F7" w:rsidRDefault="00A07E6A" w:rsidP="002841C4">
            <w:pPr>
              <w:jc w:val="center"/>
            </w:pPr>
            <w:r w:rsidRPr="004A045E">
              <w:t>Q94GA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A407C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5FA6EA6C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374BE" w14:textId="77777777" w:rsidR="00A07E6A" w:rsidRPr="00A032F7" w:rsidRDefault="00A07E6A" w:rsidP="002841C4">
            <w:r w:rsidRPr="00A032F7">
              <w:t>ITQSALEESY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5B29271" w14:textId="77777777" w:rsidR="00A07E6A" w:rsidRPr="00A032F7" w:rsidRDefault="00A07E6A" w:rsidP="002841C4">
            <w:pPr>
              <w:jc w:val="center"/>
            </w:pPr>
            <w:r>
              <w:t>ACS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2EA89E71" w14:textId="77777777" w:rsidR="00A07E6A" w:rsidRPr="00A032F7" w:rsidRDefault="00A07E6A" w:rsidP="002841C4">
            <w:pPr>
              <w:jc w:val="center"/>
            </w:pPr>
            <w:r w:rsidRPr="004A045E">
              <w:t>Q94GA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32108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7E00FFEF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C2C1E" w14:textId="77777777" w:rsidR="00A07E6A" w:rsidRPr="00A032F7" w:rsidRDefault="00A07E6A" w:rsidP="002841C4">
            <w:r w:rsidRPr="00A032F7">
              <w:t>GILVTNPSNPLGTTLT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3B5508B" w14:textId="77777777" w:rsidR="00A07E6A" w:rsidRPr="00A032F7" w:rsidRDefault="00A07E6A" w:rsidP="002841C4">
            <w:pPr>
              <w:jc w:val="center"/>
            </w:pPr>
            <w:r>
              <w:t>ACS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DDFAF93" w14:textId="77777777" w:rsidR="00A07E6A" w:rsidRPr="00A032F7" w:rsidRDefault="00A07E6A" w:rsidP="002841C4">
            <w:pPr>
              <w:jc w:val="center"/>
            </w:pPr>
            <w:r w:rsidRPr="004A045E">
              <w:t>Q94GA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F7465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7A4392CF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76B57" w14:textId="77777777" w:rsidR="00A07E6A" w:rsidRPr="00A032F7" w:rsidRDefault="00A07E6A" w:rsidP="002841C4">
            <w:r w:rsidRPr="00A032F7">
              <w:t>NELELLVSFVAE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258D914B" w14:textId="77777777" w:rsidR="00A07E6A" w:rsidRPr="00A032F7" w:rsidRDefault="00A07E6A" w:rsidP="002841C4">
            <w:pPr>
              <w:jc w:val="center"/>
            </w:pPr>
            <w:r>
              <w:t>ACS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430BB5EC" w14:textId="77777777" w:rsidR="00A07E6A" w:rsidRPr="00A032F7" w:rsidRDefault="00A07E6A" w:rsidP="002841C4">
            <w:pPr>
              <w:jc w:val="center"/>
            </w:pPr>
            <w:r w:rsidRPr="004A045E">
              <w:t>Q94GA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F0A1C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2523B306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409B6" w14:textId="77777777" w:rsidR="00A07E6A" w:rsidRPr="00A032F7" w:rsidRDefault="00A07E6A" w:rsidP="002841C4">
            <w:r w:rsidRPr="00A032F7">
              <w:t>IGAIYSNDAVIVSAAT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51D53DFE" w14:textId="77777777" w:rsidR="00A07E6A" w:rsidRPr="00A032F7" w:rsidRDefault="00A07E6A" w:rsidP="002841C4">
            <w:pPr>
              <w:jc w:val="center"/>
            </w:pPr>
            <w:r>
              <w:t>ACS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7CB81FEC" w14:textId="77777777" w:rsidR="00A07E6A" w:rsidRPr="00A032F7" w:rsidRDefault="00A07E6A" w:rsidP="002841C4">
            <w:pPr>
              <w:jc w:val="center"/>
            </w:pPr>
            <w:r w:rsidRPr="004A045E">
              <w:t>Q94GA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D9B18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024E768C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7B5B5" w14:textId="77777777" w:rsidR="00A07E6A" w:rsidRPr="00A032F7" w:rsidRDefault="00A07E6A" w:rsidP="002841C4">
            <w:r w:rsidRPr="00A032F7">
              <w:t>TNTFEAEIELW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0822DA5E" w14:textId="77777777" w:rsidR="00A07E6A" w:rsidRPr="00A032F7" w:rsidRDefault="00A07E6A" w:rsidP="002841C4">
            <w:pPr>
              <w:jc w:val="center"/>
            </w:pPr>
            <w:r>
              <w:t>ACS8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3C1FF40F" w14:textId="77777777" w:rsidR="00A07E6A" w:rsidRPr="00A032F7" w:rsidRDefault="00A07E6A" w:rsidP="002841C4">
            <w:pPr>
              <w:jc w:val="center"/>
            </w:pPr>
            <w:r w:rsidRPr="004A045E">
              <w:t>Q94GA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2A7DC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3877F4BB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68140" w14:textId="77777777" w:rsidR="00A07E6A" w:rsidRPr="00A032F7" w:rsidRDefault="00A07E6A" w:rsidP="002841C4">
            <w:r w:rsidRPr="00A032F7">
              <w:t>NAFYGSK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</w:tcPr>
          <w:p w14:paraId="3B39240F" w14:textId="77777777" w:rsidR="00A07E6A" w:rsidRPr="00A032F7" w:rsidRDefault="00A07E6A" w:rsidP="002841C4">
            <w:pPr>
              <w:jc w:val="center"/>
            </w:pPr>
            <w:r>
              <w:t>ACO1 &amp; ACO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</w:tcPr>
          <w:p w14:paraId="1A291996" w14:textId="77777777" w:rsidR="00A07E6A" w:rsidRPr="00A032F7" w:rsidRDefault="00A07E6A" w:rsidP="002841C4">
            <w:pPr>
              <w:jc w:val="center"/>
            </w:pPr>
            <w:r w:rsidRPr="009238D6">
              <w:t>P05116</w:t>
            </w:r>
            <w:r>
              <w:t xml:space="preserve"> &amp; </w:t>
            </w:r>
            <w:r w:rsidRPr="004A045E">
              <w:t>P2415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74391" w14:textId="77777777" w:rsidR="00A07E6A" w:rsidRPr="00A032F7" w:rsidRDefault="00A07E6A" w:rsidP="002841C4">
            <w:pPr>
              <w:jc w:val="center"/>
            </w:pPr>
          </w:p>
        </w:tc>
      </w:tr>
      <w:tr w:rsidR="00A07E6A" w:rsidRPr="00A032F7" w14:paraId="1632F393" w14:textId="77777777" w:rsidTr="002841C4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F488B7" w14:textId="77777777" w:rsidR="00A07E6A" w:rsidRPr="00A032F7" w:rsidRDefault="00A07E6A" w:rsidP="002841C4">
            <w:r w:rsidRPr="00A032F7">
              <w:t>VIAQTDGTR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DCC10" w14:textId="77777777" w:rsidR="00A07E6A" w:rsidRPr="00A032F7" w:rsidRDefault="00A07E6A" w:rsidP="002841C4">
            <w:pPr>
              <w:jc w:val="center"/>
            </w:pPr>
            <w:r>
              <w:t>ACO1 and ACO3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A7E1F" w14:textId="77777777" w:rsidR="00A07E6A" w:rsidRPr="00A032F7" w:rsidRDefault="00A07E6A" w:rsidP="002841C4">
            <w:pPr>
              <w:jc w:val="center"/>
            </w:pPr>
            <w:r w:rsidRPr="009238D6">
              <w:t>P05116</w:t>
            </w:r>
            <w:r>
              <w:t xml:space="preserve"> &amp; </w:t>
            </w:r>
            <w:r w:rsidRPr="004A045E">
              <w:t>P2415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C52BED" w14:textId="77777777" w:rsidR="00A07E6A" w:rsidRPr="00A032F7" w:rsidRDefault="00A07E6A" w:rsidP="002841C4">
            <w:pPr>
              <w:jc w:val="center"/>
            </w:pPr>
          </w:p>
        </w:tc>
      </w:tr>
    </w:tbl>
    <w:p w14:paraId="3BB70507" w14:textId="77777777" w:rsidR="00A07E6A" w:rsidRDefault="00A07E6A" w:rsidP="00A07E6A">
      <w:pPr>
        <w:spacing w:line="240" w:lineRule="auto"/>
        <w:jc w:val="both"/>
      </w:pPr>
    </w:p>
    <w:p w14:paraId="7748A0FA" w14:textId="77777777" w:rsidR="00A07E6A" w:rsidRDefault="00A07E6A" w:rsidP="00A07E6A">
      <w:pPr>
        <w:spacing w:line="240" w:lineRule="auto"/>
      </w:pPr>
      <w:r>
        <w:rPr>
          <w:b/>
        </w:rPr>
        <w:t>Supplementary Table 4</w:t>
      </w:r>
      <w:r w:rsidRPr="006A6102">
        <w:rPr>
          <w:b/>
        </w:rPr>
        <w:t>.</w:t>
      </w:r>
      <w:r>
        <w:t xml:space="preserve"> Heavy labeled peptides with known concentration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511"/>
        <w:gridCol w:w="889"/>
        <w:gridCol w:w="4951"/>
      </w:tblGrid>
      <w:tr w:rsidR="00A07E6A" w:rsidRPr="00C327E9" w14:paraId="42255244" w14:textId="77777777" w:rsidTr="002841C4">
        <w:tc>
          <w:tcPr>
            <w:tcW w:w="3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5482F1" w14:textId="77777777" w:rsidR="00A07E6A" w:rsidRPr="00C327E9" w:rsidRDefault="00A07E6A" w:rsidP="002841C4">
            <w:pPr>
              <w:jc w:val="both"/>
              <w:rPr>
                <w:b/>
              </w:rPr>
            </w:pPr>
            <w:r w:rsidRPr="00C327E9">
              <w:rPr>
                <w:rFonts w:ascii="Calibri" w:hAnsi="Calibri" w:cs="Calibri"/>
                <w:b/>
                <w:color w:val="000000"/>
              </w:rPr>
              <w:t>Peptid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303597" w14:textId="77777777" w:rsidR="00A07E6A" w:rsidRPr="00C327E9" w:rsidRDefault="00A07E6A" w:rsidP="002841C4">
            <w:pPr>
              <w:jc w:val="both"/>
              <w:rPr>
                <w:b/>
              </w:rPr>
            </w:pPr>
            <w:r w:rsidRPr="00C327E9">
              <w:rPr>
                <w:rFonts w:ascii="Calibri" w:hAnsi="Calibri" w:cs="Calibri"/>
                <w:b/>
                <w:color w:val="000000"/>
              </w:rPr>
              <w:t>Protein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8493C2" w14:textId="77777777" w:rsidR="00A07E6A" w:rsidRPr="00C327E9" w:rsidRDefault="00A07E6A" w:rsidP="002841C4">
            <w:pPr>
              <w:jc w:val="center"/>
              <w:rPr>
                <w:b/>
              </w:rPr>
            </w:pPr>
            <w:r w:rsidRPr="00C327E9">
              <w:rPr>
                <w:rFonts w:ascii="Calibri" w:hAnsi="Calibri" w:cs="Calibri"/>
                <w:b/>
                <w:bCs/>
                <w:color w:val="000000"/>
              </w:rPr>
              <w:t>Amount used for quantification (fmol/µg peptide)</w:t>
            </w:r>
          </w:p>
        </w:tc>
      </w:tr>
      <w:tr w:rsidR="00A07E6A" w14:paraId="732723A8" w14:textId="77777777" w:rsidTr="002841C4">
        <w:tc>
          <w:tcPr>
            <w:tcW w:w="35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D1DDE9" w14:textId="77777777" w:rsidR="00A07E6A" w:rsidRPr="00701B0C" w:rsidRDefault="00A07E6A" w:rsidP="002841C4">
            <w:pPr>
              <w:jc w:val="both"/>
            </w:pPr>
            <w:r w:rsidRPr="00701B0C">
              <w:rPr>
                <w:rFonts w:ascii="Calibri" w:hAnsi="Calibri" w:cs="Calibri"/>
              </w:rPr>
              <w:t>MSLASFYNPGSDAVIYPA</w:t>
            </w:r>
            <w:r>
              <w:rPr>
                <w:rFonts w:ascii="Calibri" w:hAnsi="Calibri" w:cs="Calibri"/>
              </w:rPr>
              <w:t>K*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3AFA01" w14:textId="77777777" w:rsidR="00A07E6A" w:rsidRDefault="00A07E6A" w:rsidP="002841C4">
            <w:pPr>
              <w:jc w:val="both"/>
            </w:pPr>
            <w:r>
              <w:t>ACO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5C159" w14:textId="77777777" w:rsidR="00A07E6A" w:rsidRDefault="00A07E6A" w:rsidP="002841C4">
            <w:pPr>
              <w:jc w:val="center"/>
            </w:pPr>
            <w:r w:rsidRPr="007A6665">
              <w:t>500</w:t>
            </w:r>
          </w:p>
        </w:tc>
      </w:tr>
      <w:tr w:rsidR="00A07E6A" w14:paraId="76E4F131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FEA4E" w14:textId="77777777" w:rsidR="00A07E6A" w:rsidRPr="00701B0C" w:rsidRDefault="00A07E6A" w:rsidP="002841C4">
            <w:pPr>
              <w:jc w:val="both"/>
            </w:pPr>
            <w:r w:rsidRPr="009C52BB">
              <w:rPr>
                <w:rFonts w:ascii="Calibri" w:hAnsi="Calibri" w:cs="Calibri"/>
                <w:b/>
                <w:bCs/>
              </w:rPr>
              <w:t>M</w:t>
            </w:r>
            <w:r w:rsidRPr="00701B0C">
              <w:rPr>
                <w:rFonts w:ascii="Calibri" w:hAnsi="Calibri" w:cs="Calibri"/>
              </w:rPr>
              <w:t>SLASFYNPGSDAVIYPA</w:t>
            </w:r>
            <w:r w:rsidRPr="00701B0C">
              <w:rPr>
                <w:rFonts w:ascii="Calibri" w:hAnsi="Calibri" w:cs="Calibri"/>
                <w:bCs/>
              </w:rPr>
              <w:t>K</w:t>
            </w:r>
            <w:r>
              <w:rPr>
                <w:rFonts w:ascii="Calibri" w:hAnsi="Calibri" w:cs="Calibri"/>
                <w:bCs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C78FF" w14:textId="77777777" w:rsidR="00A07E6A" w:rsidRDefault="00A07E6A" w:rsidP="002841C4">
            <w:pPr>
              <w:jc w:val="both"/>
            </w:pPr>
            <w:r>
              <w:t>ACO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25A8D20" w14:textId="77777777" w:rsidR="00A07E6A" w:rsidRDefault="00A07E6A" w:rsidP="002841C4">
            <w:pPr>
              <w:jc w:val="center"/>
            </w:pPr>
            <w:r w:rsidRPr="007A6665">
              <w:t>400</w:t>
            </w:r>
          </w:p>
        </w:tc>
      </w:tr>
      <w:tr w:rsidR="00A07E6A" w14:paraId="72222119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5EC92" w14:textId="77777777" w:rsidR="00A07E6A" w:rsidRPr="00701B0C" w:rsidRDefault="00A07E6A" w:rsidP="002841C4">
            <w:pPr>
              <w:jc w:val="both"/>
            </w:pPr>
            <w:r w:rsidRPr="00701B0C">
              <w:rPr>
                <w:rFonts w:ascii="Calibri" w:hAnsi="Calibri" w:cs="Calibri"/>
              </w:rPr>
              <w:t>NTFYGS</w:t>
            </w:r>
            <w:r w:rsidRPr="00701B0C">
              <w:rPr>
                <w:rFonts w:ascii="Calibri" w:hAnsi="Calibri" w:cs="Calibri"/>
                <w:bCs/>
              </w:rPr>
              <w:t>K</w:t>
            </w:r>
            <w:r>
              <w:rPr>
                <w:rFonts w:ascii="Calibri" w:hAnsi="Calibri" w:cs="Calibri"/>
                <w:bCs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17BFA" w14:textId="77777777" w:rsidR="00A07E6A" w:rsidRDefault="00A07E6A" w:rsidP="002841C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ACO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F0DDE9E" w14:textId="77777777" w:rsidR="00A07E6A" w:rsidRDefault="00A07E6A" w:rsidP="002841C4">
            <w:pPr>
              <w:jc w:val="center"/>
            </w:pPr>
            <w:r w:rsidRPr="007A6665">
              <w:t>400</w:t>
            </w:r>
          </w:p>
        </w:tc>
      </w:tr>
      <w:tr w:rsidR="00A07E6A" w14:paraId="5AC67EB8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CA3C9" w14:textId="77777777" w:rsidR="00A07E6A" w:rsidRPr="00701B0C" w:rsidRDefault="00A07E6A" w:rsidP="002841C4">
            <w:pPr>
              <w:jc w:val="both"/>
            </w:pPr>
            <w:r w:rsidRPr="00701B0C">
              <w:rPr>
                <w:rFonts w:ascii="Calibri" w:hAnsi="Calibri" w:cs="Calibri"/>
              </w:rPr>
              <w:t>LSIATFYNPAGEAIISPAS</w:t>
            </w:r>
            <w:r w:rsidRPr="00701B0C">
              <w:rPr>
                <w:rFonts w:ascii="Calibri" w:hAnsi="Calibri" w:cs="Calibri"/>
                <w:bCs/>
              </w:rPr>
              <w:t>K</w:t>
            </w:r>
            <w:r>
              <w:rPr>
                <w:rFonts w:ascii="Calibri" w:hAnsi="Calibri" w:cs="Calibri"/>
                <w:bCs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4187B" w14:textId="77777777" w:rsidR="00A07E6A" w:rsidRDefault="00A07E6A" w:rsidP="002841C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ACO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32C04F1" w14:textId="77777777" w:rsidR="00A07E6A" w:rsidRDefault="00A07E6A" w:rsidP="002841C4">
            <w:pPr>
              <w:jc w:val="center"/>
            </w:pPr>
            <w:r w:rsidRPr="007A6665">
              <w:t>500</w:t>
            </w:r>
          </w:p>
        </w:tc>
      </w:tr>
      <w:tr w:rsidR="00A07E6A" w14:paraId="3E20448A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84BA3" w14:textId="77777777" w:rsidR="00A07E6A" w:rsidRPr="00701B0C" w:rsidRDefault="00A07E6A" w:rsidP="002841C4">
            <w:pPr>
              <w:jc w:val="both"/>
            </w:pPr>
            <w:r w:rsidRPr="00701B0C">
              <w:rPr>
                <w:rFonts w:ascii="Calibri" w:hAnsi="Calibri" w:cs="Calibri"/>
              </w:rPr>
              <w:t>FQDYLNLYSK</w:t>
            </w:r>
            <w:r>
              <w:rPr>
                <w:rFonts w:ascii="Calibri" w:hAnsi="Calibri" w:cs="Calibri"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A6A2E" w14:textId="77777777" w:rsidR="00A07E6A" w:rsidRDefault="00A07E6A" w:rsidP="002841C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ACO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64848DE" w14:textId="77777777" w:rsidR="00A07E6A" w:rsidRDefault="00A07E6A" w:rsidP="002841C4">
            <w:pPr>
              <w:jc w:val="center"/>
            </w:pPr>
            <w:r w:rsidRPr="007A6665">
              <w:t>10</w:t>
            </w:r>
          </w:p>
        </w:tc>
      </w:tr>
      <w:tr w:rsidR="00A07E6A" w14:paraId="6ED72606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23E71" w14:textId="77777777" w:rsidR="00A07E6A" w:rsidRPr="00701B0C" w:rsidRDefault="00A07E6A" w:rsidP="002841C4">
            <w:pPr>
              <w:jc w:val="both"/>
            </w:pPr>
            <w:r w:rsidRPr="00701B0C">
              <w:rPr>
                <w:rFonts w:ascii="Calibri" w:hAnsi="Calibri" w:cs="Calibri"/>
              </w:rPr>
              <w:t>AVDDYIDQLI</w:t>
            </w:r>
            <w:r w:rsidRPr="00701B0C">
              <w:rPr>
                <w:rFonts w:ascii="Calibri" w:hAnsi="Calibri" w:cs="Calibri"/>
                <w:bCs/>
              </w:rPr>
              <w:t>K</w:t>
            </w:r>
            <w:r>
              <w:rPr>
                <w:rFonts w:ascii="Calibri" w:hAnsi="Calibri" w:cs="Calibri"/>
                <w:bCs/>
              </w:rP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26CDC" w14:textId="77777777" w:rsidR="00A07E6A" w:rsidRDefault="00A07E6A" w:rsidP="002841C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ACO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3271ED8" w14:textId="77777777" w:rsidR="00A07E6A" w:rsidRDefault="00A07E6A" w:rsidP="002841C4">
            <w:pPr>
              <w:jc w:val="center"/>
            </w:pPr>
            <w:r w:rsidRPr="007A6665">
              <w:t>200</w:t>
            </w:r>
          </w:p>
        </w:tc>
      </w:tr>
      <w:tr w:rsidR="00A07E6A" w14:paraId="1D82E718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AA10D" w14:textId="77777777" w:rsidR="00A07E6A" w:rsidRPr="00701B0C" w:rsidRDefault="00A07E6A" w:rsidP="002841C4">
            <w:pPr>
              <w:jc w:val="both"/>
            </w:pPr>
            <w:r w:rsidRPr="00701B0C">
              <w:rPr>
                <w:rFonts w:ascii="Calibri" w:hAnsi="Calibri" w:cs="Calibri"/>
              </w:rPr>
              <w:t>AVETAVNL</w:t>
            </w:r>
            <w:r>
              <w:rPr>
                <w:rFonts w:ascii="Calibri" w:hAnsi="Calibri" w:cs="Calibri"/>
              </w:rPr>
              <w:t>*</w:t>
            </w:r>
            <w:r w:rsidRPr="00701B0C">
              <w:rPr>
                <w:rFonts w:ascii="Calibri" w:hAnsi="Calibri" w:cs="Calibri"/>
              </w:rPr>
              <w:t>GPIATV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146B7" w14:textId="77777777" w:rsidR="00A07E6A" w:rsidRDefault="00A07E6A" w:rsidP="002841C4">
            <w:pPr>
              <w:jc w:val="both"/>
            </w:pPr>
            <w:r>
              <w:rPr>
                <w:rFonts w:ascii="Calibri" w:hAnsi="Calibri" w:cs="Calibri"/>
                <w:color w:val="000000"/>
              </w:rPr>
              <w:t>ACO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2E2AFE7" w14:textId="77777777" w:rsidR="00A07E6A" w:rsidRDefault="00A07E6A" w:rsidP="002841C4">
            <w:pPr>
              <w:jc w:val="center"/>
            </w:pPr>
            <w:r w:rsidRPr="007A6665">
              <w:t>400</w:t>
            </w:r>
          </w:p>
        </w:tc>
      </w:tr>
      <w:tr w:rsidR="00A07E6A" w14:paraId="07D3B171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41E843B5" w14:textId="77777777" w:rsidR="00A07E6A" w:rsidRPr="00701B0C" w:rsidRDefault="00A07E6A" w:rsidP="002841C4">
            <w:pPr>
              <w:jc w:val="both"/>
            </w:pPr>
            <w:r w:rsidRPr="00701B0C">
              <w:t>ISPNSPVA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A553E" w14:textId="77777777" w:rsidR="00A07E6A" w:rsidRDefault="00A07E6A" w:rsidP="002841C4">
            <w:pPr>
              <w:jc w:val="both"/>
            </w:pPr>
            <w:r>
              <w:t>ET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E24E0E0" w14:textId="77777777" w:rsidR="00A07E6A" w:rsidRDefault="00A07E6A" w:rsidP="002841C4">
            <w:pPr>
              <w:jc w:val="center"/>
            </w:pPr>
            <w:r>
              <w:t>10</w:t>
            </w:r>
          </w:p>
        </w:tc>
      </w:tr>
      <w:tr w:rsidR="00A07E6A" w14:paraId="7D3EF0AA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5F4AFB24" w14:textId="77777777" w:rsidR="00A07E6A" w:rsidRPr="00701B0C" w:rsidRDefault="00A07E6A" w:rsidP="002841C4">
            <w:pPr>
              <w:jc w:val="both"/>
            </w:pPr>
            <w:r w:rsidRPr="00701B0C">
              <w:t>EGNVSISAFVAK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16BAB" w14:textId="77777777" w:rsidR="00A07E6A" w:rsidRDefault="00A07E6A" w:rsidP="002841C4">
            <w:pPr>
              <w:jc w:val="both"/>
            </w:pPr>
            <w:r>
              <w:t>ET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7DC65ED" w14:textId="77777777" w:rsidR="00A07E6A" w:rsidRDefault="00A07E6A" w:rsidP="002841C4">
            <w:pPr>
              <w:jc w:val="center"/>
            </w:pPr>
            <w:r>
              <w:t>50</w:t>
            </w:r>
          </w:p>
        </w:tc>
      </w:tr>
      <w:tr w:rsidR="00A07E6A" w14:paraId="7C8DE336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72A3931B" w14:textId="77777777" w:rsidR="00A07E6A" w:rsidRPr="00701B0C" w:rsidRDefault="00A07E6A" w:rsidP="002841C4">
            <w:pPr>
              <w:jc w:val="both"/>
            </w:pPr>
            <w:r w:rsidRPr="00701B0C">
              <w:t>YIPGEVVAV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84F5BA3" w14:textId="77777777" w:rsidR="00A07E6A" w:rsidRDefault="00A07E6A" w:rsidP="002841C4">
            <w:pPr>
              <w:jc w:val="both"/>
            </w:pPr>
            <w:r>
              <w:t>ETR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77B342F" w14:textId="77777777" w:rsidR="00A07E6A" w:rsidRDefault="00A07E6A" w:rsidP="002841C4">
            <w:pPr>
              <w:jc w:val="center"/>
            </w:pPr>
            <w:r>
              <w:t>5</w:t>
            </w:r>
          </w:p>
        </w:tc>
      </w:tr>
      <w:tr w:rsidR="00A07E6A" w14:paraId="62F93025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6A527D49" w14:textId="77777777" w:rsidR="00A07E6A" w:rsidRPr="00701B0C" w:rsidRDefault="00A07E6A" w:rsidP="002841C4">
            <w:pPr>
              <w:jc w:val="both"/>
            </w:pPr>
            <w:r w:rsidRPr="00701B0C">
              <w:t>YIPPEVVAV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9D3E4B" w14:textId="77777777" w:rsidR="00A07E6A" w:rsidRDefault="00A07E6A" w:rsidP="002841C4">
            <w:pPr>
              <w:jc w:val="both"/>
            </w:pPr>
            <w:r>
              <w:t>ETR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06BCF37" w14:textId="77777777" w:rsidR="00A07E6A" w:rsidRDefault="00A07E6A" w:rsidP="002841C4">
            <w:pPr>
              <w:jc w:val="center"/>
            </w:pPr>
            <w:r>
              <w:t>10</w:t>
            </w:r>
          </w:p>
        </w:tc>
      </w:tr>
      <w:tr w:rsidR="00A07E6A" w14:paraId="768962C7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0CB8DA01" w14:textId="77777777" w:rsidR="00A07E6A" w:rsidRPr="00701B0C" w:rsidRDefault="00A07E6A" w:rsidP="002841C4">
            <w:pPr>
              <w:jc w:val="both"/>
            </w:pPr>
            <w:r w:rsidRPr="00701B0C">
              <w:t>VPLLHLSNFTNDWAELST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A9014AF" w14:textId="77777777" w:rsidR="00A07E6A" w:rsidRDefault="00A07E6A" w:rsidP="002841C4">
            <w:pPr>
              <w:jc w:val="both"/>
            </w:pPr>
            <w:r>
              <w:t>ETR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4763984" w14:textId="77777777" w:rsidR="00A07E6A" w:rsidRDefault="00A07E6A" w:rsidP="002841C4">
            <w:pPr>
              <w:jc w:val="center"/>
            </w:pPr>
            <w:r>
              <w:t>100</w:t>
            </w:r>
          </w:p>
        </w:tc>
      </w:tr>
      <w:tr w:rsidR="00A07E6A" w14:paraId="05592CB7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0F9F66CE" w14:textId="77777777" w:rsidR="00A07E6A" w:rsidRPr="00701B0C" w:rsidRDefault="00A07E6A" w:rsidP="002841C4">
            <w:pPr>
              <w:jc w:val="both"/>
            </w:pPr>
            <w:r w:rsidRPr="00701B0C">
              <w:t>LIQTLLNVAGNAVK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1379FB6" w14:textId="77777777" w:rsidR="00A07E6A" w:rsidRDefault="00A07E6A" w:rsidP="002841C4">
            <w:pPr>
              <w:jc w:val="both"/>
            </w:pPr>
            <w:r>
              <w:t>ETR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DF6EFC4" w14:textId="77777777" w:rsidR="00A07E6A" w:rsidRDefault="00A07E6A" w:rsidP="002841C4">
            <w:pPr>
              <w:jc w:val="center"/>
            </w:pPr>
            <w:r>
              <w:t>400</w:t>
            </w:r>
          </w:p>
        </w:tc>
      </w:tr>
      <w:tr w:rsidR="00A07E6A" w14:paraId="2DFAADC4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49151B5B" w14:textId="77777777" w:rsidR="00A07E6A" w:rsidRPr="00701B0C" w:rsidRDefault="00A07E6A" w:rsidP="002841C4">
            <w:pPr>
              <w:jc w:val="both"/>
            </w:pPr>
            <w:r w:rsidRPr="00701B0C">
              <w:t>DSSFNSAYNLPIP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9C758B6" w14:textId="77777777" w:rsidR="00A07E6A" w:rsidRDefault="00A07E6A" w:rsidP="002841C4">
            <w:pPr>
              <w:jc w:val="both"/>
            </w:pPr>
            <w:r>
              <w:t>ETR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FA3121C" w14:textId="77777777" w:rsidR="00A07E6A" w:rsidRDefault="00A07E6A" w:rsidP="002841C4">
            <w:pPr>
              <w:jc w:val="center"/>
            </w:pPr>
            <w:r>
              <w:t>15</w:t>
            </w:r>
          </w:p>
        </w:tc>
      </w:tr>
      <w:tr w:rsidR="00A07E6A" w14:paraId="3B4EAC32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04E8F9C5" w14:textId="77777777" w:rsidR="00A07E6A" w:rsidRPr="00701B0C" w:rsidRDefault="00A07E6A" w:rsidP="002841C4">
            <w:pPr>
              <w:jc w:val="both"/>
            </w:pPr>
            <w:r w:rsidRPr="00701B0C">
              <w:t>SDPDVIQVK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8C2AB91" w14:textId="77777777" w:rsidR="00A07E6A" w:rsidRDefault="00A07E6A" w:rsidP="002841C4">
            <w:pPr>
              <w:jc w:val="both"/>
            </w:pPr>
            <w:r>
              <w:t>ETR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F3CD1EF" w14:textId="77777777" w:rsidR="00A07E6A" w:rsidRDefault="00A07E6A" w:rsidP="002841C4">
            <w:pPr>
              <w:jc w:val="center"/>
            </w:pPr>
            <w:r>
              <w:t>15</w:t>
            </w:r>
          </w:p>
        </w:tc>
      </w:tr>
      <w:tr w:rsidR="00A07E6A" w14:paraId="7CEA09BD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5430C2FE" w14:textId="77777777" w:rsidR="00A07E6A" w:rsidRPr="00701B0C" w:rsidRDefault="00A07E6A" w:rsidP="002841C4">
            <w:pPr>
              <w:jc w:val="both"/>
            </w:pPr>
            <w:r w:rsidRPr="00701B0C">
              <w:t>VLPESVS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DB57964" w14:textId="77777777" w:rsidR="00A07E6A" w:rsidRDefault="00A07E6A" w:rsidP="002841C4">
            <w:pPr>
              <w:jc w:val="both"/>
            </w:pPr>
            <w:r>
              <w:t>ETR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5FED97A" w14:textId="77777777" w:rsidR="00A07E6A" w:rsidRDefault="00A07E6A" w:rsidP="002841C4">
            <w:pPr>
              <w:jc w:val="center"/>
            </w:pPr>
            <w:r>
              <w:t>10</w:t>
            </w:r>
          </w:p>
        </w:tc>
      </w:tr>
      <w:tr w:rsidR="00A07E6A" w14:paraId="57C60D76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3984917F" w14:textId="77777777" w:rsidR="00A07E6A" w:rsidRPr="00701B0C" w:rsidRDefault="00A07E6A" w:rsidP="002841C4">
            <w:pPr>
              <w:jc w:val="both"/>
            </w:pPr>
            <w:r w:rsidRPr="00701B0C">
              <w:t>SLSINDPDVLEITK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DCE761A" w14:textId="77777777" w:rsidR="00A07E6A" w:rsidRDefault="00A07E6A" w:rsidP="002841C4">
            <w:pPr>
              <w:jc w:val="both"/>
            </w:pPr>
            <w:r>
              <w:t>ETR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6495896D" w14:textId="77777777" w:rsidR="00A07E6A" w:rsidRDefault="00A07E6A" w:rsidP="002841C4">
            <w:pPr>
              <w:jc w:val="center"/>
            </w:pPr>
            <w:r>
              <w:t>50</w:t>
            </w:r>
          </w:p>
        </w:tc>
      </w:tr>
      <w:tr w:rsidR="00A07E6A" w14:paraId="5A22EB61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63FF532A" w14:textId="77777777" w:rsidR="00A07E6A" w:rsidRPr="00701B0C" w:rsidRDefault="00A07E6A" w:rsidP="002841C4">
            <w:pPr>
              <w:jc w:val="both"/>
            </w:pPr>
            <w:r w:rsidRPr="00701B0C">
              <w:t>FWLNQEVEIV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526504B" w14:textId="77777777" w:rsidR="00A07E6A" w:rsidRDefault="00A07E6A" w:rsidP="002841C4">
            <w:pPr>
              <w:jc w:val="both"/>
            </w:pPr>
            <w:r>
              <w:t>ETR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9E32583" w14:textId="77777777" w:rsidR="00A07E6A" w:rsidRDefault="00A07E6A" w:rsidP="002841C4">
            <w:pPr>
              <w:jc w:val="center"/>
            </w:pPr>
            <w:r>
              <w:t>25</w:t>
            </w:r>
          </w:p>
        </w:tc>
      </w:tr>
      <w:tr w:rsidR="00A07E6A" w14:paraId="7BEBCF55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08ACCB72" w14:textId="77777777" w:rsidR="00A07E6A" w:rsidRPr="00701B0C" w:rsidRDefault="00A07E6A" w:rsidP="002841C4">
            <w:pPr>
              <w:jc w:val="both"/>
            </w:pPr>
            <w:r w:rsidRPr="00701B0C">
              <w:t>GVEVLLADYDDSN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8059AC5" w14:textId="77777777" w:rsidR="00A07E6A" w:rsidRDefault="00A07E6A" w:rsidP="002841C4">
            <w:pPr>
              <w:jc w:val="both"/>
            </w:pPr>
            <w:r>
              <w:t>ETR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A0F66E9" w14:textId="77777777" w:rsidR="00A07E6A" w:rsidRDefault="00A07E6A" w:rsidP="002841C4">
            <w:pPr>
              <w:jc w:val="center"/>
            </w:pPr>
            <w:r>
              <w:t>100</w:t>
            </w:r>
          </w:p>
        </w:tc>
      </w:tr>
      <w:tr w:rsidR="00A07E6A" w14:paraId="44A7B46F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207DF627" w14:textId="77777777" w:rsidR="00A07E6A" w:rsidRPr="00701B0C" w:rsidRDefault="00A07E6A" w:rsidP="002841C4">
            <w:pPr>
              <w:jc w:val="both"/>
            </w:pPr>
            <w:r w:rsidRPr="00701B0C">
              <w:t>SLPIDDPDVLEITK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B58FCD4" w14:textId="77777777" w:rsidR="00A07E6A" w:rsidRDefault="00A07E6A" w:rsidP="002841C4">
            <w:pPr>
              <w:jc w:val="both"/>
            </w:pPr>
            <w:r>
              <w:t>ETR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FE80F82" w14:textId="77777777" w:rsidR="00A07E6A" w:rsidRDefault="00A07E6A" w:rsidP="002841C4">
            <w:pPr>
              <w:jc w:val="center"/>
            </w:pPr>
            <w:r>
              <w:t>15</w:t>
            </w:r>
          </w:p>
        </w:tc>
      </w:tr>
      <w:tr w:rsidR="00A07E6A" w14:paraId="08D3F0C6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70C1E7BA" w14:textId="77777777" w:rsidR="00A07E6A" w:rsidRPr="00701B0C" w:rsidRDefault="00A07E6A" w:rsidP="002841C4">
            <w:pPr>
              <w:jc w:val="both"/>
            </w:pPr>
            <w:r w:rsidRPr="00701B0C">
              <w:t>GLQVLLADDDDVN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E3CFDE" w14:textId="77777777" w:rsidR="00A07E6A" w:rsidRDefault="00A07E6A" w:rsidP="002841C4">
            <w:pPr>
              <w:jc w:val="both"/>
            </w:pPr>
            <w:r>
              <w:t>ETR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3AA56E3" w14:textId="77777777" w:rsidR="00A07E6A" w:rsidRDefault="00A07E6A" w:rsidP="002841C4">
            <w:pPr>
              <w:jc w:val="center"/>
            </w:pPr>
            <w:r>
              <w:t>100</w:t>
            </w:r>
          </w:p>
        </w:tc>
      </w:tr>
      <w:tr w:rsidR="00A07E6A" w14:paraId="229A02FE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45C89925" w14:textId="77777777" w:rsidR="00A07E6A" w:rsidRPr="00701B0C" w:rsidRDefault="00A07E6A" w:rsidP="002841C4">
            <w:pPr>
              <w:jc w:val="both"/>
            </w:pPr>
            <w:r w:rsidRPr="00701B0C">
              <w:lastRenderedPageBreak/>
              <w:t>IPSIESL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BA809A4" w14:textId="77777777" w:rsidR="00A07E6A" w:rsidRDefault="00A07E6A" w:rsidP="002841C4">
            <w:pPr>
              <w:jc w:val="both"/>
            </w:pPr>
            <w:r>
              <w:t>CT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3886B351" w14:textId="77777777" w:rsidR="00A07E6A" w:rsidRDefault="00A07E6A" w:rsidP="002841C4">
            <w:pPr>
              <w:jc w:val="center"/>
            </w:pPr>
            <w:r>
              <w:t>15</w:t>
            </w:r>
          </w:p>
        </w:tc>
      </w:tr>
      <w:tr w:rsidR="00A07E6A" w14:paraId="719AD8F0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09719894" w14:textId="77777777" w:rsidR="00A07E6A" w:rsidRPr="00701B0C" w:rsidRDefault="00A07E6A" w:rsidP="002841C4">
            <w:pPr>
              <w:jc w:val="both"/>
            </w:pPr>
            <w:r w:rsidRPr="00701B0C">
              <w:t>LNPPQVIAAVGFN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5F7121F" w14:textId="77777777" w:rsidR="00A07E6A" w:rsidRDefault="00A07E6A" w:rsidP="002841C4">
            <w:pPr>
              <w:jc w:val="both"/>
            </w:pPr>
            <w:r>
              <w:t>CT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27F1D7B" w14:textId="77777777" w:rsidR="00A07E6A" w:rsidRDefault="00A07E6A" w:rsidP="002841C4">
            <w:pPr>
              <w:jc w:val="center"/>
            </w:pPr>
            <w:r>
              <w:t>15</w:t>
            </w:r>
          </w:p>
        </w:tc>
      </w:tr>
      <w:tr w:rsidR="00A07E6A" w14:paraId="2C3FFA85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5C81668C" w14:textId="77777777" w:rsidR="00A07E6A" w:rsidRDefault="00A07E6A" w:rsidP="002841C4">
            <w:pPr>
              <w:jc w:val="both"/>
            </w:pPr>
            <w:r w:rsidRPr="00F454A6">
              <w:t>YAPNEVP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B47F055" w14:textId="77777777" w:rsidR="00A07E6A" w:rsidRDefault="00A07E6A" w:rsidP="002841C4">
            <w:pPr>
              <w:jc w:val="both"/>
            </w:pPr>
            <w:r>
              <w:t>CTR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1DBE729" w14:textId="77777777" w:rsidR="00A07E6A" w:rsidRDefault="00A07E6A" w:rsidP="002841C4">
            <w:pPr>
              <w:jc w:val="center"/>
            </w:pPr>
            <w:r>
              <w:t>10</w:t>
            </w:r>
          </w:p>
        </w:tc>
      </w:tr>
      <w:tr w:rsidR="00A07E6A" w14:paraId="79C937D6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2D7A8600" w14:textId="77777777" w:rsidR="00A07E6A" w:rsidRDefault="00A07E6A" w:rsidP="002841C4">
            <w:pPr>
              <w:jc w:val="both"/>
            </w:pPr>
            <w:r w:rsidRPr="00F454A6">
              <w:t>LVIPAYVDQLNS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07384FE" w14:textId="77777777" w:rsidR="00A07E6A" w:rsidRDefault="00A07E6A" w:rsidP="002841C4">
            <w:pPr>
              <w:jc w:val="both"/>
            </w:pPr>
            <w:r>
              <w:t>CTR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AC1D9B0" w14:textId="77777777" w:rsidR="00A07E6A" w:rsidRDefault="00A07E6A" w:rsidP="002841C4">
            <w:pPr>
              <w:jc w:val="center"/>
            </w:pPr>
            <w:r>
              <w:t>10</w:t>
            </w:r>
          </w:p>
        </w:tc>
      </w:tr>
      <w:tr w:rsidR="00A07E6A" w14:paraId="78AB3076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376FF32C" w14:textId="77777777" w:rsidR="00A07E6A" w:rsidRDefault="00A07E6A" w:rsidP="002841C4">
            <w:pPr>
              <w:jc w:val="both"/>
            </w:pPr>
            <w:r w:rsidRPr="00F454A6">
              <w:t>ASASAASAETLSH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CD09E26" w14:textId="77777777" w:rsidR="00A07E6A" w:rsidRDefault="00A07E6A" w:rsidP="002841C4">
            <w:pPr>
              <w:jc w:val="both"/>
            </w:pPr>
            <w:r>
              <w:t>CTR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4A4FF65D" w14:textId="77777777" w:rsidR="00A07E6A" w:rsidRDefault="00A07E6A" w:rsidP="002841C4">
            <w:pPr>
              <w:jc w:val="center"/>
            </w:pPr>
            <w:r>
              <w:t>5</w:t>
            </w:r>
          </w:p>
        </w:tc>
      </w:tr>
      <w:tr w:rsidR="00A07E6A" w14:paraId="53244E03" w14:textId="77777777" w:rsidTr="002841C4"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</w:tcPr>
          <w:p w14:paraId="5A6F2789" w14:textId="77777777" w:rsidR="00A07E6A" w:rsidRDefault="00A07E6A" w:rsidP="002841C4">
            <w:pPr>
              <w:jc w:val="both"/>
            </w:pPr>
            <w:r w:rsidRPr="00F454A6">
              <w:t>GVSENAQSFISDGPGSYK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54C9898" w14:textId="77777777" w:rsidR="00A07E6A" w:rsidRDefault="00A07E6A" w:rsidP="002841C4">
            <w:pPr>
              <w:jc w:val="both"/>
            </w:pPr>
            <w:r>
              <w:t>EIN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686F9A8" w14:textId="77777777" w:rsidR="00A07E6A" w:rsidRDefault="00A07E6A" w:rsidP="002841C4">
            <w:pPr>
              <w:jc w:val="center"/>
            </w:pPr>
            <w:r>
              <w:t>50</w:t>
            </w:r>
          </w:p>
        </w:tc>
      </w:tr>
      <w:tr w:rsidR="00A07E6A" w14:paraId="29D14AEF" w14:textId="77777777" w:rsidTr="002841C4">
        <w:tc>
          <w:tcPr>
            <w:tcW w:w="3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1BAD5" w14:textId="77777777" w:rsidR="00A07E6A" w:rsidRDefault="00A07E6A" w:rsidP="002841C4">
            <w:pPr>
              <w:jc w:val="both"/>
            </w:pPr>
            <w:r w:rsidRPr="00F454A6">
              <w:t>VESSAYIPSGSAR</w:t>
            </w:r>
            <w:r>
              <w:t>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94CE1" w14:textId="77777777" w:rsidR="00A07E6A" w:rsidRDefault="00A07E6A" w:rsidP="002841C4">
            <w:pPr>
              <w:jc w:val="both"/>
            </w:pPr>
            <w:r>
              <w:t>EIN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722DD" w14:textId="77777777" w:rsidR="00A07E6A" w:rsidRDefault="00A07E6A" w:rsidP="002841C4">
            <w:pPr>
              <w:jc w:val="center"/>
            </w:pPr>
            <w:r>
              <w:t>5</w:t>
            </w:r>
          </w:p>
        </w:tc>
      </w:tr>
    </w:tbl>
    <w:p w14:paraId="5D3473B6" w14:textId="79363840" w:rsidR="00A07E6A" w:rsidRDefault="00A07E6A" w:rsidP="00A07E6A">
      <w:pPr>
        <w:spacing w:line="240" w:lineRule="auto"/>
      </w:pPr>
      <w:r>
        <w:t>* heavy labelled animo acid</w:t>
      </w:r>
    </w:p>
    <w:p w14:paraId="4047F27F" w14:textId="48937E25" w:rsidR="00A07E6A" w:rsidRDefault="00A07E6A"/>
    <w:p w14:paraId="5D5B200A" w14:textId="77777777" w:rsidR="00147C52" w:rsidRDefault="00147C52"/>
    <w:sectPr w:rsidR="00147C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E6A"/>
    <w:rsid w:val="00147C52"/>
    <w:rsid w:val="008C0411"/>
    <w:rsid w:val="009B11E5"/>
    <w:rsid w:val="00A07E6A"/>
    <w:rsid w:val="00AF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A1D7D"/>
  <w15:chartTrackingRefBased/>
  <w15:docId w15:val="{693EA5E2-F5E4-4EBD-9466-6163E8C61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E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1174F9DAA68943A4F64D1C7FA5190F" ma:contentTypeVersion="14" ma:contentTypeDescription="Create a new document." ma:contentTypeScope="" ma:versionID="7792df3e0403798b16c8568fd3c23f98">
  <xsd:schema xmlns:xsd="http://www.w3.org/2001/XMLSchema" xmlns:xs="http://www.w3.org/2001/XMLSchema" xmlns:p="http://schemas.microsoft.com/office/2006/metadata/properties" xmlns:ns3="cd9202a6-e211-4275-8e27-b09f1131300c" xmlns:ns4="61dace89-6e26-49db-a801-3b0b4dff7cd3" targetNamespace="http://schemas.microsoft.com/office/2006/metadata/properties" ma:root="true" ma:fieldsID="7ab0ff7f34227ac8ad48051670822833" ns3:_="" ns4:_="">
    <xsd:import namespace="cd9202a6-e211-4275-8e27-b09f1131300c"/>
    <xsd:import namespace="61dace89-6e26-49db-a801-3b0b4dff7c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202a6-e211-4275-8e27-b09f113130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ace89-6e26-49db-a801-3b0b4dff7cd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B4E62CF-865E-4B2E-872B-F50327406CB1}">
  <ds:schemaRefs>
    <ds:schemaRef ds:uri="http://schemas.microsoft.com/office/2006/documentManagement/types"/>
    <ds:schemaRef ds:uri="http://purl.org/dc/elements/1.1/"/>
    <ds:schemaRef ds:uri="cd9202a6-e211-4275-8e27-b09f1131300c"/>
    <ds:schemaRef ds:uri="61dace89-6e26-49db-a801-3b0b4dff7cd3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20F6871-CCD5-463A-9E4E-A97393B90B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4665DF8-CE2E-4F73-A98F-9754B66E8F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9202a6-e211-4275-8e27-b09f1131300c"/>
    <ds:schemaRef ds:uri="61dace89-6e26-49db-a801-3b0b4dff7c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07</Words>
  <Characters>5743</Characters>
  <Application>Microsoft Office Word</Application>
  <DocSecurity>0</DocSecurity>
  <Lines>47</Lines>
  <Paragraphs>13</Paragraphs>
  <ScaleCrop>false</ScaleCrop>
  <Company>KU Leuven FEB</Company>
  <LinksUpToDate>false</LinksUpToDate>
  <CharactersWithSpaces>6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Viet Thao Nguyen</dc:creator>
  <cp:keywords/>
  <dc:description/>
  <cp:lastModifiedBy>Abby Rassette</cp:lastModifiedBy>
  <cp:revision>2</cp:revision>
  <dcterms:created xsi:type="dcterms:W3CDTF">2023-06-12T11:57:00Z</dcterms:created>
  <dcterms:modified xsi:type="dcterms:W3CDTF">2023-06-12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1174F9DAA68943A4F64D1C7FA5190F</vt:lpwstr>
  </property>
</Properties>
</file>